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A198137" w14:textId="28213FB2" w:rsidR="00183FF1" w:rsidRPr="00A66692" w:rsidRDefault="00FF2F9F" w:rsidP="00E06E1F">
      <w:pPr>
        <w:pStyle w:val="Literaturverzeichnis"/>
        <w:spacing w:after="0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color w:val="C00000"/>
          <w:lang w:val="en-US"/>
        </w:rPr>
        <w:t>Supplemental Table S1</w:t>
      </w:r>
      <w:r w:rsidR="00AB664A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407ACB" w:rsidRPr="00407ACB">
        <w:rPr>
          <w:rFonts w:ascii="Times New Roman" w:hAnsi="Times New Roman" w:cs="Times New Roman"/>
          <w:b/>
          <w:bCs/>
          <w:lang w:val="en-US"/>
        </w:rPr>
        <w:t>Defined Daily Dose</w:t>
      </w:r>
      <w:r w:rsidR="004C54C6">
        <w:rPr>
          <w:rFonts w:ascii="Times New Roman" w:hAnsi="Times New Roman" w:cs="Times New Roman"/>
          <w:b/>
          <w:bCs/>
          <w:lang w:val="en-US"/>
        </w:rPr>
        <w:t>s</w:t>
      </w:r>
      <w:r w:rsidR="00407ACB" w:rsidRPr="00407ACB">
        <w:rPr>
          <w:rFonts w:ascii="Times New Roman" w:hAnsi="Times New Roman" w:cs="Times New Roman"/>
          <w:b/>
          <w:bCs/>
          <w:lang w:val="en-US"/>
        </w:rPr>
        <w:t xml:space="preserve"> per 1</w:t>
      </w:r>
      <w:r w:rsidR="008C599D">
        <w:rPr>
          <w:rFonts w:ascii="Times New Roman" w:hAnsi="Times New Roman" w:cs="Times New Roman"/>
          <w:b/>
          <w:bCs/>
          <w:lang w:val="en-US"/>
        </w:rPr>
        <w:t>,</w:t>
      </w:r>
      <w:r w:rsidR="00407ACB" w:rsidRPr="00407ACB">
        <w:rPr>
          <w:rFonts w:ascii="Times New Roman" w:hAnsi="Times New Roman" w:cs="Times New Roman"/>
          <w:b/>
          <w:bCs/>
          <w:lang w:val="en-US"/>
        </w:rPr>
        <w:t xml:space="preserve">000 </w:t>
      </w:r>
      <w:r w:rsidR="004C54C6">
        <w:rPr>
          <w:rFonts w:ascii="Times New Roman" w:hAnsi="Times New Roman" w:cs="Times New Roman"/>
          <w:b/>
          <w:bCs/>
          <w:lang w:val="en-US"/>
        </w:rPr>
        <w:t>SH-</w:t>
      </w:r>
      <w:r w:rsidR="00407ACB" w:rsidRPr="00407ACB">
        <w:rPr>
          <w:rFonts w:ascii="Times New Roman" w:hAnsi="Times New Roman" w:cs="Times New Roman"/>
          <w:b/>
          <w:bCs/>
          <w:lang w:val="en-US"/>
        </w:rPr>
        <w:t>in</w:t>
      </w:r>
      <w:r w:rsidR="004C54C6">
        <w:rPr>
          <w:rFonts w:ascii="Times New Roman" w:hAnsi="Times New Roman" w:cs="Times New Roman"/>
          <w:b/>
          <w:bCs/>
          <w:lang w:val="en-US"/>
        </w:rPr>
        <w:t>sured persons</w:t>
      </w:r>
      <w:r w:rsidR="00407ACB" w:rsidRPr="00407ACB">
        <w:rPr>
          <w:rFonts w:ascii="Times New Roman" w:hAnsi="Times New Roman" w:cs="Times New Roman"/>
          <w:b/>
          <w:bCs/>
          <w:lang w:val="en-US"/>
        </w:rPr>
        <w:t xml:space="preserve"> per day (DID)</w:t>
      </w:r>
      <w:r w:rsidR="00407ACB">
        <w:rPr>
          <w:rFonts w:ascii="Times New Roman" w:hAnsi="Times New Roman" w:cs="Times New Roman"/>
          <w:b/>
          <w:bCs/>
          <w:lang w:val="en-US"/>
        </w:rPr>
        <w:t xml:space="preserve"> </w:t>
      </w:r>
      <w:r>
        <w:rPr>
          <w:rFonts w:ascii="Times New Roman" w:hAnsi="Times New Roman" w:cs="Times New Roman"/>
          <w:b/>
          <w:bCs/>
          <w:lang w:val="en-US"/>
        </w:rPr>
        <w:t>by prescribing physician</w:t>
      </w:r>
      <w:r w:rsidR="004C54C6">
        <w:rPr>
          <w:rFonts w:ascii="Times New Roman" w:hAnsi="Times New Roman" w:cs="Times New Roman"/>
          <w:b/>
          <w:bCs/>
          <w:lang w:val="en-US"/>
        </w:rPr>
        <w:t xml:space="preserve"> specialty</w:t>
      </w:r>
      <w:r w:rsidR="00407ACB">
        <w:rPr>
          <w:rFonts w:ascii="Times New Roman" w:hAnsi="Times New Roman" w:cs="Times New Roman"/>
          <w:b/>
          <w:bCs/>
          <w:lang w:val="en-US"/>
        </w:rPr>
        <w:t xml:space="preserve"> (2022 – 2024)</w:t>
      </w:r>
    </w:p>
    <w:tbl>
      <w:tblPr>
        <w:tblW w:w="8926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72"/>
        <w:gridCol w:w="992"/>
        <w:gridCol w:w="993"/>
        <w:gridCol w:w="992"/>
        <w:gridCol w:w="992"/>
        <w:gridCol w:w="992"/>
        <w:gridCol w:w="993"/>
      </w:tblGrid>
      <w:tr w:rsidR="00E61971" w:rsidRPr="00E61971" w14:paraId="6F3D2952" w14:textId="77777777" w:rsidTr="00C5772F">
        <w:trPr>
          <w:trHeight w:val="285"/>
        </w:trPr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B7D4EF" w:themeFill="text2" w:themeFillTint="33"/>
            <w:noWrap/>
            <w:vAlign w:val="bottom"/>
            <w:hideMark/>
          </w:tcPr>
          <w:p w14:paraId="3A5A8DF7" w14:textId="77777777" w:rsidR="00E61971" w:rsidRPr="004C54C6" w:rsidRDefault="00E61971" w:rsidP="00E6197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7D4EF" w:themeFill="text2" w:themeFillTint="33"/>
            <w:noWrap/>
            <w:vAlign w:val="bottom"/>
            <w:hideMark/>
          </w:tcPr>
          <w:p w14:paraId="3F051CCA" w14:textId="77777777" w:rsidR="00E61971" w:rsidRPr="00E61971" w:rsidRDefault="00E61971" w:rsidP="00E6197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619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22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7D4EF" w:themeFill="text2" w:themeFillTint="33"/>
            <w:noWrap/>
            <w:vAlign w:val="bottom"/>
            <w:hideMark/>
          </w:tcPr>
          <w:p w14:paraId="422E45FA" w14:textId="77777777" w:rsidR="00E61971" w:rsidRPr="00E61971" w:rsidRDefault="00E61971" w:rsidP="00E6197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619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2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7D4EF" w:themeFill="text2" w:themeFillTint="33"/>
            <w:noWrap/>
            <w:vAlign w:val="bottom"/>
            <w:hideMark/>
          </w:tcPr>
          <w:p w14:paraId="043F6470" w14:textId="77777777" w:rsidR="00E61971" w:rsidRPr="00E61971" w:rsidRDefault="00E61971" w:rsidP="00E6197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619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2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7D4EF" w:themeFill="text2" w:themeFillTint="33"/>
            <w:noWrap/>
            <w:vAlign w:val="bottom"/>
            <w:hideMark/>
          </w:tcPr>
          <w:p w14:paraId="0EFCBD49" w14:textId="77777777" w:rsidR="00E61971" w:rsidRPr="00E61971" w:rsidRDefault="00E61971" w:rsidP="00E6197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619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2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7D4EF" w:themeFill="text2" w:themeFillTint="33"/>
            <w:noWrap/>
            <w:vAlign w:val="bottom"/>
            <w:hideMark/>
          </w:tcPr>
          <w:p w14:paraId="10F64D86" w14:textId="77777777" w:rsidR="00E61971" w:rsidRPr="00E61971" w:rsidRDefault="00E61971" w:rsidP="00E6197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619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24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7D4EF" w:themeFill="text2" w:themeFillTint="33"/>
            <w:noWrap/>
            <w:vAlign w:val="bottom"/>
            <w:hideMark/>
          </w:tcPr>
          <w:p w14:paraId="5408C367" w14:textId="77777777" w:rsidR="00E61971" w:rsidRPr="00E61971" w:rsidRDefault="00E61971" w:rsidP="00E6197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619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24</w:t>
            </w:r>
          </w:p>
        </w:tc>
      </w:tr>
      <w:tr w:rsidR="007037E2" w:rsidRPr="00E61971" w14:paraId="00FECECA" w14:textId="77777777" w:rsidTr="007037E2">
        <w:trPr>
          <w:trHeight w:val="285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shd w:val="clear" w:color="auto" w:fill="B7D4EF" w:themeFill="text2" w:themeFillTint="33"/>
            <w:noWrap/>
            <w:vAlign w:val="bottom"/>
            <w:hideMark/>
          </w:tcPr>
          <w:p w14:paraId="18672601" w14:textId="77777777" w:rsidR="00E61971" w:rsidRPr="00E61971" w:rsidRDefault="00E61971" w:rsidP="00E6197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shd w:val="clear" w:color="auto" w:fill="B7D4EF" w:themeFill="text2" w:themeFillTint="33"/>
            <w:noWrap/>
            <w:vAlign w:val="bottom"/>
            <w:hideMark/>
          </w:tcPr>
          <w:p w14:paraId="4829A78A" w14:textId="2FBDA001" w:rsidR="00E61971" w:rsidRPr="00E61971" w:rsidRDefault="00E61971" w:rsidP="00E6197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5772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tal</w:t>
            </w:r>
            <w:r w:rsidRPr="00E619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DID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shd w:val="clear" w:color="auto" w:fill="B7D4EF" w:themeFill="text2" w:themeFillTint="33"/>
            <w:noWrap/>
            <w:vAlign w:val="bottom"/>
            <w:hideMark/>
          </w:tcPr>
          <w:p w14:paraId="010D354C" w14:textId="33FFCA09" w:rsidR="00E61971" w:rsidRPr="00E61971" w:rsidRDefault="00E61971" w:rsidP="00E6197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C5772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ercent</w:t>
            </w:r>
            <w:proofErr w:type="spellEnd"/>
            <w:r w:rsidRPr="00C5772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E619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D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shd w:val="clear" w:color="auto" w:fill="B7D4EF" w:themeFill="text2" w:themeFillTint="33"/>
            <w:noWrap/>
            <w:vAlign w:val="bottom"/>
            <w:hideMark/>
          </w:tcPr>
          <w:p w14:paraId="72C2681E" w14:textId="367FEBB2" w:rsidR="00E61971" w:rsidRPr="00E61971" w:rsidRDefault="00E61971" w:rsidP="00E6197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5772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tal</w:t>
            </w:r>
            <w:r w:rsidRPr="00E619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DID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shd w:val="clear" w:color="auto" w:fill="B7D4EF" w:themeFill="text2" w:themeFillTint="33"/>
            <w:noWrap/>
            <w:vAlign w:val="bottom"/>
            <w:hideMark/>
          </w:tcPr>
          <w:p w14:paraId="272139FE" w14:textId="35345724" w:rsidR="00E61971" w:rsidRPr="00E61971" w:rsidRDefault="00E61971" w:rsidP="00E6197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C5772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ercent</w:t>
            </w:r>
            <w:proofErr w:type="spellEnd"/>
            <w:r w:rsidR="00C5772F" w:rsidRPr="00C5772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E619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D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shd w:val="clear" w:color="auto" w:fill="B7D4EF" w:themeFill="text2" w:themeFillTint="33"/>
            <w:noWrap/>
            <w:vAlign w:val="bottom"/>
            <w:hideMark/>
          </w:tcPr>
          <w:p w14:paraId="40BA844A" w14:textId="63C1D4E4" w:rsidR="00E61971" w:rsidRPr="00E61971" w:rsidRDefault="00E61971" w:rsidP="00E6197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5772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tal</w:t>
            </w:r>
            <w:r w:rsidRPr="00E619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DID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shd w:val="clear" w:color="auto" w:fill="B7D4EF" w:themeFill="text2" w:themeFillTint="33"/>
            <w:noWrap/>
            <w:vAlign w:val="bottom"/>
            <w:hideMark/>
          </w:tcPr>
          <w:p w14:paraId="4E71DB81" w14:textId="68E71FB5" w:rsidR="00E61971" w:rsidRPr="00E61971" w:rsidRDefault="00E61971" w:rsidP="00E6197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C5772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ercent</w:t>
            </w:r>
            <w:proofErr w:type="spellEnd"/>
            <w:r w:rsidR="00C5772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E619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D</w:t>
            </w:r>
          </w:p>
        </w:tc>
      </w:tr>
      <w:tr w:rsidR="00E61971" w:rsidRPr="00E61971" w14:paraId="3C5F7096" w14:textId="77777777" w:rsidTr="007037E2">
        <w:trPr>
          <w:trHeight w:val="285"/>
        </w:trPr>
        <w:tc>
          <w:tcPr>
            <w:tcW w:w="2972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FD693" w14:textId="441F685B" w:rsidR="00E61971" w:rsidRPr="00E61971" w:rsidRDefault="00E61971" w:rsidP="00E6197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5772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spirin </w:t>
            </w:r>
            <w:r w:rsidRPr="00E619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00</w:t>
            </w:r>
            <w:r w:rsidRPr="00C5772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mg </w:t>
            </w: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7B245" w14:textId="033EDD1C" w:rsidR="00E61971" w:rsidRPr="00E61971" w:rsidRDefault="00E61971" w:rsidP="00E6197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619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9</w:t>
            </w:r>
            <w:r w:rsidR="00BA400E" w:rsidRPr="00C5772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 w:rsidRPr="00E619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96</w:t>
            </w:r>
          </w:p>
        </w:tc>
        <w:tc>
          <w:tcPr>
            <w:tcW w:w="993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F09D0" w14:textId="5FF73060" w:rsidR="00E61971" w:rsidRPr="00E61971" w:rsidRDefault="00E61971" w:rsidP="00E6197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619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00%</w:t>
            </w: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83712" w14:textId="3959D540" w:rsidR="00E61971" w:rsidRPr="00E61971" w:rsidRDefault="00E61971" w:rsidP="00E6197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619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8</w:t>
            </w:r>
            <w:r w:rsidR="00BA400E" w:rsidRPr="00C5772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 w:rsidRPr="00E619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21</w:t>
            </w: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58474" w14:textId="3BF22D5E" w:rsidR="00E61971" w:rsidRPr="00E61971" w:rsidRDefault="00E61971" w:rsidP="00E6197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619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00%</w:t>
            </w: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74AF4" w14:textId="29477C3A" w:rsidR="00E61971" w:rsidRPr="00E61971" w:rsidRDefault="00E61971" w:rsidP="00E6197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619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7</w:t>
            </w:r>
            <w:r w:rsidR="00BA400E" w:rsidRPr="00C5772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 w:rsidRPr="00E619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78</w:t>
            </w:r>
          </w:p>
        </w:tc>
        <w:tc>
          <w:tcPr>
            <w:tcW w:w="993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3534D" w14:textId="73E7C074" w:rsidR="00E61971" w:rsidRPr="00E61971" w:rsidRDefault="00E61971" w:rsidP="00E6197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619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00%</w:t>
            </w:r>
          </w:p>
        </w:tc>
      </w:tr>
      <w:tr w:rsidR="00E61971" w:rsidRPr="00E61971" w14:paraId="268E6400" w14:textId="77777777" w:rsidTr="007037E2">
        <w:trPr>
          <w:trHeight w:val="285"/>
        </w:trPr>
        <w:tc>
          <w:tcPr>
            <w:tcW w:w="2972" w:type="dxa"/>
            <w:tcBorders>
              <w:top w:val="single" w:sz="4" w:space="0" w:color="000000" w:themeColor="text1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F0C80" w14:textId="12C08FD5" w:rsidR="00E61971" w:rsidRPr="00E61971" w:rsidRDefault="00E61971" w:rsidP="00E6197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C5772F">
              <w:rPr>
                <w:rFonts w:ascii="Times New Roman" w:hAnsi="Times New Roman" w:cs="Times New Roman"/>
                <w:sz w:val="20"/>
                <w:szCs w:val="20"/>
              </w:rPr>
              <w:t>ngiologists</w:t>
            </w:r>
            <w:proofErr w:type="spellEnd"/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F5475" w14:textId="0423BE31" w:rsidR="00E61971" w:rsidRPr="00E61971" w:rsidRDefault="00E61971" w:rsidP="00E6197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A400E" w:rsidRPr="00C5772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035</w:t>
            </w:r>
          </w:p>
        </w:tc>
        <w:tc>
          <w:tcPr>
            <w:tcW w:w="993" w:type="dxa"/>
            <w:tcBorders>
              <w:top w:val="single" w:sz="4" w:space="0" w:color="000000" w:themeColor="text1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7CAB2" w14:textId="5029A489" w:rsidR="00E61971" w:rsidRPr="00E61971" w:rsidRDefault="00E61971" w:rsidP="00E6197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A400E" w:rsidRPr="00C5772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07%</w:t>
            </w: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7DF5E" w14:textId="73C106BD" w:rsidR="00E61971" w:rsidRPr="00E61971" w:rsidRDefault="00E61971" w:rsidP="00E6197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A400E" w:rsidRPr="00C5772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034</w:t>
            </w: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0BE51" w14:textId="79EDE94E" w:rsidR="00E61971" w:rsidRPr="00E61971" w:rsidRDefault="00E61971" w:rsidP="00E6197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A400E" w:rsidRPr="00C5772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07%</w:t>
            </w: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1E07F" w14:textId="52A61C80" w:rsidR="00E61971" w:rsidRPr="00E61971" w:rsidRDefault="00E61971" w:rsidP="00E6197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A400E" w:rsidRPr="00C5772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028</w:t>
            </w:r>
          </w:p>
        </w:tc>
        <w:tc>
          <w:tcPr>
            <w:tcW w:w="993" w:type="dxa"/>
            <w:tcBorders>
              <w:top w:val="single" w:sz="4" w:space="0" w:color="000000" w:themeColor="text1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E5561" w14:textId="235ACFE4" w:rsidR="00E61971" w:rsidRPr="00E61971" w:rsidRDefault="00E61971" w:rsidP="00E6197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A400E" w:rsidRPr="00C5772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06%</w:t>
            </w:r>
          </w:p>
        </w:tc>
      </w:tr>
      <w:tr w:rsidR="00E61971" w:rsidRPr="00E61971" w14:paraId="587EDAE0" w14:textId="77777777" w:rsidTr="00C5772F">
        <w:trPr>
          <w:trHeight w:val="285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F0DD8" w14:textId="7BD12AC0" w:rsidR="00E61971" w:rsidRPr="00E61971" w:rsidRDefault="00E61971" w:rsidP="00E6197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5772F">
              <w:rPr>
                <w:rFonts w:ascii="Times New Roman" w:hAnsi="Times New Roman" w:cs="Times New Roman"/>
                <w:sz w:val="20"/>
                <w:szCs w:val="20"/>
              </w:rPr>
              <w:t>Gastroenterologists</w:t>
            </w:r>
            <w:proofErr w:type="spellEnd"/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2FA00" w14:textId="2F60816E" w:rsidR="00E61971" w:rsidRPr="00E61971" w:rsidRDefault="00E61971" w:rsidP="00E6197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A400E" w:rsidRPr="00C5772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041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DA65F" w14:textId="7ECA4748" w:rsidR="00E61971" w:rsidRPr="00E61971" w:rsidRDefault="00E61971" w:rsidP="00E6197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A400E" w:rsidRPr="00C5772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08%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45238" w14:textId="565103AB" w:rsidR="00E61971" w:rsidRPr="00E61971" w:rsidRDefault="00E61971" w:rsidP="00E6197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A400E" w:rsidRPr="00C5772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037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301AA" w14:textId="02414488" w:rsidR="00E61971" w:rsidRPr="00E61971" w:rsidRDefault="00E61971" w:rsidP="00E6197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A400E" w:rsidRPr="00C5772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08%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3B000" w14:textId="0F6F59D9" w:rsidR="00E61971" w:rsidRPr="00E61971" w:rsidRDefault="00E61971" w:rsidP="00E6197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A400E" w:rsidRPr="00C5772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032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3B04B" w14:textId="6CBB2D11" w:rsidR="00E61971" w:rsidRPr="00E61971" w:rsidRDefault="00E61971" w:rsidP="00E6197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A400E" w:rsidRPr="00C5772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07%</w:t>
            </w:r>
          </w:p>
        </w:tc>
      </w:tr>
      <w:tr w:rsidR="00E61971" w:rsidRPr="00E61971" w14:paraId="3E752C8B" w14:textId="77777777" w:rsidTr="00C5772F">
        <w:trPr>
          <w:trHeight w:val="285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FB4F8" w14:textId="01DA2D30" w:rsidR="00E61971" w:rsidRPr="00E61971" w:rsidRDefault="00E61971" w:rsidP="00E6197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5772F">
              <w:rPr>
                <w:rFonts w:ascii="Times New Roman" w:hAnsi="Times New Roman" w:cs="Times New Roman"/>
                <w:sz w:val="20"/>
                <w:szCs w:val="20"/>
              </w:rPr>
              <w:t>Gyn</w:t>
            </w:r>
            <w:r w:rsidR="00994BC4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C5772F">
              <w:rPr>
                <w:rFonts w:ascii="Times New Roman" w:hAnsi="Times New Roman" w:cs="Times New Roman"/>
                <w:sz w:val="20"/>
                <w:szCs w:val="20"/>
              </w:rPr>
              <w:t>ecologists</w:t>
            </w:r>
            <w:proofErr w:type="spellEnd"/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E4FA8" w14:textId="5BADE620" w:rsidR="00E61971" w:rsidRPr="00E61971" w:rsidRDefault="00E61971" w:rsidP="00E6197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A400E" w:rsidRPr="00C5772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004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2B767" w14:textId="0AB8A73D" w:rsidR="00E61971" w:rsidRPr="00E61971" w:rsidRDefault="00E61971" w:rsidP="00E6197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A400E" w:rsidRPr="00C5772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01%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295F4" w14:textId="0683E18E" w:rsidR="00E61971" w:rsidRPr="00E61971" w:rsidRDefault="00E61971" w:rsidP="00E6197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A400E" w:rsidRPr="00C5772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004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F7993" w14:textId="5C632332" w:rsidR="00E61971" w:rsidRPr="00E61971" w:rsidRDefault="00E61971" w:rsidP="00E6197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A400E" w:rsidRPr="00C5772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01%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7BE44" w14:textId="52AF172D" w:rsidR="00E61971" w:rsidRPr="00E61971" w:rsidRDefault="00E61971" w:rsidP="00E6197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A400E" w:rsidRPr="00C5772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004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B0394" w14:textId="31B4EFEE" w:rsidR="00E61971" w:rsidRPr="00E61971" w:rsidRDefault="00E61971" w:rsidP="00E6197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A400E" w:rsidRPr="00C5772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01%</w:t>
            </w:r>
          </w:p>
        </w:tc>
      </w:tr>
      <w:tr w:rsidR="00E61971" w:rsidRPr="00E61971" w14:paraId="27341281" w14:textId="77777777" w:rsidTr="00C5772F">
        <w:trPr>
          <w:trHeight w:val="285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A99ED" w14:textId="52268A0A" w:rsidR="00E61971" w:rsidRPr="00E61971" w:rsidRDefault="00E61971" w:rsidP="00E6197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5772F">
              <w:rPr>
                <w:rFonts w:ascii="Times New Roman" w:hAnsi="Times New Roman" w:cs="Times New Roman"/>
                <w:sz w:val="20"/>
                <w:szCs w:val="20"/>
              </w:rPr>
              <w:t xml:space="preserve">General </w:t>
            </w:r>
            <w:proofErr w:type="spellStart"/>
            <w:r w:rsidRPr="00C5772F">
              <w:rPr>
                <w:rFonts w:ascii="Times New Roman" w:hAnsi="Times New Roman" w:cs="Times New Roman"/>
                <w:sz w:val="20"/>
                <w:szCs w:val="20"/>
              </w:rPr>
              <w:t>practitioners</w:t>
            </w:r>
            <w:proofErr w:type="spellEnd"/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FF33C" w14:textId="1ACD626A" w:rsidR="00E61971" w:rsidRPr="00E61971" w:rsidRDefault="00E61971" w:rsidP="00E6197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  <w:r w:rsidR="00BA400E" w:rsidRPr="00C5772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766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33257" w14:textId="01B295A8" w:rsidR="00E61971" w:rsidRPr="00E61971" w:rsidRDefault="00E61971" w:rsidP="00E6197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  <w:r w:rsidR="00BA400E" w:rsidRPr="00C5772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68%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F22E0" w14:textId="6F468ACE" w:rsidR="00E61971" w:rsidRPr="00E61971" w:rsidRDefault="00E61971" w:rsidP="00E6197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  <w:r w:rsidR="00BA400E" w:rsidRPr="00C5772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781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9BB2C" w14:textId="61911A17" w:rsidR="00E61971" w:rsidRPr="00E61971" w:rsidRDefault="00E61971" w:rsidP="00E6197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  <w:r w:rsidR="00BA400E" w:rsidRPr="00C5772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55%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E71FB" w14:textId="7F27A489" w:rsidR="00E61971" w:rsidRPr="00E61971" w:rsidRDefault="00E61971" w:rsidP="00E6197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  <w:r w:rsidR="00BA400E" w:rsidRPr="00C5772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906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792B6" w14:textId="64002F69" w:rsidR="00E61971" w:rsidRPr="00E61971" w:rsidRDefault="00E61971" w:rsidP="00E6197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  <w:r w:rsidR="00BA400E" w:rsidRPr="00C5772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78%</w:t>
            </w:r>
          </w:p>
        </w:tc>
      </w:tr>
      <w:tr w:rsidR="00E61971" w:rsidRPr="00E61971" w14:paraId="10D7E8DD" w14:textId="77777777" w:rsidTr="00C5772F">
        <w:trPr>
          <w:trHeight w:val="285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6B628" w14:textId="02133F2D" w:rsidR="00E61971" w:rsidRPr="00E61971" w:rsidRDefault="00E61971" w:rsidP="00E6197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5772F">
              <w:rPr>
                <w:rFonts w:ascii="Times New Roman" w:hAnsi="Times New Roman" w:cs="Times New Roman"/>
                <w:sz w:val="20"/>
                <w:szCs w:val="20"/>
              </w:rPr>
              <w:t>Internists</w:t>
            </w:r>
            <w:proofErr w:type="spellEnd"/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6E775" w14:textId="6CBB23FF" w:rsidR="00E61971" w:rsidRPr="00E61971" w:rsidRDefault="00E61971" w:rsidP="00E6197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A400E" w:rsidRPr="00C5772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461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A65EB" w14:textId="3BD06002" w:rsidR="00E61971" w:rsidRPr="00E61971" w:rsidRDefault="00E61971" w:rsidP="00E6197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A400E" w:rsidRPr="00C5772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93%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4D039" w14:textId="4EEC2726" w:rsidR="00E61971" w:rsidRPr="00E61971" w:rsidRDefault="00E61971" w:rsidP="00E6197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A400E" w:rsidRPr="00C5772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432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4EB1B" w14:textId="1E4EA05C" w:rsidR="00E61971" w:rsidRPr="00E61971" w:rsidRDefault="00E61971" w:rsidP="00E6197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A400E" w:rsidRPr="00C5772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89%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C40D3" w14:textId="1E36A582" w:rsidR="00E61971" w:rsidRPr="00E61971" w:rsidRDefault="00E61971" w:rsidP="00E6197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A400E" w:rsidRPr="00C5772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404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FCC93" w14:textId="6A6796E9" w:rsidR="00E61971" w:rsidRPr="00E61971" w:rsidRDefault="00E61971" w:rsidP="00E6197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A400E" w:rsidRPr="00C5772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85%</w:t>
            </w:r>
          </w:p>
        </w:tc>
      </w:tr>
      <w:tr w:rsidR="00E61971" w:rsidRPr="00E61971" w14:paraId="68276BEB" w14:textId="77777777" w:rsidTr="00C5772F">
        <w:trPr>
          <w:trHeight w:val="285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D285F" w14:textId="49139067" w:rsidR="00E61971" w:rsidRPr="00E61971" w:rsidRDefault="00E61971" w:rsidP="00E6197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5772F">
              <w:rPr>
                <w:rFonts w:ascii="Times New Roman" w:hAnsi="Times New Roman" w:cs="Times New Roman"/>
                <w:sz w:val="20"/>
                <w:szCs w:val="20"/>
              </w:rPr>
              <w:t>Cardiologists</w:t>
            </w:r>
            <w:proofErr w:type="spellEnd"/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2A64C" w14:textId="06028E6A" w:rsidR="00E61971" w:rsidRPr="00E61971" w:rsidRDefault="00E61971" w:rsidP="00E6197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A400E" w:rsidRPr="00C5772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619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266AA" w14:textId="40B246E6" w:rsidR="00E61971" w:rsidRPr="00E61971" w:rsidRDefault="00E61971" w:rsidP="00E6197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BA400E" w:rsidRPr="00C5772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25%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92BF3" w14:textId="24893C69" w:rsidR="00E61971" w:rsidRPr="00E61971" w:rsidRDefault="00E61971" w:rsidP="00E6197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A400E" w:rsidRPr="00C5772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7EFD9" w14:textId="7304A8AA" w:rsidR="00E61971" w:rsidRPr="00E61971" w:rsidRDefault="00E61971" w:rsidP="00E6197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BA400E" w:rsidRPr="00C5772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34%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91594" w14:textId="404B2028" w:rsidR="00E61971" w:rsidRPr="00E61971" w:rsidRDefault="00E61971" w:rsidP="00E6197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A400E" w:rsidRPr="00C5772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633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D75A7" w14:textId="103AB3B1" w:rsidR="00E61971" w:rsidRPr="00E61971" w:rsidRDefault="00E61971" w:rsidP="00E6197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BA400E" w:rsidRPr="00C5772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34%</w:t>
            </w:r>
          </w:p>
        </w:tc>
      </w:tr>
      <w:tr w:rsidR="00E61971" w:rsidRPr="00E61971" w14:paraId="07B78D29" w14:textId="77777777" w:rsidTr="00C5772F">
        <w:trPr>
          <w:trHeight w:val="285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417EC" w14:textId="12019E88" w:rsidR="00E61971" w:rsidRPr="00E61971" w:rsidRDefault="00E61971" w:rsidP="00E6197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Ort</w:t>
            </w:r>
            <w:r w:rsidRPr="00C5772F">
              <w:rPr>
                <w:rFonts w:ascii="Times New Roman" w:hAnsi="Times New Roman" w:cs="Times New Roman"/>
                <w:sz w:val="20"/>
                <w:szCs w:val="20"/>
              </w:rPr>
              <w:t>hope</w:t>
            </w:r>
            <w:r w:rsidR="004C54C6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Pr="00C5772F">
              <w:rPr>
                <w:rFonts w:ascii="Times New Roman" w:hAnsi="Times New Roman" w:cs="Times New Roman"/>
                <w:sz w:val="20"/>
                <w:szCs w:val="20"/>
              </w:rPr>
              <w:t>ic</w:t>
            </w:r>
            <w:proofErr w:type="spellEnd"/>
            <w:r w:rsidRPr="00C5772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5772F">
              <w:rPr>
                <w:rFonts w:ascii="Times New Roman" w:hAnsi="Times New Roman" w:cs="Times New Roman"/>
                <w:sz w:val="20"/>
                <w:szCs w:val="20"/>
              </w:rPr>
              <w:t>specialists</w:t>
            </w:r>
            <w:proofErr w:type="spellEnd"/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694BF" w14:textId="6FB89A73" w:rsidR="00E61971" w:rsidRPr="00E61971" w:rsidRDefault="00E61971" w:rsidP="00E6197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A400E" w:rsidRPr="00C5772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012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53F52" w14:textId="56BB88B9" w:rsidR="00E61971" w:rsidRPr="00E61971" w:rsidRDefault="00E61971" w:rsidP="00E6197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A400E" w:rsidRPr="00C5772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02%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B281F" w14:textId="064EC9FD" w:rsidR="00E61971" w:rsidRPr="00E61971" w:rsidRDefault="00E61971" w:rsidP="00E6197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A400E" w:rsidRPr="00C5772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012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F065A" w14:textId="145B49A8" w:rsidR="00E61971" w:rsidRPr="00E61971" w:rsidRDefault="00E61971" w:rsidP="00E6197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A400E" w:rsidRPr="00C5772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02%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38368" w14:textId="726E52F6" w:rsidR="00E61971" w:rsidRPr="00E61971" w:rsidRDefault="00E61971" w:rsidP="00E6197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A400E" w:rsidRPr="00C5772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013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52F61" w14:textId="5853CA88" w:rsidR="00E61971" w:rsidRPr="00E61971" w:rsidRDefault="00E61971" w:rsidP="00E6197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A400E" w:rsidRPr="00C5772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03%</w:t>
            </w:r>
          </w:p>
        </w:tc>
      </w:tr>
      <w:tr w:rsidR="00E61971" w:rsidRPr="00E61971" w14:paraId="5FE442E9" w14:textId="77777777" w:rsidTr="00C5772F">
        <w:trPr>
          <w:trHeight w:val="285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F071B" w14:textId="16154F95" w:rsidR="00E61971" w:rsidRPr="00E61971" w:rsidRDefault="00E61971" w:rsidP="00E6197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5772F">
              <w:rPr>
                <w:rFonts w:ascii="Times New Roman" w:hAnsi="Times New Roman" w:cs="Times New Roman"/>
                <w:sz w:val="20"/>
                <w:szCs w:val="20"/>
              </w:rPr>
              <w:t>Rheumatologists</w:t>
            </w:r>
            <w:proofErr w:type="spellEnd"/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06CE8" w14:textId="52C7952F" w:rsidR="00E61971" w:rsidRPr="00E61971" w:rsidRDefault="00E61971" w:rsidP="00E6197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A400E" w:rsidRPr="00C5772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016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EA872" w14:textId="6A49B8E8" w:rsidR="00E61971" w:rsidRPr="00E61971" w:rsidRDefault="00E61971" w:rsidP="00E6197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A400E" w:rsidRPr="00C5772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03%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0DEAD" w14:textId="39DE0325" w:rsidR="00E61971" w:rsidRPr="00E61971" w:rsidRDefault="00E61971" w:rsidP="00E6197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A400E" w:rsidRPr="00C5772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015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B8035" w14:textId="3E2C6045" w:rsidR="00E61971" w:rsidRPr="00E61971" w:rsidRDefault="00E61971" w:rsidP="00E6197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A400E" w:rsidRPr="00C5772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03%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23BE2" w14:textId="191FB2B0" w:rsidR="00E61971" w:rsidRPr="00E61971" w:rsidRDefault="00E61971" w:rsidP="00E6197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A400E" w:rsidRPr="00C5772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014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023A5" w14:textId="33537E58" w:rsidR="00E61971" w:rsidRPr="00E61971" w:rsidRDefault="00E61971" w:rsidP="00E6197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A400E" w:rsidRPr="00C5772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03%</w:t>
            </w:r>
          </w:p>
        </w:tc>
      </w:tr>
      <w:tr w:rsidR="00E61971" w:rsidRPr="00E61971" w14:paraId="15244B70" w14:textId="77777777" w:rsidTr="007037E2">
        <w:trPr>
          <w:trHeight w:val="285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7D9E8" w14:textId="070A9D9E" w:rsidR="00E61971" w:rsidRPr="00E61971" w:rsidRDefault="00E61971" w:rsidP="00E6197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5772F">
              <w:rPr>
                <w:rFonts w:ascii="Times New Roman" w:hAnsi="Times New Roman" w:cs="Times New Roman"/>
                <w:sz w:val="20"/>
                <w:szCs w:val="20"/>
              </w:rPr>
              <w:t>Others</w:t>
            </w:r>
            <w:proofErr w:type="spellEnd"/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F7D63" w14:textId="434BCCB7" w:rsidR="00E61971" w:rsidRPr="00E61971" w:rsidRDefault="00E61971" w:rsidP="00E6197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BA400E" w:rsidRPr="00C5772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442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A0C37" w14:textId="75431E2E" w:rsidR="00E61971" w:rsidRPr="00E61971" w:rsidRDefault="00E61971" w:rsidP="00E6197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BA400E" w:rsidRPr="00C5772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92%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37E3D" w14:textId="641A9BC6" w:rsidR="00E61971" w:rsidRPr="00E61971" w:rsidRDefault="00E61971" w:rsidP="00E6197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BA400E" w:rsidRPr="00C5772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456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E9EFC" w14:textId="2D59A7F8" w:rsidR="00E61971" w:rsidRPr="00E61971" w:rsidRDefault="00E61971" w:rsidP="00E6197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BA400E" w:rsidRPr="00C5772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01%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6058F" w14:textId="4D65D988" w:rsidR="00E61971" w:rsidRPr="00E61971" w:rsidRDefault="00E61971" w:rsidP="00E6197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BA400E" w:rsidRPr="00C5772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344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01AE3" w14:textId="4136DCA5" w:rsidR="00E61971" w:rsidRPr="00E61971" w:rsidRDefault="00E61971" w:rsidP="00E6197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BA400E" w:rsidRPr="00C5772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84%</w:t>
            </w:r>
          </w:p>
        </w:tc>
      </w:tr>
      <w:tr w:rsidR="00E61971" w:rsidRPr="00E61971" w14:paraId="0192EFDD" w14:textId="77777777" w:rsidTr="007037E2">
        <w:trPr>
          <w:trHeight w:val="285"/>
        </w:trPr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24D39" w14:textId="271D13F2" w:rsidR="00E61971" w:rsidRPr="00E61971" w:rsidRDefault="00E61971" w:rsidP="00E6197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619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lopidogrel</w:t>
            </w:r>
            <w:r w:rsidRPr="00C5772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75 mg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95FF2" w14:textId="663E5503" w:rsidR="00E61971" w:rsidRPr="00E61971" w:rsidRDefault="00E61971" w:rsidP="00E6197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619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0</w:t>
            </w:r>
            <w:r w:rsidR="00BA400E" w:rsidRPr="00C5772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 w:rsidRPr="00E619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87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29164" w14:textId="6A54EA98" w:rsidR="00E61971" w:rsidRPr="00E61971" w:rsidRDefault="00E61971" w:rsidP="00E6197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619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00%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0984D" w14:textId="4069F25D" w:rsidR="00E61971" w:rsidRPr="00E61971" w:rsidRDefault="00E61971" w:rsidP="00E6197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619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0</w:t>
            </w:r>
            <w:r w:rsidR="00BA400E" w:rsidRPr="00C5772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 w:rsidRPr="00E619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0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F75D2" w14:textId="1855D2D2" w:rsidR="00E61971" w:rsidRPr="00E61971" w:rsidRDefault="00E61971" w:rsidP="00E6197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619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00%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7EDCD" w14:textId="4D4D8367" w:rsidR="00E61971" w:rsidRPr="00E61971" w:rsidRDefault="00E61971" w:rsidP="00E6197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619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0</w:t>
            </w:r>
            <w:r w:rsidR="00BA400E" w:rsidRPr="00C5772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 w:rsidRPr="00E619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26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ABCA0" w14:textId="0850E780" w:rsidR="00E61971" w:rsidRPr="00E61971" w:rsidRDefault="00E61971" w:rsidP="00E6197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619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00%</w:t>
            </w:r>
          </w:p>
        </w:tc>
      </w:tr>
      <w:tr w:rsidR="00E61971" w:rsidRPr="00E61971" w14:paraId="515B960F" w14:textId="77777777" w:rsidTr="007037E2">
        <w:trPr>
          <w:trHeight w:val="285"/>
        </w:trPr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8AB6D" w14:textId="20957248" w:rsidR="00E61971" w:rsidRPr="00E61971" w:rsidRDefault="00E61971" w:rsidP="00E6197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C5772F">
              <w:rPr>
                <w:rFonts w:ascii="Times New Roman" w:hAnsi="Times New Roman" w:cs="Times New Roman"/>
                <w:sz w:val="20"/>
                <w:szCs w:val="20"/>
              </w:rPr>
              <w:t>ngiologists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57301" w14:textId="05E33362" w:rsidR="00E61971" w:rsidRPr="00E61971" w:rsidRDefault="00E61971" w:rsidP="00E6197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A400E" w:rsidRPr="00C5772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028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9BCDC" w14:textId="6BFE671C" w:rsidR="00E61971" w:rsidRPr="00E61971" w:rsidRDefault="00E61971" w:rsidP="00E6197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A400E" w:rsidRPr="00C5772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25%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F3969" w14:textId="72204E2C" w:rsidR="00E61971" w:rsidRPr="00E61971" w:rsidRDefault="00E61971" w:rsidP="00E6197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A400E" w:rsidRPr="00C5772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02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A43CB" w14:textId="003F9E91" w:rsidR="00E61971" w:rsidRPr="00E61971" w:rsidRDefault="00E61971" w:rsidP="00E6197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A400E" w:rsidRPr="00C5772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24%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783A3" w14:textId="1D1A5E02" w:rsidR="00E61971" w:rsidRPr="00E61971" w:rsidRDefault="00E61971" w:rsidP="00E6197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A400E" w:rsidRPr="00C5772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024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1C33C" w14:textId="5473962F" w:rsidR="00E61971" w:rsidRPr="00E61971" w:rsidRDefault="00E61971" w:rsidP="00E6197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A400E" w:rsidRPr="00C5772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23%</w:t>
            </w:r>
          </w:p>
        </w:tc>
      </w:tr>
      <w:tr w:rsidR="00E61971" w:rsidRPr="00E61971" w14:paraId="30B1B340" w14:textId="77777777" w:rsidTr="00C5772F">
        <w:trPr>
          <w:trHeight w:val="285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89F4E" w14:textId="6DA54B46" w:rsidR="00E61971" w:rsidRPr="00E61971" w:rsidRDefault="00E61971" w:rsidP="00E6197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5772F">
              <w:rPr>
                <w:rFonts w:ascii="Times New Roman" w:hAnsi="Times New Roman" w:cs="Times New Roman"/>
                <w:sz w:val="20"/>
                <w:szCs w:val="20"/>
              </w:rPr>
              <w:t>Gastroenterologists</w:t>
            </w:r>
            <w:proofErr w:type="spellEnd"/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455B8" w14:textId="76867CBC" w:rsidR="00E61971" w:rsidRPr="00E61971" w:rsidRDefault="00E61971" w:rsidP="00E6197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A400E" w:rsidRPr="00C5772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01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93A46" w14:textId="6FA13C32" w:rsidR="00E61971" w:rsidRPr="00E61971" w:rsidRDefault="00E61971" w:rsidP="00E6197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A400E" w:rsidRPr="00C5772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09%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D85BD" w14:textId="6F55A79F" w:rsidR="00E61971" w:rsidRPr="00E61971" w:rsidRDefault="00E61971" w:rsidP="00E6197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A400E" w:rsidRPr="00C5772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009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09C98" w14:textId="299E7309" w:rsidR="00E61971" w:rsidRPr="00E61971" w:rsidRDefault="00E61971" w:rsidP="00E6197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A400E" w:rsidRPr="00C5772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08%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45381" w14:textId="7CDC1B37" w:rsidR="00E61971" w:rsidRPr="00E61971" w:rsidRDefault="00E61971" w:rsidP="00E6197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A400E" w:rsidRPr="00C5772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009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43F01" w14:textId="46F0738C" w:rsidR="00E61971" w:rsidRPr="00E61971" w:rsidRDefault="00E61971" w:rsidP="00E6197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A400E" w:rsidRPr="00C5772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08%</w:t>
            </w:r>
          </w:p>
        </w:tc>
      </w:tr>
      <w:tr w:rsidR="00E61971" w:rsidRPr="00E61971" w14:paraId="06740985" w14:textId="77777777" w:rsidTr="00C5772F">
        <w:trPr>
          <w:trHeight w:val="285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66655" w14:textId="6D7C8F02" w:rsidR="00E61971" w:rsidRPr="00E61971" w:rsidRDefault="00E61971" w:rsidP="00E6197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5772F">
              <w:rPr>
                <w:rFonts w:ascii="Times New Roman" w:hAnsi="Times New Roman" w:cs="Times New Roman"/>
                <w:sz w:val="20"/>
                <w:szCs w:val="20"/>
              </w:rPr>
              <w:t>Gyn</w:t>
            </w:r>
            <w:r w:rsidR="00994BC4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C5772F">
              <w:rPr>
                <w:rFonts w:ascii="Times New Roman" w:hAnsi="Times New Roman" w:cs="Times New Roman"/>
                <w:sz w:val="20"/>
                <w:szCs w:val="20"/>
              </w:rPr>
              <w:t>ecologists</w:t>
            </w:r>
            <w:proofErr w:type="spellEnd"/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09AAE" w14:textId="018988F8" w:rsidR="00E61971" w:rsidRPr="00E61971" w:rsidRDefault="00E61971" w:rsidP="00E6197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A400E" w:rsidRPr="00C5772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001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AC9D9" w14:textId="19DC1EEE" w:rsidR="00E61971" w:rsidRPr="00E61971" w:rsidRDefault="00E61971" w:rsidP="00E6197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A400E" w:rsidRPr="00C5772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01%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E4BFE" w14:textId="5D577B1A" w:rsidR="00E61971" w:rsidRPr="00E61971" w:rsidRDefault="00E61971" w:rsidP="00E6197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A400E" w:rsidRPr="00C5772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001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63806" w14:textId="127157CC" w:rsidR="00E61971" w:rsidRPr="00E61971" w:rsidRDefault="00E61971" w:rsidP="00E6197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A400E" w:rsidRPr="00C5772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01%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01579" w14:textId="7917E618" w:rsidR="00E61971" w:rsidRPr="00E61971" w:rsidRDefault="00E61971" w:rsidP="00E6197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A400E" w:rsidRPr="00C5772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001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48DE4" w14:textId="39E5D712" w:rsidR="00E61971" w:rsidRPr="00E61971" w:rsidRDefault="00E61971" w:rsidP="00E6197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A400E" w:rsidRPr="00C5772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01%</w:t>
            </w:r>
          </w:p>
        </w:tc>
      </w:tr>
      <w:tr w:rsidR="00E61971" w:rsidRPr="00E61971" w14:paraId="7A1011AD" w14:textId="77777777" w:rsidTr="00C5772F">
        <w:trPr>
          <w:trHeight w:val="285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DF4CE" w14:textId="34237047" w:rsidR="00E61971" w:rsidRPr="00E61971" w:rsidRDefault="00E61971" w:rsidP="00E6197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5772F">
              <w:rPr>
                <w:rFonts w:ascii="Times New Roman" w:hAnsi="Times New Roman" w:cs="Times New Roman"/>
                <w:sz w:val="20"/>
                <w:szCs w:val="20"/>
              </w:rPr>
              <w:t xml:space="preserve">General </w:t>
            </w:r>
            <w:proofErr w:type="spellStart"/>
            <w:r w:rsidRPr="00C5772F">
              <w:rPr>
                <w:rFonts w:ascii="Times New Roman" w:hAnsi="Times New Roman" w:cs="Times New Roman"/>
                <w:sz w:val="20"/>
                <w:szCs w:val="20"/>
              </w:rPr>
              <w:t>practitioners</w:t>
            </w:r>
            <w:proofErr w:type="spellEnd"/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5533C" w14:textId="4B24B825" w:rsidR="00E61971" w:rsidRPr="00E61971" w:rsidRDefault="00E61971" w:rsidP="00E6197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="00BA400E" w:rsidRPr="00C5772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062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6FAD1" w14:textId="10371BE8" w:rsidR="00E61971" w:rsidRPr="00E61971" w:rsidRDefault="00E61971" w:rsidP="00E6197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  <w:r w:rsidR="00BA400E" w:rsidRPr="00C5772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58%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0EB7C" w14:textId="19954C00" w:rsidR="00E61971" w:rsidRPr="00E61971" w:rsidRDefault="00E61971" w:rsidP="00E6197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BA400E" w:rsidRPr="00C5772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788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6B96E" w14:textId="565A9934" w:rsidR="00E61971" w:rsidRPr="00E61971" w:rsidRDefault="00E61971" w:rsidP="00E6197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  <w:r w:rsidR="00BA400E" w:rsidRPr="00C5772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43%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49271" w14:textId="5C450801" w:rsidR="00E61971" w:rsidRPr="00E61971" w:rsidRDefault="00E61971" w:rsidP="00E6197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BA400E" w:rsidRPr="00C5772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727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2DEF4" w14:textId="414CFD82" w:rsidR="00E61971" w:rsidRPr="00E61971" w:rsidRDefault="00E61971" w:rsidP="00E6197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  <w:r w:rsidR="00BA400E" w:rsidRPr="00C5772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54%</w:t>
            </w:r>
          </w:p>
        </w:tc>
      </w:tr>
      <w:tr w:rsidR="00E61971" w:rsidRPr="00E61971" w14:paraId="5BC7C701" w14:textId="77777777" w:rsidTr="00C5772F">
        <w:trPr>
          <w:trHeight w:val="285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30E49" w14:textId="2C7C56F6" w:rsidR="00E61971" w:rsidRPr="00E61971" w:rsidRDefault="00E61971" w:rsidP="00E6197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5772F">
              <w:rPr>
                <w:rFonts w:ascii="Times New Roman" w:hAnsi="Times New Roman" w:cs="Times New Roman"/>
                <w:sz w:val="20"/>
                <w:szCs w:val="20"/>
              </w:rPr>
              <w:t>Internists</w:t>
            </w:r>
            <w:proofErr w:type="spellEnd"/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7EADA" w14:textId="1F0D01DB" w:rsidR="00E61971" w:rsidRPr="00E61971" w:rsidRDefault="00E61971" w:rsidP="00E6197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A400E" w:rsidRPr="00C5772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141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968FD" w14:textId="75C40AE3" w:rsidR="00E61971" w:rsidRPr="00E61971" w:rsidRDefault="00E61971" w:rsidP="00E6197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BA400E" w:rsidRPr="00C5772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28%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D89CD" w14:textId="1DB94487" w:rsidR="00E61971" w:rsidRPr="00E61971" w:rsidRDefault="00E61971" w:rsidP="00E6197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A400E" w:rsidRPr="00C5772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134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C59C9" w14:textId="334F1767" w:rsidR="00E61971" w:rsidRPr="00E61971" w:rsidRDefault="00E61971" w:rsidP="00E6197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BA400E" w:rsidRPr="00C5772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25%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D4577" w14:textId="7C5B9440" w:rsidR="00E61971" w:rsidRPr="00E61971" w:rsidRDefault="00E61971" w:rsidP="00E6197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A400E" w:rsidRPr="00C5772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124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ED115" w14:textId="77BD5056" w:rsidR="00E61971" w:rsidRPr="00E61971" w:rsidRDefault="00E61971" w:rsidP="00E6197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BA400E" w:rsidRPr="00C5772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17%</w:t>
            </w:r>
          </w:p>
        </w:tc>
      </w:tr>
      <w:tr w:rsidR="00E61971" w:rsidRPr="00E61971" w14:paraId="7E95C8D9" w14:textId="77777777" w:rsidTr="00C5772F">
        <w:trPr>
          <w:trHeight w:val="285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A49EE" w14:textId="0E97899A" w:rsidR="00E61971" w:rsidRPr="00E61971" w:rsidRDefault="00E61971" w:rsidP="00E6197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5772F">
              <w:rPr>
                <w:rFonts w:ascii="Times New Roman" w:hAnsi="Times New Roman" w:cs="Times New Roman"/>
                <w:sz w:val="20"/>
                <w:szCs w:val="20"/>
              </w:rPr>
              <w:t>Cardiologists</w:t>
            </w:r>
            <w:proofErr w:type="spellEnd"/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2FDC2" w14:textId="3F2279D2" w:rsidR="00E61971" w:rsidRPr="00E61971" w:rsidRDefault="00E61971" w:rsidP="00E6197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A400E" w:rsidRPr="00C5772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353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DF48F" w14:textId="582B4C46" w:rsidR="00E61971" w:rsidRPr="00E61971" w:rsidRDefault="00E61971" w:rsidP="00E6197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BA400E" w:rsidRPr="00C5772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21%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C002C" w14:textId="51F7A8CF" w:rsidR="00E61971" w:rsidRPr="00E61971" w:rsidRDefault="00E61971" w:rsidP="00E6197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A400E" w:rsidRPr="00C5772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359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F52E0" w14:textId="0B5630FC" w:rsidR="00E61971" w:rsidRPr="00E61971" w:rsidRDefault="00E61971" w:rsidP="00E6197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BA400E" w:rsidRPr="00C5772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35%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B52BD" w14:textId="522B82B9" w:rsidR="00E61971" w:rsidRPr="00E61971" w:rsidRDefault="00E61971" w:rsidP="00E6197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A400E" w:rsidRPr="00C5772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372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1DDC5" w14:textId="1F11BEEC" w:rsidR="00E61971" w:rsidRPr="00E61971" w:rsidRDefault="00E61971" w:rsidP="00E6197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BA400E" w:rsidRPr="00C5772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50%</w:t>
            </w:r>
          </w:p>
        </w:tc>
      </w:tr>
      <w:tr w:rsidR="00E61971" w:rsidRPr="00E61971" w14:paraId="27EB2CA6" w14:textId="77777777" w:rsidTr="00C5772F">
        <w:trPr>
          <w:trHeight w:val="285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71774" w14:textId="03370A55" w:rsidR="00E61971" w:rsidRPr="00E61971" w:rsidRDefault="00E61971" w:rsidP="00E6197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5772F">
              <w:rPr>
                <w:rFonts w:ascii="Times New Roman" w:hAnsi="Times New Roman" w:cs="Times New Roman"/>
                <w:sz w:val="20"/>
                <w:szCs w:val="20"/>
              </w:rPr>
              <w:t>Orthope</w:t>
            </w:r>
            <w:r w:rsidR="004C54C6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Pr="00C5772F">
              <w:rPr>
                <w:rFonts w:ascii="Times New Roman" w:hAnsi="Times New Roman" w:cs="Times New Roman"/>
                <w:sz w:val="20"/>
                <w:szCs w:val="20"/>
              </w:rPr>
              <w:t>ic</w:t>
            </w:r>
            <w:proofErr w:type="spellEnd"/>
            <w:r w:rsidRPr="00C5772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5772F">
              <w:rPr>
                <w:rFonts w:ascii="Times New Roman" w:hAnsi="Times New Roman" w:cs="Times New Roman"/>
                <w:sz w:val="20"/>
                <w:szCs w:val="20"/>
              </w:rPr>
              <w:t>specialists</w:t>
            </w:r>
            <w:proofErr w:type="spellEnd"/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BA943" w14:textId="61618077" w:rsidR="00E61971" w:rsidRPr="00E61971" w:rsidRDefault="00E61971" w:rsidP="00E6197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A400E" w:rsidRPr="00C5772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002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94D4C" w14:textId="7592A7D1" w:rsidR="00E61971" w:rsidRPr="00E61971" w:rsidRDefault="00E61971" w:rsidP="00E6197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A400E" w:rsidRPr="00C5772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02%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75445" w14:textId="3DF85F07" w:rsidR="00E61971" w:rsidRPr="00E61971" w:rsidRDefault="00E61971" w:rsidP="00E6197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A400E" w:rsidRPr="00C5772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002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8B80D" w14:textId="653294A0" w:rsidR="00E61971" w:rsidRPr="00E61971" w:rsidRDefault="00E61971" w:rsidP="00E6197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A400E" w:rsidRPr="00C5772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02%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9B486" w14:textId="2C1FF3E1" w:rsidR="00E61971" w:rsidRPr="00E61971" w:rsidRDefault="00E61971" w:rsidP="00E6197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A400E" w:rsidRPr="00C5772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002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F3E6F" w14:textId="6B6CCA51" w:rsidR="00E61971" w:rsidRPr="00E61971" w:rsidRDefault="00E61971" w:rsidP="00E6197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A400E" w:rsidRPr="00C5772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02%</w:t>
            </w:r>
          </w:p>
        </w:tc>
      </w:tr>
      <w:tr w:rsidR="00E61971" w:rsidRPr="00E61971" w14:paraId="352AA1CC" w14:textId="77777777" w:rsidTr="00C5772F">
        <w:trPr>
          <w:trHeight w:val="285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CADC1" w14:textId="5E8CBBDD" w:rsidR="00E61971" w:rsidRPr="00E61971" w:rsidRDefault="00E61971" w:rsidP="00E6197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5772F">
              <w:rPr>
                <w:rFonts w:ascii="Times New Roman" w:hAnsi="Times New Roman" w:cs="Times New Roman"/>
                <w:sz w:val="20"/>
                <w:szCs w:val="20"/>
              </w:rPr>
              <w:t>Rheumatologists</w:t>
            </w:r>
            <w:proofErr w:type="spellEnd"/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28999" w14:textId="0C2258F7" w:rsidR="00E61971" w:rsidRPr="00E61971" w:rsidRDefault="00E61971" w:rsidP="00E6197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A400E" w:rsidRPr="00C5772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003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58D2C" w14:textId="687C6792" w:rsidR="00E61971" w:rsidRPr="00E61971" w:rsidRDefault="00E61971" w:rsidP="00E6197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A400E" w:rsidRPr="00C5772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03%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59B9D" w14:textId="597ED624" w:rsidR="00E61971" w:rsidRPr="00E61971" w:rsidRDefault="00E61971" w:rsidP="00E6197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A400E" w:rsidRPr="00C5772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003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FAC93" w14:textId="3B2517B0" w:rsidR="00E61971" w:rsidRPr="00E61971" w:rsidRDefault="00E61971" w:rsidP="00E6197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A400E" w:rsidRPr="00C5772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03%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C7BBD" w14:textId="43B5C217" w:rsidR="00E61971" w:rsidRPr="00E61971" w:rsidRDefault="00E61971" w:rsidP="00E6197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A400E" w:rsidRPr="00C5772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003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3D0B6" w14:textId="716B5286" w:rsidR="00E61971" w:rsidRPr="00E61971" w:rsidRDefault="00E61971" w:rsidP="00E6197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A400E" w:rsidRPr="00C5772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03%</w:t>
            </w:r>
          </w:p>
        </w:tc>
      </w:tr>
      <w:tr w:rsidR="00E61971" w:rsidRPr="00E61971" w14:paraId="3CF17DB8" w14:textId="77777777" w:rsidTr="007037E2">
        <w:trPr>
          <w:trHeight w:val="285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DD41E" w14:textId="5773A533" w:rsidR="00E61971" w:rsidRPr="00E61971" w:rsidRDefault="00E61971" w:rsidP="00E6197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5772F">
              <w:rPr>
                <w:rFonts w:ascii="Times New Roman" w:hAnsi="Times New Roman" w:cs="Times New Roman"/>
                <w:sz w:val="20"/>
                <w:szCs w:val="20"/>
              </w:rPr>
              <w:t>Others</w:t>
            </w:r>
            <w:proofErr w:type="spellEnd"/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F67E7" w14:textId="56FB0A35" w:rsidR="00E61971" w:rsidRPr="00E61971" w:rsidRDefault="00E61971" w:rsidP="00E6197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A400E" w:rsidRPr="00C5772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387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1DD10" w14:textId="221FC228" w:rsidR="00E61971" w:rsidRPr="00E61971" w:rsidRDefault="00E61971" w:rsidP="00E6197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BA400E" w:rsidRPr="00C5772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52%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A87FA" w14:textId="34A0810D" w:rsidR="00E61971" w:rsidRPr="00E61971" w:rsidRDefault="00E61971" w:rsidP="00E6197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A400E" w:rsidRPr="00C5772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384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F6181" w14:textId="31AB0F62" w:rsidR="00E61971" w:rsidRPr="00E61971" w:rsidRDefault="00E61971" w:rsidP="00E6197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BA400E" w:rsidRPr="00C5772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59%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C69FA" w14:textId="02C56486" w:rsidR="00E61971" w:rsidRPr="00E61971" w:rsidRDefault="00E61971" w:rsidP="00E6197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A400E" w:rsidRPr="00C5772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364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A8D0A" w14:textId="5610CC80" w:rsidR="00E61971" w:rsidRPr="00E61971" w:rsidRDefault="00E61971" w:rsidP="00E6197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BA400E" w:rsidRPr="00C5772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43%</w:t>
            </w:r>
          </w:p>
        </w:tc>
      </w:tr>
      <w:tr w:rsidR="00E61971" w:rsidRPr="00E61971" w14:paraId="4C1A5486" w14:textId="77777777" w:rsidTr="007037E2">
        <w:trPr>
          <w:trHeight w:val="285"/>
        </w:trPr>
        <w:tc>
          <w:tcPr>
            <w:tcW w:w="2972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0C174" w14:textId="6AAA4F10" w:rsidR="00E61971" w:rsidRPr="00E61971" w:rsidRDefault="00E61971" w:rsidP="00E6197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E619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lchicin</w:t>
            </w:r>
            <w:r w:rsidRPr="00C5772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</w:t>
            </w:r>
            <w:proofErr w:type="spellEnd"/>
            <w:r w:rsidRPr="00C5772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E619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5</w:t>
            </w:r>
            <w:r w:rsidRPr="00C5772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mg</w:t>
            </w: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A4F2A" w14:textId="656E0721" w:rsidR="00E61971" w:rsidRPr="00E61971" w:rsidRDefault="00E61971" w:rsidP="00E6197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619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  <w:r w:rsidR="00BA400E" w:rsidRPr="00C5772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 w:rsidRPr="00E619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17</w:t>
            </w:r>
          </w:p>
        </w:tc>
        <w:tc>
          <w:tcPr>
            <w:tcW w:w="993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BD7CD" w14:textId="0210A8CA" w:rsidR="00E61971" w:rsidRPr="00E61971" w:rsidRDefault="00E61971" w:rsidP="00E6197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619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00%</w:t>
            </w: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28945" w14:textId="1CD3F4A8" w:rsidR="00E61971" w:rsidRPr="00E61971" w:rsidRDefault="00E61971" w:rsidP="00E6197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619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  <w:r w:rsidR="00BA400E" w:rsidRPr="00C5772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 w:rsidRPr="00E619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28</w:t>
            </w: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905F1" w14:textId="212F67B0" w:rsidR="00E61971" w:rsidRPr="00E61971" w:rsidRDefault="00E61971" w:rsidP="00E6197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619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00%</w:t>
            </w: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5BB47" w14:textId="1F520D1C" w:rsidR="00E61971" w:rsidRPr="00E61971" w:rsidRDefault="00E61971" w:rsidP="00E6197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619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  <w:r w:rsidR="00BA400E" w:rsidRPr="00C5772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 w:rsidRPr="00E619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58</w:t>
            </w:r>
          </w:p>
        </w:tc>
        <w:tc>
          <w:tcPr>
            <w:tcW w:w="993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E6CA2" w14:textId="13EACDB2" w:rsidR="00E61971" w:rsidRPr="00E61971" w:rsidRDefault="00E61971" w:rsidP="00E6197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619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00%</w:t>
            </w:r>
          </w:p>
        </w:tc>
      </w:tr>
      <w:tr w:rsidR="00E61971" w:rsidRPr="00E61971" w14:paraId="51CF8FC7" w14:textId="77777777" w:rsidTr="007037E2">
        <w:trPr>
          <w:trHeight w:val="285"/>
        </w:trPr>
        <w:tc>
          <w:tcPr>
            <w:tcW w:w="2972" w:type="dxa"/>
            <w:tcBorders>
              <w:top w:val="single" w:sz="4" w:space="0" w:color="000000" w:themeColor="text1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97212" w14:textId="7E066E93" w:rsidR="00E61971" w:rsidRPr="00E61971" w:rsidRDefault="00E61971" w:rsidP="00E6197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5772F">
              <w:rPr>
                <w:rFonts w:ascii="Times New Roman" w:hAnsi="Times New Roman" w:cs="Times New Roman"/>
                <w:sz w:val="20"/>
                <w:szCs w:val="20"/>
              </w:rPr>
              <w:t>Angiologists</w:t>
            </w:r>
            <w:proofErr w:type="spellEnd"/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9EAC4" w14:textId="77777777" w:rsidR="00E61971" w:rsidRPr="00E61971" w:rsidRDefault="00E61971" w:rsidP="00E6197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3" w:type="dxa"/>
            <w:tcBorders>
              <w:top w:val="single" w:sz="4" w:space="0" w:color="000000" w:themeColor="text1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02CF5" w14:textId="21A500D8" w:rsidR="00E61971" w:rsidRPr="00E61971" w:rsidRDefault="00E61971" w:rsidP="00E6197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A400E" w:rsidRPr="00C5772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00%</w:t>
            </w: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97EFC" w14:textId="77777777" w:rsidR="00E61971" w:rsidRPr="00E61971" w:rsidRDefault="00E61971" w:rsidP="00E6197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94411" w14:textId="6ABC7361" w:rsidR="00E61971" w:rsidRPr="00E61971" w:rsidRDefault="00E61971" w:rsidP="00E6197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A400E" w:rsidRPr="00C5772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00%</w:t>
            </w: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514B2" w14:textId="77777777" w:rsidR="00E61971" w:rsidRPr="00E61971" w:rsidRDefault="00E61971" w:rsidP="00E6197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3" w:type="dxa"/>
            <w:tcBorders>
              <w:top w:val="single" w:sz="4" w:space="0" w:color="000000" w:themeColor="text1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7C64E" w14:textId="450CFF56" w:rsidR="00E61971" w:rsidRPr="00E61971" w:rsidRDefault="00E61971" w:rsidP="00E6197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A400E" w:rsidRPr="00C5772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00%</w:t>
            </w:r>
          </w:p>
        </w:tc>
      </w:tr>
      <w:tr w:rsidR="00E61971" w:rsidRPr="00E61971" w14:paraId="409F4468" w14:textId="77777777" w:rsidTr="00C5772F">
        <w:trPr>
          <w:trHeight w:val="285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B9F6F" w14:textId="18F0AD24" w:rsidR="00E61971" w:rsidRPr="00E61971" w:rsidRDefault="00E61971" w:rsidP="00E6197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5772F">
              <w:rPr>
                <w:rFonts w:ascii="Times New Roman" w:hAnsi="Times New Roman" w:cs="Times New Roman"/>
                <w:sz w:val="20"/>
                <w:szCs w:val="20"/>
              </w:rPr>
              <w:t>Gastroenterologists</w:t>
            </w:r>
            <w:proofErr w:type="spellEnd"/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02C81" w14:textId="56A9AEE5" w:rsidR="00E61971" w:rsidRPr="00E61971" w:rsidRDefault="00E61971" w:rsidP="00E6197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A400E" w:rsidRPr="00C5772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001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84022" w14:textId="1E4AE131" w:rsidR="00E61971" w:rsidRPr="00E61971" w:rsidRDefault="00E61971" w:rsidP="00E6197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A400E" w:rsidRPr="00C5772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24%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12826" w14:textId="5EBD515D" w:rsidR="00E61971" w:rsidRPr="00E61971" w:rsidRDefault="00E61971" w:rsidP="00E6197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A400E" w:rsidRPr="00C5772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001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E24CE" w14:textId="06357222" w:rsidR="00E61971" w:rsidRPr="00E61971" w:rsidRDefault="00E61971" w:rsidP="00E6197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A400E" w:rsidRPr="00C5772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23%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6B4FF" w14:textId="79CBA1D4" w:rsidR="00E61971" w:rsidRPr="00E61971" w:rsidRDefault="00E61971" w:rsidP="00E6197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A400E" w:rsidRPr="00C5772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001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A8363" w14:textId="3460DB29" w:rsidR="00E61971" w:rsidRPr="00E61971" w:rsidRDefault="00E61971" w:rsidP="00E6197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A400E" w:rsidRPr="00C5772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22%</w:t>
            </w:r>
          </w:p>
        </w:tc>
      </w:tr>
      <w:tr w:rsidR="00E61971" w:rsidRPr="00E61971" w14:paraId="79F56272" w14:textId="77777777" w:rsidTr="00C5772F">
        <w:trPr>
          <w:trHeight w:val="285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022A6" w14:textId="5E873237" w:rsidR="00E61971" w:rsidRPr="00E61971" w:rsidRDefault="00E61971" w:rsidP="00E6197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5772F">
              <w:rPr>
                <w:rFonts w:ascii="Times New Roman" w:hAnsi="Times New Roman" w:cs="Times New Roman"/>
                <w:sz w:val="20"/>
                <w:szCs w:val="20"/>
              </w:rPr>
              <w:t>Gyn</w:t>
            </w:r>
            <w:r w:rsidR="00994BC4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C5772F">
              <w:rPr>
                <w:rFonts w:ascii="Times New Roman" w:hAnsi="Times New Roman" w:cs="Times New Roman"/>
                <w:sz w:val="20"/>
                <w:szCs w:val="20"/>
              </w:rPr>
              <w:t>ecologists</w:t>
            </w:r>
            <w:proofErr w:type="spellEnd"/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DFE1E" w14:textId="77777777" w:rsidR="00E61971" w:rsidRPr="00E61971" w:rsidRDefault="00E61971" w:rsidP="00E6197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A8723" w14:textId="4684793D" w:rsidR="00E61971" w:rsidRPr="00E61971" w:rsidRDefault="00E61971" w:rsidP="00E6197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A400E" w:rsidRPr="00C5772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00%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F1312" w14:textId="77777777" w:rsidR="00E61971" w:rsidRPr="00E61971" w:rsidRDefault="00E61971" w:rsidP="00E6197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B6CB7" w14:textId="2AB3F18B" w:rsidR="00E61971" w:rsidRPr="00E61971" w:rsidRDefault="00E61971" w:rsidP="00E6197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A400E" w:rsidRPr="00C5772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00%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64D6B" w14:textId="77777777" w:rsidR="00E61971" w:rsidRPr="00E61971" w:rsidRDefault="00E61971" w:rsidP="00E6197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4F0C4" w14:textId="23C6F648" w:rsidR="00E61971" w:rsidRPr="00E61971" w:rsidRDefault="00E61971" w:rsidP="00E6197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A400E" w:rsidRPr="00C5772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00%</w:t>
            </w:r>
          </w:p>
        </w:tc>
      </w:tr>
      <w:tr w:rsidR="00E61971" w:rsidRPr="00E61971" w14:paraId="2F524D2E" w14:textId="77777777" w:rsidTr="00C5772F">
        <w:trPr>
          <w:trHeight w:val="285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EA80C" w14:textId="177F5FE2" w:rsidR="00E61971" w:rsidRPr="00E61971" w:rsidRDefault="00E61971" w:rsidP="00E6197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5772F">
              <w:rPr>
                <w:rFonts w:ascii="Times New Roman" w:hAnsi="Times New Roman" w:cs="Times New Roman"/>
                <w:sz w:val="20"/>
                <w:szCs w:val="20"/>
              </w:rPr>
              <w:t xml:space="preserve">General </w:t>
            </w:r>
            <w:proofErr w:type="spellStart"/>
            <w:r w:rsidRPr="00C5772F">
              <w:rPr>
                <w:rFonts w:ascii="Times New Roman" w:hAnsi="Times New Roman" w:cs="Times New Roman"/>
                <w:sz w:val="20"/>
                <w:szCs w:val="20"/>
              </w:rPr>
              <w:t>practitioners</w:t>
            </w:r>
            <w:proofErr w:type="spellEnd"/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1BF47" w14:textId="7575177C" w:rsidR="00E61971" w:rsidRPr="00E61971" w:rsidRDefault="00E61971" w:rsidP="00E6197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A400E" w:rsidRPr="00C5772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347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40EB6" w14:textId="77AEEEFB" w:rsidR="00E61971" w:rsidRPr="00E61971" w:rsidRDefault="00E61971" w:rsidP="00E6197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  <w:r w:rsidR="00BA400E" w:rsidRPr="00C5772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21%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54924" w14:textId="2C971446" w:rsidR="00E61971" w:rsidRPr="00E61971" w:rsidRDefault="00E61971" w:rsidP="00E6197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A400E" w:rsidRPr="00C5772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353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3A891" w14:textId="5D8BC987" w:rsidR="00E61971" w:rsidRPr="00E61971" w:rsidRDefault="00E61971" w:rsidP="00E6197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  <w:r w:rsidR="00BA400E" w:rsidRPr="00C5772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48%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6AF3F" w14:textId="7E4D8DE1" w:rsidR="00E61971" w:rsidRPr="00E61971" w:rsidRDefault="00E61971" w:rsidP="00E6197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A400E" w:rsidRPr="00C5772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372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DE54C" w14:textId="092AC10F" w:rsidR="00E61971" w:rsidRPr="00E61971" w:rsidRDefault="00E61971" w:rsidP="00E6197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  <w:r w:rsidR="00BA400E" w:rsidRPr="00C5772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22%</w:t>
            </w:r>
          </w:p>
        </w:tc>
      </w:tr>
      <w:tr w:rsidR="00E61971" w:rsidRPr="00E61971" w14:paraId="4FEFB483" w14:textId="77777777" w:rsidTr="00C5772F">
        <w:trPr>
          <w:trHeight w:val="285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7BCE0" w14:textId="3D83456C" w:rsidR="00E61971" w:rsidRPr="00E61971" w:rsidRDefault="00E61971" w:rsidP="00E6197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5772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Internists</w:t>
            </w:r>
            <w:proofErr w:type="spellEnd"/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584B6" w14:textId="682607D4" w:rsidR="00E61971" w:rsidRPr="00E61971" w:rsidRDefault="00E61971" w:rsidP="00E6197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A400E" w:rsidRPr="00C5772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006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121D1" w14:textId="2DB7D2E5" w:rsidR="00E61971" w:rsidRPr="00E61971" w:rsidRDefault="00E61971" w:rsidP="00E6197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BA400E" w:rsidRPr="00C5772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44%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B37C0" w14:textId="40B4D656" w:rsidR="00E61971" w:rsidRPr="00E61971" w:rsidRDefault="00E61971" w:rsidP="00E6197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A400E" w:rsidRPr="00C5772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007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69F02" w14:textId="3C7DB6B3" w:rsidR="00E61971" w:rsidRPr="00E61971" w:rsidRDefault="00E61971" w:rsidP="00E6197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BA400E" w:rsidRPr="00C5772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64%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EFCE5" w14:textId="74DDF08F" w:rsidR="00E61971" w:rsidRPr="00E61971" w:rsidRDefault="00E61971" w:rsidP="00E6197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A400E" w:rsidRPr="00C5772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007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8CFFC" w14:textId="3CB96E2D" w:rsidR="00E61971" w:rsidRPr="00E61971" w:rsidRDefault="00E61971" w:rsidP="00E6197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BA400E" w:rsidRPr="00C5772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53%</w:t>
            </w:r>
          </w:p>
        </w:tc>
      </w:tr>
      <w:tr w:rsidR="00E61971" w:rsidRPr="00E61971" w14:paraId="141D6DE6" w14:textId="77777777" w:rsidTr="00C5772F">
        <w:trPr>
          <w:trHeight w:val="285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CE7BF" w14:textId="668685AD" w:rsidR="00E61971" w:rsidRPr="00E61971" w:rsidRDefault="00E61971" w:rsidP="00E6197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5772F">
              <w:rPr>
                <w:rFonts w:ascii="Times New Roman" w:hAnsi="Times New Roman" w:cs="Times New Roman"/>
                <w:sz w:val="20"/>
                <w:szCs w:val="20"/>
              </w:rPr>
              <w:t>Cardiologists</w:t>
            </w:r>
            <w:proofErr w:type="spellEnd"/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36247" w14:textId="0152F046" w:rsidR="00E61971" w:rsidRPr="00E61971" w:rsidRDefault="00E61971" w:rsidP="00E6197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A400E" w:rsidRPr="00C5772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008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E1A1A" w14:textId="388BFBA5" w:rsidR="00E61971" w:rsidRPr="00E61971" w:rsidRDefault="00E61971" w:rsidP="00E6197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BA400E" w:rsidRPr="00C5772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92%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C4F41" w14:textId="0EEE636D" w:rsidR="00E61971" w:rsidRPr="00E61971" w:rsidRDefault="00E61971" w:rsidP="00E6197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A400E" w:rsidRPr="00C5772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008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95B77" w14:textId="5A935ACC" w:rsidR="00E61971" w:rsidRPr="00E61971" w:rsidRDefault="00E61971" w:rsidP="00E6197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BA400E" w:rsidRPr="00C5772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87%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69875" w14:textId="78504CB5" w:rsidR="00E61971" w:rsidRPr="00E61971" w:rsidRDefault="00E61971" w:rsidP="00E6197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A400E" w:rsidRPr="00C5772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01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38B21" w14:textId="5D44DD41" w:rsidR="00E61971" w:rsidRPr="00E61971" w:rsidRDefault="00E61971" w:rsidP="00E6197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BA400E" w:rsidRPr="00C5772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18%</w:t>
            </w:r>
          </w:p>
        </w:tc>
      </w:tr>
      <w:tr w:rsidR="00E61971" w:rsidRPr="00E61971" w14:paraId="0521CD24" w14:textId="77777777" w:rsidTr="00C5772F">
        <w:trPr>
          <w:trHeight w:val="285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DBC2A" w14:textId="6F9DBEC5" w:rsidR="00E61971" w:rsidRPr="00E61971" w:rsidRDefault="00E61971" w:rsidP="00E6197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5772F">
              <w:rPr>
                <w:rFonts w:ascii="Times New Roman" w:hAnsi="Times New Roman" w:cs="Times New Roman"/>
                <w:sz w:val="20"/>
                <w:szCs w:val="20"/>
              </w:rPr>
              <w:t>Orthope</w:t>
            </w:r>
            <w:r w:rsidR="004C54C6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Pr="00C5772F">
              <w:rPr>
                <w:rFonts w:ascii="Times New Roman" w:hAnsi="Times New Roman" w:cs="Times New Roman"/>
                <w:sz w:val="20"/>
                <w:szCs w:val="20"/>
              </w:rPr>
              <w:t>ic</w:t>
            </w:r>
            <w:proofErr w:type="spellEnd"/>
            <w:r w:rsidRPr="00C5772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5772F">
              <w:rPr>
                <w:rFonts w:ascii="Times New Roman" w:hAnsi="Times New Roman" w:cs="Times New Roman"/>
                <w:sz w:val="20"/>
                <w:szCs w:val="20"/>
              </w:rPr>
              <w:t>specialists</w:t>
            </w:r>
            <w:proofErr w:type="spellEnd"/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86628" w14:textId="43D1DE79" w:rsidR="00E61971" w:rsidRPr="00E61971" w:rsidRDefault="00E61971" w:rsidP="00E6197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A400E" w:rsidRPr="00C5772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005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3F0A3" w14:textId="62DFEF52" w:rsidR="00E61971" w:rsidRPr="00E61971" w:rsidRDefault="00E61971" w:rsidP="00E6197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BA400E" w:rsidRPr="00C5772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20%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36A78" w14:textId="778A0FF4" w:rsidR="00E61971" w:rsidRPr="00E61971" w:rsidRDefault="00E61971" w:rsidP="00E6197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A400E" w:rsidRPr="00C5772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004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83B7D" w14:textId="5268D762" w:rsidR="00E61971" w:rsidRPr="00E61971" w:rsidRDefault="00E61971" w:rsidP="00E6197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A400E" w:rsidRPr="00C5772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93%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EDF3C" w14:textId="0F4C6B8B" w:rsidR="00E61971" w:rsidRPr="00E61971" w:rsidRDefault="00E61971" w:rsidP="00E6197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A400E" w:rsidRPr="00C5772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004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6DCD0" w14:textId="357CF834" w:rsidR="00E61971" w:rsidRPr="00E61971" w:rsidRDefault="00E61971" w:rsidP="00E6197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A400E" w:rsidRPr="00C5772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87%</w:t>
            </w:r>
          </w:p>
        </w:tc>
      </w:tr>
      <w:tr w:rsidR="00E61971" w:rsidRPr="00E61971" w14:paraId="58EBB4D9" w14:textId="77777777" w:rsidTr="00C5772F">
        <w:trPr>
          <w:trHeight w:val="285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78CAE" w14:textId="753C6721" w:rsidR="00E61971" w:rsidRPr="00E61971" w:rsidRDefault="00E61971" w:rsidP="00E6197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5772F">
              <w:rPr>
                <w:rFonts w:ascii="Times New Roman" w:hAnsi="Times New Roman" w:cs="Times New Roman"/>
                <w:sz w:val="20"/>
                <w:szCs w:val="20"/>
              </w:rPr>
              <w:t>Rheumatologists</w:t>
            </w:r>
            <w:proofErr w:type="spellEnd"/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CEEAB" w14:textId="4CE0D2FA" w:rsidR="00E61971" w:rsidRPr="00E61971" w:rsidRDefault="00E61971" w:rsidP="00E6197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A400E" w:rsidRPr="00C5772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025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CC88D" w14:textId="7C3D7BA5" w:rsidR="00E61971" w:rsidRPr="00E61971" w:rsidRDefault="00E61971" w:rsidP="00E6197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BA400E" w:rsidRPr="00C5772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00%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68610" w14:textId="47B3B3F6" w:rsidR="00E61971" w:rsidRPr="00E61971" w:rsidRDefault="00E61971" w:rsidP="00E6197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A400E" w:rsidRPr="00C5772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029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20088" w14:textId="63951184" w:rsidR="00E61971" w:rsidRPr="00E61971" w:rsidRDefault="00E61971" w:rsidP="00E6197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BA400E" w:rsidRPr="00C5772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78%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B50D4" w14:textId="3DA50F56" w:rsidR="00E61971" w:rsidRPr="00E61971" w:rsidRDefault="00E61971" w:rsidP="00E6197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A400E" w:rsidRPr="00C5772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036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88C51" w14:textId="393D4623" w:rsidR="00E61971" w:rsidRPr="00E61971" w:rsidRDefault="00E61971" w:rsidP="00E6197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BA400E" w:rsidRPr="00C5772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86%</w:t>
            </w:r>
          </w:p>
        </w:tc>
      </w:tr>
      <w:tr w:rsidR="00E61971" w:rsidRPr="00E61971" w14:paraId="5DF78672" w14:textId="77777777" w:rsidTr="007037E2">
        <w:trPr>
          <w:trHeight w:val="285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5D63A" w14:textId="220958E2" w:rsidR="00E61971" w:rsidRPr="00E61971" w:rsidRDefault="00E61971" w:rsidP="00E6197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5772F">
              <w:rPr>
                <w:rFonts w:ascii="Times New Roman" w:hAnsi="Times New Roman" w:cs="Times New Roman"/>
                <w:sz w:val="20"/>
                <w:szCs w:val="20"/>
              </w:rPr>
              <w:t>Others</w:t>
            </w:r>
            <w:proofErr w:type="spellEnd"/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85067" w14:textId="082E743A" w:rsidR="00E61971" w:rsidRPr="00E61971" w:rsidRDefault="00E61971" w:rsidP="00E6197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A400E" w:rsidRPr="00C5772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025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15762" w14:textId="610A897B" w:rsidR="00E61971" w:rsidRPr="00E61971" w:rsidRDefault="00E61971" w:rsidP="00E6197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BA400E" w:rsidRPr="00C5772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00%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22DE2" w14:textId="4BD7857C" w:rsidR="00E61971" w:rsidRPr="00E61971" w:rsidRDefault="00E61971" w:rsidP="00E6197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A400E" w:rsidRPr="00C5772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026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7046D" w14:textId="07419784" w:rsidR="00E61971" w:rsidRPr="00E61971" w:rsidRDefault="00E61971" w:rsidP="00E6197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BA400E" w:rsidRPr="00C5772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07%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1B4D1" w14:textId="107CC7C2" w:rsidR="00E61971" w:rsidRPr="00E61971" w:rsidRDefault="00E61971" w:rsidP="00E6197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A400E" w:rsidRPr="00C5772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028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2B35A" w14:textId="352641D5" w:rsidR="00E61971" w:rsidRPr="00E61971" w:rsidRDefault="00E61971" w:rsidP="00E6197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BA400E" w:rsidRPr="00C5772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11%</w:t>
            </w:r>
          </w:p>
        </w:tc>
      </w:tr>
      <w:tr w:rsidR="00E61971" w:rsidRPr="00E61971" w14:paraId="1A5AFA20" w14:textId="77777777" w:rsidTr="007037E2">
        <w:trPr>
          <w:trHeight w:val="285"/>
        </w:trPr>
        <w:tc>
          <w:tcPr>
            <w:tcW w:w="2972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D9BE7" w14:textId="0B6C4BCC" w:rsidR="00E61971" w:rsidRPr="00E61971" w:rsidRDefault="00E61971" w:rsidP="00E6197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E619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asugrel</w:t>
            </w:r>
            <w:proofErr w:type="spellEnd"/>
            <w:r w:rsidRPr="00C5772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10 mg </w:t>
            </w: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2DA9C" w14:textId="16EA9809" w:rsidR="00E61971" w:rsidRPr="00E61971" w:rsidRDefault="00E61971" w:rsidP="00E6197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619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  <w:r w:rsidR="00BA400E" w:rsidRPr="00C5772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 w:rsidRPr="00E619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6</w:t>
            </w:r>
          </w:p>
        </w:tc>
        <w:tc>
          <w:tcPr>
            <w:tcW w:w="993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98FE0" w14:textId="402CDCFC" w:rsidR="00E61971" w:rsidRPr="00E61971" w:rsidRDefault="00E61971" w:rsidP="00E6197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619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00%</w:t>
            </w: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17238" w14:textId="2C7BCEA7" w:rsidR="00E61971" w:rsidRPr="00E61971" w:rsidRDefault="00E61971" w:rsidP="00E6197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619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  <w:r w:rsidR="00BA400E" w:rsidRPr="00C5772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 w:rsidRPr="00E619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69</w:t>
            </w: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7B31F" w14:textId="46FD9FC4" w:rsidR="00E61971" w:rsidRPr="00E61971" w:rsidRDefault="00E61971" w:rsidP="00E6197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619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00%</w:t>
            </w: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F91DD" w14:textId="68A4048B" w:rsidR="00E61971" w:rsidRPr="00E61971" w:rsidRDefault="00E61971" w:rsidP="00E6197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619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  <w:r w:rsidR="00BA400E" w:rsidRPr="00C5772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 w:rsidRPr="00E619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87</w:t>
            </w:r>
          </w:p>
        </w:tc>
        <w:tc>
          <w:tcPr>
            <w:tcW w:w="993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BB0D1" w14:textId="3C5F5D52" w:rsidR="00E61971" w:rsidRPr="00E61971" w:rsidRDefault="00E61971" w:rsidP="00E6197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619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00%</w:t>
            </w:r>
          </w:p>
        </w:tc>
      </w:tr>
      <w:tr w:rsidR="00E61971" w:rsidRPr="00E61971" w14:paraId="0F9A66D6" w14:textId="77777777" w:rsidTr="007037E2">
        <w:trPr>
          <w:trHeight w:val="285"/>
        </w:trPr>
        <w:tc>
          <w:tcPr>
            <w:tcW w:w="2972" w:type="dxa"/>
            <w:tcBorders>
              <w:top w:val="single" w:sz="4" w:space="0" w:color="000000" w:themeColor="text1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A59F2" w14:textId="6D88FC4C" w:rsidR="00E61971" w:rsidRPr="00E61971" w:rsidRDefault="00E61971" w:rsidP="00E6197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5772F">
              <w:rPr>
                <w:rFonts w:ascii="Times New Roman" w:hAnsi="Times New Roman" w:cs="Times New Roman"/>
                <w:sz w:val="20"/>
                <w:szCs w:val="20"/>
              </w:rPr>
              <w:t>Angiologists</w:t>
            </w:r>
            <w:proofErr w:type="spellEnd"/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954DB" w14:textId="3A923508" w:rsidR="00E61971" w:rsidRPr="00E61971" w:rsidRDefault="00E61971" w:rsidP="00E6197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A400E" w:rsidRPr="00C5772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001</w:t>
            </w:r>
          </w:p>
        </w:tc>
        <w:tc>
          <w:tcPr>
            <w:tcW w:w="993" w:type="dxa"/>
            <w:tcBorders>
              <w:top w:val="single" w:sz="4" w:space="0" w:color="000000" w:themeColor="text1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93B63" w14:textId="7D06F4EB" w:rsidR="00E61971" w:rsidRPr="00E61971" w:rsidRDefault="00E61971" w:rsidP="00E6197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A400E" w:rsidRPr="00C5772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07%</w:t>
            </w: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8191B" w14:textId="7C7BA75F" w:rsidR="00E61971" w:rsidRPr="00E61971" w:rsidRDefault="00E61971" w:rsidP="00E6197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A400E" w:rsidRPr="00C5772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001</w:t>
            </w: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82056" w14:textId="1C9BA895" w:rsidR="00E61971" w:rsidRPr="00E61971" w:rsidRDefault="00E61971" w:rsidP="00E6197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A400E" w:rsidRPr="00C5772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07%</w:t>
            </w: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D62EC" w14:textId="77777777" w:rsidR="00E61971" w:rsidRPr="00E61971" w:rsidRDefault="00E61971" w:rsidP="00E6197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3" w:type="dxa"/>
            <w:tcBorders>
              <w:top w:val="single" w:sz="4" w:space="0" w:color="000000" w:themeColor="text1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8F637" w14:textId="63AD98E6" w:rsidR="00E61971" w:rsidRPr="00E61971" w:rsidRDefault="00E61971" w:rsidP="00E6197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A400E" w:rsidRPr="00C5772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00%</w:t>
            </w:r>
          </w:p>
        </w:tc>
      </w:tr>
      <w:tr w:rsidR="00E61971" w:rsidRPr="00E61971" w14:paraId="6D0685ED" w14:textId="77777777" w:rsidTr="00C5772F">
        <w:trPr>
          <w:trHeight w:val="285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7E4D4" w14:textId="489E1F39" w:rsidR="00E61971" w:rsidRPr="00E61971" w:rsidRDefault="00E61971" w:rsidP="00E6197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5772F">
              <w:rPr>
                <w:rFonts w:ascii="Times New Roman" w:hAnsi="Times New Roman" w:cs="Times New Roman"/>
                <w:sz w:val="20"/>
                <w:szCs w:val="20"/>
              </w:rPr>
              <w:t>Gastroenterologists</w:t>
            </w:r>
            <w:proofErr w:type="spellEnd"/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25E9F" w14:textId="5B3D5B28" w:rsidR="00E61971" w:rsidRPr="00E61971" w:rsidRDefault="00E61971" w:rsidP="00E6197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A400E" w:rsidRPr="00C5772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001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4F026" w14:textId="1333841B" w:rsidR="00E61971" w:rsidRPr="00E61971" w:rsidRDefault="00E61971" w:rsidP="00E6197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A400E" w:rsidRPr="00C5772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07%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DBB59" w14:textId="072E0983" w:rsidR="00E61971" w:rsidRPr="00E61971" w:rsidRDefault="00E61971" w:rsidP="00E6197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A400E" w:rsidRPr="00C5772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001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8FB22" w14:textId="175085B5" w:rsidR="00E61971" w:rsidRPr="00E61971" w:rsidRDefault="00E61971" w:rsidP="00E6197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A400E" w:rsidRPr="00C5772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07%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70ADD" w14:textId="5E1A93AA" w:rsidR="00E61971" w:rsidRPr="00E61971" w:rsidRDefault="00E61971" w:rsidP="00E6197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A400E" w:rsidRPr="00C5772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001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88D03" w14:textId="579DE78E" w:rsidR="00E61971" w:rsidRPr="00E61971" w:rsidRDefault="00E61971" w:rsidP="00E6197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A400E" w:rsidRPr="00C5772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07%</w:t>
            </w:r>
          </w:p>
        </w:tc>
      </w:tr>
      <w:tr w:rsidR="00E61971" w:rsidRPr="00E61971" w14:paraId="580D4F69" w14:textId="77777777" w:rsidTr="00C5772F">
        <w:trPr>
          <w:trHeight w:val="285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CCD22" w14:textId="039E56CE" w:rsidR="00E61971" w:rsidRPr="00E61971" w:rsidRDefault="00E61971" w:rsidP="00E6197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5772F">
              <w:rPr>
                <w:rFonts w:ascii="Times New Roman" w:hAnsi="Times New Roman" w:cs="Times New Roman"/>
                <w:sz w:val="20"/>
                <w:szCs w:val="20"/>
              </w:rPr>
              <w:t>Gyn</w:t>
            </w:r>
            <w:r w:rsidR="00994BC4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C5772F">
              <w:rPr>
                <w:rFonts w:ascii="Times New Roman" w:hAnsi="Times New Roman" w:cs="Times New Roman"/>
                <w:sz w:val="20"/>
                <w:szCs w:val="20"/>
              </w:rPr>
              <w:t>ecologists</w:t>
            </w:r>
            <w:proofErr w:type="spellEnd"/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66AE4" w14:textId="77777777" w:rsidR="00E61971" w:rsidRPr="00E61971" w:rsidRDefault="00E61971" w:rsidP="00E6197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F88FE" w14:textId="3E89E7CC" w:rsidR="00E61971" w:rsidRPr="00E61971" w:rsidRDefault="00E61971" w:rsidP="00E6197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A400E" w:rsidRPr="00C5772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00%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73BC9" w14:textId="77777777" w:rsidR="00E61971" w:rsidRPr="00E61971" w:rsidRDefault="00E61971" w:rsidP="00E6197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D5AC0" w14:textId="2D37AAA2" w:rsidR="00E61971" w:rsidRPr="00E61971" w:rsidRDefault="00E61971" w:rsidP="00E6197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A400E" w:rsidRPr="00C5772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00%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F2B39" w14:textId="77777777" w:rsidR="00E61971" w:rsidRPr="00E61971" w:rsidRDefault="00E61971" w:rsidP="00E6197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A21BD" w14:textId="68B75C30" w:rsidR="00E61971" w:rsidRPr="00E61971" w:rsidRDefault="00E61971" w:rsidP="00E6197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A400E" w:rsidRPr="00C5772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00%</w:t>
            </w:r>
          </w:p>
        </w:tc>
      </w:tr>
      <w:tr w:rsidR="00E61971" w:rsidRPr="00E61971" w14:paraId="501C60F4" w14:textId="77777777" w:rsidTr="00C5772F">
        <w:trPr>
          <w:trHeight w:val="285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C63D0" w14:textId="4136E942" w:rsidR="00E61971" w:rsidRPr="00E61971" w:rsidRDefault="00E61971" w:rsidP="00E6197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5772F">
              <w:rPr>
                <w:rFonts w:ascii="Times New Roman" w:hAnsi="Times New Roman" w:cs="Times New Roman"/>
                <w:sz w:val="20"/>
                <w:szCs w:val="20"/>
              </w:rPr>
              <w:t xml:space="preserve">General </w:t>
            </w:r>
            <w:proofErr w:type="spellStart"/>
            <w:r w:rsidRPr="00C5772F">
              <w:rPr>
                <w:rFonts w:ascii="Times New Roman" w:hAnsi="Times New Roman" w:cs="Times New Roman"/>
                <w:sz w:val="20"/>
                <w:szCs w:val="20"/>
              </w:rPr>
              <w:t>practitioners</w:t>
            </w:r>
            <w:proofErr w:type="spellEnd"/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DCEEC" w14:textId="289F310A" w:rsidR="00E61971" w:rsidRPr="00E61971" w:rsidRDefault="00E61971" w:rsidP="00E6197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BA400E" w:rsidRPr="00C5772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272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7FB96" w14:textId="0B0C2943" w:rsidR="00E61971" w:rsidRPr="00E61971" w:rsidRDefault="00E61971" w:rsidP="00E6197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  <w:r w:rsidR="00BA400E" w:rsidRPr="00C5772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53%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BB11C" w14:textId="1230E7E0" w:rsidR="00E61971" w:rsidRPr="00E61971" w:rsidRDefault="00E61971" w:rsidP="00E6197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BA400E" w:rsidRPr="00C5772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282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676AE" w14:textId="14B4137E" w:rsidR="00E61971" w:rsidRPr="00E61971" w:rsidRDefault="00E61971" w:rsidP="00E6197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  <w:r w:rsidR="00BA400E" w:rsidRPr="00C5772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64%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3E68D" w14:textId="061774ED" w:rsidR="00E61971" w:rsidRPr="00E61971" w:rsidRDefault="00E61971" w:rsidP="00E6197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BA400E" w:rsidRPr="00C5772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305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073EF" w14:textId="48CDA8DA" w:rsidR="00E61971" w:rsidRPr="00E61971" w:rsidRDefault="00E61971" w:rsidP="00E6197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  <w:r w:rsidR="00BA400E" w:rsidRPr="00C5772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09%</w:t>
            </w:r>
          </w:p>
        </w:tc>
      </w:tr>
      <w:tr w:rsidR="00E61971" w:rsidRPr="00E61971" w14:paraId="41D00950" w14:textId="77777777" w:rsidTr="00C5772F">
        <w:trPr>
          <w:trHeight w:val="285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05544" w14:textId="73DD491E" w:rsidR="00E61971" w:rsidRPr="00E61971" w:rsidRDefault="00E61971" w:rsidP="00E6197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5772F">
              <w:rPr>
                <w:rFonts w:ascii="Times New Roman" w:hAnsi="Times New Roman" w:cs="Times New Roman"/>
                <w:sz w:val="20"/>
                <w:szCs w:val="20"/>
              </w:rPr>
              <w:t>Internists</w:t>
            </w:r>
            <w:proofErr w:type="spellEnd"/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40FBB" w14:textId="10B9FC42" w:rsidR="00E61971" w:rsidRPr="00E61971" w:rsidRDefault="00E61971" w:rsidP="00E6197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A400E" w:rsidRPr="00C5772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015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C66DA" w14:textId="42DE1EA8" w:rsidR="00E61971" w:rsidRPr="00E61971" w:rsidRDefault="00E61971" w:rsidP="00E6197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BA400E" w:rsidRPr="00C5772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10%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2A4F2" w14:textId="7ACCFFEC" w:rsidR="00E61971" w:rsidRPr="00E61971" w:rsidRDefault="00E61971" w:rsidP="00E6197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A400E" w:rsidRPr="00C5772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015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E9309" w14:textId="2DCD88AD" w:rsidR="00E61971" w:rsidRPr="00E61971" w:rsidRDefault="00E61971" w:rsidP="00E6197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BA400E" w:rsidRPr="00C5772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10%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B7FCE" w14:textId="6526CA95" w:rsidR="00E61971" w:rsidRPr="00E61971" w:rsidRDefault="00E61971" w:rsidP="00E6197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A400E" w:rsidRPr="00C5772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014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3033C" w14:textId="76E1705F" w:rsidR="00E61971" w:rsidRPr="00E61971" w:rsidRDefault="00E61971" w:rsidP="00E6197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BA400E" w:rsidRPr="00C5772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01%</w:t>
            </w:r>
          </w:p>
        </w:tc>
      </w:tr>
      <w:tr w:rsidR="00E61971" w:rsidRPr="00E61971" w14:paraId="23139DE3" w14:textId="77777777" w:rsidTr="00C5772F">
        <w:trPr>
          <w:trHeight w:val="285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206EB" w14:textId="51C3288B" w:rsidR="00E61971" w:rsidRPr="00E61971" w:rsidRDefault="00E61971" w:rsidP="00E6197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5772F">
              <w:rPr>
                <w:rFonts w:ascii="Times New Roman" w:hAnsi="Times New Roman" w:cs="Times New Roman"/>
                <w:sz w:val="20"/>
                <w:szCs w:val="20"/>
              </w:rPr>
              <w:t>Cardiologists</w:t>
            </w:r>
            <w:proofErr w:type="spellEnd"/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062CE" w14:textId="542D6B18" w:rsidR="00E61971" w:rsidRPr="00E61971" w:rsidRDefault="00E61971" w:rsidP="00E6197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A400E" w:rsidRPr="00C5772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046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B2EDB" w14:textId="5608C89C" w:rsidR="00E61971" w:rsidRPr="00E61971" w:rsidRDefault="00E61971" w:rsidP="00E6197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BA400E" w:rsidRPr="00C5772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38%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18657" w14:textId="1C3E218D" w:rsidR="00E61971" w:rsidRPr="00E61971" w:rsidRDefault="00E61971" w:rsidP="00E6197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A400E" w:rsidRPr="00C5772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045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B77F8" w14:textId="29F6E4B2" w:rsidR="00E61971" w:rsidRPr="00E61971" w:rsidRDefault="00E61971" w:rsidP="00E6197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BA400E" w:rsidRPr="00C5772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29%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6400E" w14:textId="294832A9" w:rsidR="00E61971" w:rsidRPr="00E61971" w:rsidRDefault="00E61971" w:rsidP="00E6197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A400E" w:rsidRPr="00C5772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043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4468F" w14:textId="256F7F2A" w:rsidR="00E61971" w:rsidRPr="00E61971" w:rsidRDefault="00E61971" w:rsidP="00E6197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BA400E" w:rsidRPr="00C5772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10%</w:t>
            </w:r>
          </w:p>
        </w:tc>
      </w:tr>
      <w:tr w:rsidR="00E61971" w:rsidRPr="00E61971" w14:paraId="5A9378B7" w14:textId="77777777" w:rsidTr="00C5772F">
        <w:trPr>
          <w:trHeight w:val="285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CE14F" w14:textId="41AD20A9" w:rsidR="00E61971" w:rsidRPr="00E61971" w:rsidRDefault="00E61971" w:rsidP="00E6197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5772F">
              <w:rPr>
                <w:rFonts w:ascii="Times New Roman" w:hAnsi="Times New Roman" w:cs="Times New Roman"/>
                <w:sz w:val="20"/>
                <w:szCs w:val="20"/>
              </w:rPr>
              <w:t>Orthope</w:t>
            </w:r>
            <w:r w:rsidR="004C54C6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Pr="00C5772F">
              <w:rPr>
                <w:rFonts w:ascii="Times New Roman" w:hAnsi="Times New Roman" w:cs="Times New Roman"/>
                <w:sz w:val="20"/>
                <w:szCs w:val="20"/>
              </w:rPr>
              <w:t>ic</w:t>
            </w:r>
            <w:proofErr w:type="spellEnd"/>
            <w:r w:rsidRPr="00C5772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5772F">
              <w:rPr>
                <w:rFonts w:ascii="Times New Roman" w:hAnsi="Times New Roman" w:cs="Times New Roman"/>
                <w:sz w:val="20"/>
                <w:szCs w:val="20"/>
              </w:rPr>
              <w:t>specialists</w:t>
            </w:r>
            <w:proofErr w:type="spellEnd"/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C775B" w14:textId="77777777" w:rsidR="00E61971" w:rsidRPr="00E61971" w:rsidRDefault="00E61971" w:rsidP="00E6197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BA7DE" w14:textId="3A13AF54" w:rsidR="00E61971" w:rsidRPr="00E61971" w:rsidRDefault="00E61971" w:rsidP="00E6197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A400E" w:rsidRPr="00C5772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00%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39FE6" w14:textId="77777777" w:rsidR="00E61971" w:rsidRPr="00E61971" w:rsidRDefault="00E61971" w:rsidP="00E6197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A39DB" w14:textId="6E76F685" w:rsidR="00E61971" w:rsidRPr="00E61971" w:rsidRDefault="00E61971" w:rsidP="00E6197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A400E" w:rsidRPr="00C5772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00%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A77C7" w14:textId="77777777" w:rsidR="00E61971" w:rsidRPr="00E61971" w:rsidRDefault="00E61971" w:rsidP="00E6197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1D275" w14:textId="6ED2C5B4" w:rsidR="00E61971" w:rsidRPr="00E61971" w:rsidRDefault="00E61971" w:rsidP="00E6197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A400E" w:rsidRPr="00C5772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00%</w:t>
            </w:r>
          </w:p>
        </w:tc>
      </w:tr>
      <w:tr w:rsidR="00E61971" w:rsidRPr="00E61971" w14:paraId="0586C470" w14:textId="77777777" w:rsidTr="00C5772F">
        <w:trPr>
          <w:trHeight w:val="285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AF6BE" w14:textId="181C9134" w:rsidR="00E61971" w:rsidRPr="00E61971" w:rsidRDefault="00E61971" w:rsidP="00E6197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5772F">
              <w:rPr>
                <w:rFonts w:ascii="Times New Roman" w:hAnsi="Times New Roman" w:cs="Times New Roman"/>
                <w:sz w:val="20"/>
                <w:szCs w:val="20"/>
              </w:rPr>
              <w:t>Rheumatologists</w:t>
            </w:r>
            <w:proofErr w:type="spellEnd"/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8D74C" w14:textId="77777777" w:rsidR="00E61971" w:rsidRPr="00E61971" w:rsidRDefault="00E61971" w:rsidP="00E6197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87D9D" w14:textId="002B2ACD" w:rsidR="00E61971" w:rsidRPr="00E61971" w:rsidRDefault="00E61971" w:rsidP="00E6197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A400E" w:rsidRPr="00C5772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00%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7C562" w14:textId="77777777" w:rsidR="00E61971" w:rsidRPr="00E61971" w:rsidRDefault="00E61971" w:rsidP="00E6197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BEFCE" w14:textId="42E727A1" w:rsidR="00E61971" w:rsidRPr="00E61971" w:rsidRDefault="00E61971" w:rsidP="00E6197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A400E" w:rsidRPr="00C5772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00%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B9C4F" w14:textId="77777777" w:rsidR="00E61971" w:rsidRPr="00E61971" w:rsidRDefault="00E61971" w:rsidP="00E6197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860D0" w14:textId="3EA3ED74" w:rsidR="00E61971" w:rsidRPr="00E61971" w:rsidRDefault="00E61971" w:rsidP="00E6197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A400E" w:rsidRPr="00C5772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00%</w:t>
            </w:r>
          </w:p>
        </w:tc>
      </w:tr>
      <w:tr w:rsidR="00E61971" w:rsidRPr="00E61971" w14:paraId="1393FB29" w14:textId="77777777" w:rsidTr="007037E2">
        <w:trPr>
          <w:trHeight w:val="285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AAAFF" w14:textId="2E0C8B7B" w:rsidR="00E61971" w:rsidRPr="00E61971" w:rsidRDefault="00E61971" w:rsidP="00E6197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5772F">
              <w:rPr>
                <w:rFonts w:ascii="Times New Roman" w:hAnsi="Times New Roman" w:cs="Times New Roman"/>
                <w:sz w:val="20"/>
                <w:szCs w:val="20"/>
              </w:rPr>
              <w:t>Others</w:t>
            </w:r>
            <w:proofErr w:type="spellEnd"/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EB5DA" w14:textId="77760BAF" w:rsidR="00E61971" w:rsidRPr="00E61971" w:rsidRDefault="00E61971" w:rsidP="00E6197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A400E" w:rsidRPr="00C5772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025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35566" w14:textId="6F74D5A5" w:rsidR="00E61971" w:rsidRPr="00E61971" w:rsidRDefault="00E61971" w:rsidP="00E6197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BA400E" w:rsidRPr="00C5772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84%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FDE6F" w14:textId="3D26313B" w:rsidR="00E61971" w:rsidRPr="00E61971" w:rsidRDefault="00E61971" w:rsidP="00E6197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A400E" w:rsidRPr="00C5772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025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4FA87" w14:textId="6D5FA0FF" w:rsidR="00E61971" w:rsidRPr="00E61971" w:rsidRDefault="00E61971" w:rsidP="00E6197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BA400E" w:rsidRPr="00C5772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83%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BDB59" w14:textId="6F485020" w:rsidR="00E61971" w:rsidRPr="00E61971" w:rsidRDefault="00E61971" w:rsidP="00E6197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A400E" w:rsidRPr="00C5772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024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A91B1" w14:textId="07DE42DE" w:rsidR="00E61971" w:rsidRPr="00E61971" w:rsidRDefault="00E61971" w:rsidP="00E6197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BA400E" w:rsidRPr="00C5772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73%</w:t>
            </w:r>
          </w:p>
        </w:tc>
      </w:tr>
      <w:tr w:rsidR="00E61971" w:rsidRPr="00E61971" w14:paraId="3FA9F896" w14:textId="77777777" w:rsidTr="007037E2">
        <w:trPr>
          <w:trHeight w:val="285"/>
        </w:trPr>
        <w:tc>
          <w:tcPr>
            <w:tcW w:w="2972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70ECA" w14:textId="70F9FE44" w:rsidR="00E61971" w:rsidRPr="00E61971" w:rsidRDefault="00E61971" w:rsidP="00E6197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E619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asugrel</w:t>
            </w:r>
            <w:proofErr w:type="spellEnd"/>
            <w:r w:rsidRPr="00C5772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5 mg </w:t>
            </w: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F2C62" w14:textId="4F212F2F" w:rsidR="00E61971" w:rsidRPr="00E61971" w:rsidRDefault="00E61971" w:rsidP="00E6197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619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  <w:r w:rsidR="00BA400E" w:rsidRPr="00C5772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 w:rsidRPr="00E619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72</w:t>
            </w:r>
          </w:p>
        </w:tc>
        <w:tc>
          <w:tcPr>
            <w:tcW w:w="993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66CA4" w14:textId="3F31DF4E" w:rsidR="00E61971" w:rsidRPr="00E61971" w:rsidRDefault="00E61971" w:rsidP="00E6197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619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00%</w:t>
            </w: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29C88" w14:textId="7624FB89" w:rsidR="00E61971" w:rsidRPr="00E61971" w:rsidRDefault="00E61971" w:rsidP="00E6197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619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  <w:r w:rsidR="00BA400E" w:rsidRPr="00C5772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 w:rsidRPr="00E619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64</w:t>
            </w: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BD5C9" w14:textId="72D4103C" w:rsidR="00E61971" w:rsidRPr="00E61971" w:rsidRDefault="00E61971" w:rsidP="00E6197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619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00%</w:t>
            </w: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56BB2" w14:textId="3108EC1E" w:rsidR="00E61971" w:rsidRPr="00E61971" w:rsidRDefault="00E61971" w:rsidP="00E6197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619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  <w:r w:rsidR="00BA400E" w:rsidRPr="00C5772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 w:rsidRPr="00E619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65</w:t>
            </w:r>
          </w:p>
        </w:tc>
        <w:tc>
          <w:tcPr>
            <w:tcW w:w="993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13FD1" w14:textId="736827B8" w:rsidR="00E61971" w:rsidRPr="00E61971" w:rsidRDefault="00E61971" w:rsidP="00E6197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619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00%</w:t>
            </w:r>
          </w:p>
        </w:tc>
      </w:tr>
      <w:tr w:rsidR="00E61971" w:rsidRPr="00E61971" w14:paraId="299C17B8" w14:textId="77777777" w:rsidTr="007037E2">
        <w:trPr>
          <w:trHeight w:val="285"/>
        </w:trPr>
        <w:tc>
          <w:tcPr>
            <w:tcW w:w="2972" w:type="dxa"/>
            <w:tcBorders>
              <w:top w:val="single" w:sz="4" w:space="0" w:color="000000" w:themeColor="text1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27B8A" w14:textId="33A52650" w:rsidR="00E61971" w:rsidRPr="00E61971" w:rsidRDefault="00E61971" w:rsidP="00E6197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5772F">
              <w:rPr>
                <w:rFonts w:ascii="Times New Roman" w:hAnsi="Times New Roman" w:cs="Times New Roman"/>
                <w:sz w:val="20"/>
                <w:szCs w:val="20"/>
              </w:rPr>
              <w:t>Angiologists</w:t>
            </w:r>
            <w:proofErr w:type="spellEnd"/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A504C" w14:textId="77777777" w:rsidR="00E61971" w:rsidRPr="00E61971" w:rsidRDefault="00E61971" w:rsidP="00E6197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3" w:type="dxa"/>
            <w:tcBorders>
              <w:top w:val="single" w:sz="4" w:space="0" w:color="000000" w:themeColor="text1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7547E" w14:textId="0AD1F488" w:rsidR="00E61971" w:rsidRPr="00E61971" w:rsidRDefault="00E61971" w:rsidP="00E6197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A400E" w:rsidRPr="00C5772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00%</w:t>
            </w: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13A4A" w14:textId="77777777" w:rsidR="00E61971" w:rsidRPr="00E61971" w:rsidRDefault="00E61971" w:rsidP="00E6197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624E4" w14:textId="6941BDA1" w:rsidR="00E61971" w:rsidRPr="00E61971" w:rsidRDefault="00E61971" w:rsidP="00E6197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A400E" w:rsidRPr="00C5772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00%</w:t>
            </w: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209FB" w14:textId="77777777" w:rsidR="00E61971" w:rsidRPr="00E61971" w:rsidRDefault="00E61971" w:rsidP="00E6197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3" w:type="dxa"/>
            <w:tcBorders>
              <w:top w:val="single" w:sz="4" w:space="0" w:color="000000" w:themeColor="text1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5C324" w14:textId="259C75C0" w:rsidR="00E61971" w:rsidRPr="00E61971" w:rsidRDefault="00E61971" w:rsidP="00E6197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A400E" w:rsidRPr="00C5772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00%</w:t>
            </w:r>
          </w:p>
        </w:tc>
      </w:tr>
      <w:tr w:rsidR="00E61971" w:rsidRPr="00E61971" w14:paraId="2B67B092" w14:textId="77777777" w:rsidTr="00C5772F">
        <w:trPr>
          <w:trHeight w:val="285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6A6F0" w14:textId="013E523C" w:rsidR="00E61971" w:rsidRPr="00E61971" w:rsidRDefault="00E61971" w:rsidP="00E6197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5772F">
              <w:rPr>
                <w:rFonts w:ascii="Times New Roman" w:hAnsi="Times New Roman" w:cs="Times New Roman"/>
                <w:sz w:val="20"/>
                <w:szCs w:val="20"/>
              </w:rPr>
              <w:t>Gastroenterologists</w:t>
            </w:r>
            <w:proofErr w:type="spellEnd"/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F2EC4" w14:textId="77777777" w:rsidR="00E61971" w:rsidRPr="00E61971" w:rsidRDefault="00E61971" w:rsidP="00E6197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1C60E" w14:textId="772CEB0A" w:rsidR="00E61971" w:rsidRPr="00E61971" w:rsidRDefault="00E61971" w:rsidP="00E6197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A400E" w:rsidRPr="00C5772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00%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7F169" w14:textId="77777777" w:rsidR="00E61971" w:rsidRPr="00E61971" w:rsidRDefault="00E61971" w:rsidP="00E6197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51964" w14:textId="26ACCDE3" w:rsidR="00E61971" w:rsidRPr="00E61971" w:rsidRDefault="00E61971" w:rsidP="00E6197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A400E" w:rsidRPr="00C5772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00%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BFFC6" w14:textId="77777777" w:rsidR="00E61971" w:rsidRPr="00E61971" w:rsidRDefault="00E61971" w:rsidP="00E6197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01EBA" w14:textId="531388C7" w:rsidR="00E61971" w:rsidRPr="00E61971" w:rsidRDefault="00E61971" w:rsidP="00E6197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A400E" w:rsidRPr="00C5772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00%</w:t>
            </w:r>
          </w:p>
        </w:tc>
      </w:tr>
      <w:tr w:rsidR="00E61971" w:rsidRPr="00E61971" w14:paraId="1656ECE8" w14:textId="77777777" w:rsidTr="00C5772F">
        <w:trPr>
          <w:trHeight w:val="285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D9333" w14:textId="6C74C2BF" w:rsidR="00E61971" w:rsidRPr="00E61971" w:rsidRDefault="00E61971" w:rsidP="00E6197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5772F">
              <w:rPr>
                <w:rFonts w:ascii="Times New Roman" w:hAnsi="Times New Roman" w:cs="Times New Roman"/>
                <w:sz w:val="20"/>
                <w:szCs w:val="20"/>
              </w:rPr>
              <w:t>Gyn</w:t>
            </w:r>
            <w:r w:rsidR="00994BC4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C5772F">
              <w:rPr>
                <w:rFonts w:ascii="Times New Roman" w:hAnsi="Times New Roman" w:cs="Times New Roman"/>
                <w:sz w:val="20"/>
                <w:szCs w:val="20"/>
              </w:rPr>
              <w:t>ecologists</w:t>
            </w:r>
            <w:proofErr w:type="spellEnd"/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4F448" w14:textId="77777777" w:rsidR="00E61971" w:rsidRPr="00E61971" w:rsidRDefault="00E61971" w:rsidP="00E6197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C1F15" w14:textId="6B7C5DAB" w:rsidR="00E61971" w:rsidRPr="00E61971" w:rsidRDefault="00E61971" w:rsidP="00E6197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A400E" w:rsidRPr="00C5772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00%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159EC" w14:textId="77777777" w:rsidR="00E61971" w:rsidRPr="00E61971" w:rsidRDefault="00E61971" w:rsidP="00E6197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37EC9" w14:textId="77777777" w:rsidR="00E61971" w:rsidRPr="00E61971" w:rsidRDefault="00E61971" w:rsidP="00E6197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3CCDF" w14:textId="77777777" w:rsidR="00E61971" w:rsidRPr="00E61971" w:rsidRDefault="00E61971" w:rsidP="00E6197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75790" w14:textId="4C1B47BB" w:rsidR="00E61971" w:rsidRPr="00E61971" w:rsidRDefault="00E61971" w:rsidP="00E6197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A400E" w:rsidRPr="00C5772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00%</w:t>
            </w:r>
          </w:p>
        </w:tc>
      </w:tr>
      <w:tr w:rsidR="00E61971" w:rsidRPr="00E61971" w14:paraId="5F8A4DEE" w14:textId="77777777" w:rsidTr="00C5772F">
        <w:trPr>
          <w:trHeight w:val="285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B3F99" w14:textId="6699295D" w:rsidR="00E61971" w:rsidRPr="00E61971" w:rsidRDefault="00E61971" w:rsidP="00E6197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5772F">
              <w:rPr>
                <w:rFonts w:ascii="Times New Roman" w:hAnsi="Times New Roman" w:cs="Times New Roman"/>
                <w:sz w:val="20"/>
                <w:szCs w:val="20"/>
              </w:rPr>
              <w:t xml:space="preserve">General </w:t>
            </w:r>
            <w:proofErr w:type="spellStart"/>
            <w:r w:rsidRPr="00C5772F">
              <w:rPr>
                <w:rFonts w:ascii="Times New Roman" w:hAnsi="Times New Roman" w:cs="Times New Roman"/>
                <w:sz w:val="20"/>
                <w:szCs w:val="20"/>
              </w:rPr>
              <w:t>practitioners</w:t>
            </w:r>
            <w:proofErr w:type="spellEnd"/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396B7" w14:textId="6674F0CD" w:rsidR="00E61971" w:rsidRPr="00E61971" w:rsidRDefault="00E61971" w:rsidP="00E6197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A400E" w:rsidRPr="00C5772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066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9C4EB" w14:textId="4A2E9680" w:rsidR="00E61971" w:rsidRPr="00E61971" w:rsidRDefault="00E61971" w:rsidP="00E6197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  <w:r w:rsidR="00BA400E" w:rsidRPr="00C5772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67%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44E6C" w14:textId="4355B3C1" w:rsidR="00E61971" w:rsidRPr="00E61971" w:rsidRDefault="00E61971" w:rsidP="00E6197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A400E" w:rsidRPr="00C5772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06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18A61" w14:textId="5B4652BF" w:rsidR="00E61971" w:rsidRPr="00E61971" w:rsidRDefault="00E61971" w:rsidP="00E6197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  <w:r w:rsidR="00BA400E" w:rsidRPr="00C5772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75%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6A2E7" w14:textId="63A35C54" w:rsidR="00E61971" w:rsidRPr="00E61971" w:rsidRDefault="00E61971" w:rsidP="00E6197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A400E" w:rsidRPr="00C5772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061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42E8A" w14:textId="34F097AE" w:rsidR="00E61971" w:rsidRPr="00E61971" w:rsidRDefault="00E61971" w:rsidP="00E6197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  <w:r w:rsidR="00BA400E" w:rsidRPr="00C5772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85%</w:t>
            </w:r>
          </w:p>
        </w:tc>
      </w:tr>
      <w:tr w:rsidR="00E61971" w:rsidRPr="00E61971" w14:paraId="2027C8B4" w14:textId="77777777" w:rsidTr="00C5772F">
        <w:trPr>
          <w:trHeight w:val="285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C8F95" w14:textId="5485123F" w:rsidR="00E61971" w:rsidRPr="00E61971" w:rsidRDefault="00E61971" w:rsidP="00E6197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5772F">
              <w:rPr>
                <w:rFonts w:ascii="Times New Roman" w:hAnsi="Times New Roman" w:cs="Times New Roman"/>
                <w:sz w:val="20"/>
                <w:szCs w:val="20"/>
              </w:rPr>
              <w:t>Internists</w:t>
            </w:r>
            <w:proofErr w:type="spellEnd"/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D2517" w14:textId="15B48F93" w:rsidR="00E61971" w:rsidRPr="00E61971" w:rsidRDefault="00E61971" w:rsidP="00E6197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A400E" w:rsidRPr="00C5772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001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4B4A7" w14:textId="28F014B4" w:rsidR="00E61971" w:rsidRPr="00E61971" w:rsidRDefault="00E61971" w:rsidP="00E6197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BA400E" w:rsidRPr="00C5772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39%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34794" w14:textId="2ED89E7D" w:rsidR="00E61971" w:rsidRPr="00E61971" w:rsidRDefault="00E61971" w:rsidP="00E6197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A400E" w:rsidRPr="00C5772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001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DDB98" w14:textId="3BD7DE64" w:rsidR="00E61971" w:rsidRPr="00E61971" w:rsidRDefault="00E61971" w:rsidP="00E6197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BA400E" w:rsidRPr="00C5772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56%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E4676" w14:textId="0FA879B7" w:rsidR="00E61971" w:rsidRPr="00E61971" w:rsidRDefault="00E61971" w:rsidP="00E6197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A400E" w:rsidRPr="00C5772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001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1FA9B" w14:textId="62427DEE" w:rsidR="00E61971" w:rsidRPr="00E61971" w:rsidRDefault="00E61971" w:rsidP="00E6197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BA400E" w:rsidRPr="00C5772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54%</w:t>
            </w:r>
          </w:p>
        </w:tc>
      </w:tr>
      <w:tr w:rsidR="00E61971" w:rsidRPr="00E61971" w14:paraId="07EBCBC8" w14:textId="77777777" w:rsidTr="00C5772F">
        <w:trPr>
          <w:trHeight w:val="285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B644E" w14:textId="46F74F83" w:rsidR="00E61971" w:rsidRPr="00E61971" w:rsidRDefault="00E61971" w:rsidP="00E6197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5772F">
              <w:rPr>
                <w:rFonts w:ascii="Times New Roman" w:hAnsi="Times New Roman" w:cs="Times New Roman"/>
                <w:sz w:val="20"/>
                <w:szCs w:val="20"/>
              </w:rPr>
              <w:t>Cardiologists</w:t>
            </w:r>
            <w:proofErr w:type="spellEnd"/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3BFAE" w14:textId="3311C380" w:rsidR="00E61971" w:rsidRPr="00E61971" w:rsidRDefault="00E61971" w:rsidP="00E6197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A400E" w:rsidRPr="00C5772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003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D4AA9" w14:textId="6ACD1327" w:rsidR="00E61971" w:rsidRPr="00E61971" w:rsidRDefault="00E61971" w:rsidP="00E6197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BA400E" w:rsidRPr="00C5772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17%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5DDB5" w14:textId="2A9E81D0" w:rsidR="00E61971" w:rsidRPr="00E61971" w:rsidRDefault="00E61971" w:rsidP="00E6197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A400E" w:rsidRPr="00C5772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002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737F4" w14:textId="3D128065" w:rsidR="00E61971" w:rsidRPr="00E61971" w:rsidRDefault="00E61971" w:rsidP="00E6197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BA400E" w:rsidRPr="00C5772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13%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A6542" w14:textId="343C474D" w:rsidR="00E61971" w:rsidRPr="00E61971" w:rsidRDefault="00E61971" w:rsidP="00E6197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A400E" w:rsidRPr="00C5772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002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B51BE" w14:textId="0B007B33" w:rsidR="00E61971" w:rsidRPr="00E61971" w:rsidRDefault="00E61971" w:rsidP="00E6197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BA400E" w:rsidRPr="00C5772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08%</w:t>
            </w:r>
          </w:p>
        </w:tc>
      </w:tr>
      <w:tr w:rsidR="00E61971" w:rsidRPr="00E61971" w14:paraId="6BB8A044" w14:textId="77777777" w:rsidTr="00C5772F">
        <w:trPr>
          <w:trHeight w:val="285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55E64" w14:textId="1A67115C" w:rsidR="00E61971" w:rsidRPr="00E61971" w:rsidRDefault="00E61971" w:rsidP="00E6197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5772F">
              <w:rPr>
                <w:rFonts w:ascii="Times New Roman" w:hAnsi="Times New Roman" w:cs="Times New Roman"/>
                <w:sz w:val="20"/>
                <w:szCs w:val="20"/>
              </w:rPr>
              <w:t>Orthope</w:t>
            </w:r>
            <w:r w:rsidR="004C54C6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Pr="00C5772F">
              <w:rPr>
                <w:rFonts w:ascii="Times New Roman" w:hAnsi="Times New Roman" w:cs="Times New Roman"/>
                <w:sz w:val="20"/>
                <w:szCs w:val="20"/>
              </w:rPr>
              <w:t>ic</w:t>
            </w:r>
            <w:proofErr w:type="spellEnd"/>
            <w:r w:rsidRPr="00C5772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5772F">
              <w:rPr>
                <w:rFonts w:ascii="Times New Roman" w:hAnsi="Times New Roman" w:cs="Times New Roman"/>
                <w:sz w:val="20"/>
                <w:szCs w:val="20"/>
              </w:rPr>
              <w:t>specialists</w:t>
            </w:r>
            <w:proofErr w:type="spellEnd"/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31F03" w14:textId="77777777" w:rsidR="00E61971" w:rsidRPr="00E61971" w:rsidRDefault="00E61971" w:rsidP="00E6197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97328" w14:textId="3ABBD702" w:rsidR="00E61971" w:rsidRPr="00E61971" w:rsidRDefault="00E61971" w:rsidP="00E6197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A400E" w:rsidRPr="00C5772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00%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3A0CC" w14:textId="77777777" w:rsidR="00E61971" w:rsidRPr="00E61971" w:rsidRDefault="00E61971" w:rsidP="00E6197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C6EBA" w14:textId="77777777" w:rsidR="00E61971" w:rsidRPr="00E61971" w:rsidRDefault="00E61971" w:rsidP="00E6197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0AD63" w14:textId="77777777" w:rsidR="00E61971" w:rsidRPr="00E61971" w:rsidRDefault="00E61971" w:rsidP="00E6197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8844F" w14:textId="16C1497B" w:rsidR="00E61971" w:rsidRPr="00E61971" w:rsidRDefault="00E61971" w:rsidP="00E6197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A400E" w:rsidRPr="00C5772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00%</w:t>
            </w:r>
          </w:p>
        </w:tc>
      </w:tr>
      <w:tr w:rsidR="00E61971" w:rsidRPr="00E61971" w14:paraId="706124C2" w14:textId="77777777" w:rsidTr="00C5772F">
        <w:trPr>
          <w:trHeight w:val="285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93B2E" w14:textId="31B59B92" w:rsidR="00E61971" w:rsidRPr="00E61971" w:rsidRDefault="00E61971" w:rsidP="00E6197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5772F">
              <w:rPr>
                <w:rFonts w:ascii="Times New Roman" w:hAnsi="Times New Roman" w:cs="Times New Roman"/>
                <w:sz w:val="20"/>
                <w:szCs w:val="20"/>
              </w:rPr>
              <w:t>Rheumatologists</w:t>
            </w:r>
            <w:proofErr w:type="spellEnd"/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00B89" w14:textId="77777777" w:rsidR="00E61971" w:rsidRPr="00E61971" w:rsidRDefault="00E61971" w:rsidP="00E6197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7469D" w14:textId="1CA27B3B" w:rsidR="00E61971" w:rsidRPr="00E61971" w:rsidRDefault="00E61971" w:rsidP="00E6197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A400E" w:rsidRPr="00C5772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00%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C9F39" w14:textId="77777777" w:rsidR="00E61971" w:rsidRPr="00E61971" w:rsidRDefault="00E61971" w:rsidP="00E6197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50B4C" w14:textId="5E0AE156" w:rsidR="00E61971" w:rsidRPr="00E61971" w:rsidRDefault="00E61971" w:rsidP="00E6197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A400E" w:rsidRPr="00C5772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00%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F4849" w14:textId="77777777" w:rsidR="00E61971" w:rsidRPr="00E61971" w:rsidRDefault="00E61971" w:rsidP="00E6197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50518" w14:textId="03E5A062" w:rsidR="00E61971" w:rsidRPr="00E61971" w:rsidRDefault="00E61971" w:rsidP="00E6197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A400E" w:rsidRPr="00C5772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00%</w:t>
            </w:r>
          </w:p>
        </w:tc>
      </w:tr>
      <w:tr w:rsidR="00E61971" w:rsidRPr="00E61971" w14:paraId="57DDBA9B" w14:textId="77777777" w:rsidTr="007037E2">
        <w:trPr>
          <w:trHeight w:val="285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C2BC6" w14:textId="355F02A0" w:rsidR="00E61971" w:rsidRPr="00E61971" w:rsidRDefault="00E61971" w:rsidP="00E6197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5772F">
              <w:rPr>
                <w:rFonts w:ascii="Times New Roman" w:hAnsi="Times New Roman" w:cs="Times New Roman"/>
                <w:sz w:val="20"/>
                <w:szCs w:val="20"/>
              </w:rPr>
              <w:t>Others</w:t>
            </w:r>
            <w:proofErr w:type="spellEnd"/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82A2B" w14:textId="78AFA3FF" w:rsidR="00E61971" w:rsidRPr="00E61971" w:rsidRDefault="00E61971" w:rsidP="00E6197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A400E" w:rsidRPr="00C5772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002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661EE" w14:textId="22C16EFE" w:rsidR="00E61971" w:rsidRPr="00E61971" w:rsidRDefault="00E61971" w:rsidP="00E6197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BA400E" w:rsidRPr="00C5772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78%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7A4AD" w14:textId="32CF47D3" w:rsidR="00E61971" w:rsidRPr="00E61971" w:rsidRDefault="00E61971" w:rsidP="00E6197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A400E" w:rsidRPr="00C5772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001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56A0C" w14:textId="76E5659A" w:rsidR="00E61971" w:rsidRPr="00E61971" w:rsidRDefault="00E61971" w:rsidP="00E6197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BA400E" w:rsidRPr="00C5772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56%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22919" w14:textId="6038328E" w:rsidR="00E61971" w:rsidRPr="00E61971" w:rsidRDefault="00E61971" w:rsidP="00E6197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A400E" w:rsidRPr="00C5772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001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F7CA7" w14:textId="5EF98031" w:rsidR="00E61971" w:rsidRPr="00E61971" w:rsidRDefault="00E61971" w:rsidP="00E6197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BA400E" w:rsidRPr="00C5772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54%</w:t>
            </w:r>
          </w:p>
        </w:tc>
      </w:tr>
      <w:tr w:rsidR="00E61971" w:rsidRPr="00E61971" w14:paraId="0840CBB0" w14:textId="77777777" w:rsidTr="007037E2">
        <w:trPr>
          <w:trHeight w:val="285"/>
        </w:trPr>
        <w:tc>
          <w:tcPr>
            <w:tcW w:w="2972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DBDC3" w14:textId="0ABCE7A5" w:rsidR="00E61971" w:rsidRPr="00E61971" w:rsidRDefault="00E61971" w:rsidP="00E6197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619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ivaroxaban</w:t>
            </w:r>
            <w:r w:rsidRPr="00C5772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2.5 mg </w:t>
            </w: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5C32C" w14:textId="35CD9643" w:rsidR="00E61971" w:rsidRPr="00E61971" w:rsidRDefault="00E61971" w:rsidP="00E6197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619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  <w:r w:rsidR="00BA400E" w:rsidRPr="00C5772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 w:rsidRPr="00E619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81</w:t>
            </w:r>
          </w:p>
        </w:tc>
        <w:tc>
          <w:tcPr>
            <w:tcW w:w="993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D46F3" w14:textId="3A433CC5" w:rsidR="00E61971" w:rsidRPr="00E61971" w:rsidRDefault="00E61971" w:rsidP="00E6197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619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00%</w:t>
            </w: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7BB90" w14:textId="5EF5BFBB" w:rsidR="00E61971" w:rsidRPr="00E61971" w:rsidRDefault="00E61971" w:rsidP="00E6197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619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  <w:r w:rsidR="00BA400E" w:rsidRPr="00C5772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 w:rsidRPr="00E619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06</w:t>
            </w: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32A46" w14:textId="6EB17AFB" w:rsidR="00E61971" w:rsidRPr="00E61971" w:rsidRDefault="00E61971" w:rsidP="00E6197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619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00%</w:t>
            </w: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9AAA7" w14:textId="36B7AF04" w:rsidR="00E61971" w:rsidRPr="00E61971" w:rsidRDefault="00E61971" w:rsidP="00E6197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619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  <w:r w:rsidR="00BA400E" w:rsidRPr="00C5772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 w:rsidRPr="00E619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34</w:t>
            </w:r>
          </w:p>
        </w:tc>
        <w:tc>
          <w:tcPr>
            <w:tcW w:w="993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49FBC" w14:textId="49A9B2B0" w:rsidR="00E61971" w:rsidRPr="00E61971" w:rsidRDefault="00E61971" w:rsidP="00E6197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619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00%</w:t>
            </w:r>
          </w:p>
        </w:tc>
      </w:tr>
      <w:tr w:rsidR="00E61971" w:rsidRPr="00E61971" w14:paraId="324CA0C4" w14:textId="77777777" w:rsidTr="007037E2">
        <w:trPr>
          <w:trHeight w:val="285"/>
        </w:trPr>
        <w:tc>
          <w:tcPr>
            <w:tcW w:w="2972" w:type="dxa"/>
            <w:tcBorders>
              <w:top w:val="single" w:sz="4" w:space="0" w:color="000000" w:themeColor="text1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2D0FE" w14:textId="778999E3" w:rsidR="00E61971" w:rsidRPr="00E61971" w:rsidRDefault="00E61971" w:rsidP="00E6197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5772F">
              <w:rPr>
                <w:rFonts w:ascii="Times New Roman" w:hAnsi="Times New Roman" w:cs="Times New Roman"/>
                <w:sz w:val="20"/>
                <w:szCs w:val="20"/>
              </w:rPr>
              <w:t>Angiologists</w:t>
            </w:r>
            <w:proofErr w:type="spellEnd"/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860A4" w14:textId="550E7246" w:rsidR="00E61971" w:rsidRPr="00E61971" w:rsidRDefault="00E61971" w:rsidP="00E6197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A400E" w:rsidRPr="00C5772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011</w:t>
            </w:r>
          </w:p>
        </w:tc>
        <w:tc>
          <w:tcPr>
            <w:tcW w:w="993" w:type="dxa"/>
            <w:tcBorders>
              <w:top w:val="single" w:sz="4" w:space="0" w:color="000000" w:themeColor="text1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0282D" w14:textId="688A766B" w:rsidR="00E61971" w:rsidRPr="00E61971" w:rsidRDefault="00E61971" w:rsidP="00E6197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BA400E" w:rsidRPr="00C5772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02%</w:t>
            </w: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233D1" w14:textId="1AE37FCB" w:rsidR="00E61971" w:rsidRPr="00E61971" w:rsidRDefault="00E61971" w:rsidP="00E6197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A400E" w:rsidRPr="00C5772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012</w:t>
            </w: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AC14D" w14:textId="3575D6F4" w:rsidR="00E61971" w:rsidRPr="00E61971" w:rsidRDefault="00E61971" w:rsidP="00E6197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A400E" w:rsidRPr="00C5772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92%</w:t>
            </w: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681C9" w14:textId="73A82FFC" w:rsidR="00E61971" w:rsidRPr="00E61971" w:rsidRDefault="00E61971" w:rsidP="00E6197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A400E" w:rsidRPr="00C5772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012</w:t>
            </w:r>
          </w:p>
        </w:tc>
        <w:tc>
          <w:tcPr>
            <w:tcW w:w="993" w:type="dxa"/>
            <w:tcBorders>
              <w:top w:val="single" w:sz="4" w:space="0" w:color="000000" w:themeColor="text1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DDB8E" w14:textId="0C6CA231" w:rsidR="00E61971" w:rsidRPr="00E61971" w:rsidRDefault="00E61971" w:rsidP="00E6197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A400E" w:rsidRPr="00C5772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78%</w:t>
            </w:r>
          </w:p>
        </w:tc>
      </w:tr>
      <w:tr w:rsidR="00E61971" w:rsidRPr="00E61971" w14:paraId="6A2F154D" w14:textId="77777777" w:rsidTr="00C5772F">
        <w:trPr>
          <w:trHeight w:val="285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0524D" w14:textId="52559985" w:rsidR="00E61971" w:rsidRPr="00E61971" w:rsidRDefault="00E61971" w:rsidP="00E6197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5772F">
              <w:rPr>
                <w:rFonts w:ascii="Times New Roman" w:hAnsi="Times New Roman" w:cs="Times New Roman"/>
                <w:sz w:val="20"/>
                <w:szCs w:val="20"/>
              </w:rPr>
              <w:t>Gastroenterologists</w:t>
            </w:r>
            <w:proofErr w:type="spellEnd"/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2184F" w14:textId="40452B2D" w:rsidR="00E61971" w:rsidRPr="00E61971" w:rsidRDefault="00E61971" w:rsidP="00E6197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A400E" w:rsidRPr="00C5772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001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B5B5B" w14:textId="77AA48C4" w:rsidR="00E61971" w:rsidRPr="00E61971" w:rsidRDefault="00E61971" w:rsidP="00E6197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A400E" w:rsidRPr="00C5772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09%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C5E92" w14:textId="28F98125" w:rsidR="00E61971" w:rsidRPr="00E61971" w:rsidRDefault="00E61971" w:rsidP="00E6197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A400E" w:rsidRPr="00C5772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001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4B678" w14:textId="4A0A3FC9" w:rsidR="00E61971" w:rsidRPr="00E61971" w:rsidRDefault="00E61971" w:rsidP="00E6197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A400E" w:rsidRPr="00C5772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08%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8F29B" w14:textId="0FA6A766" w:rsidR="00E61971" w:rsidRPr="00E61971" w:rsidRDefault="00E61971" w:rsidP="00E6197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A400E" w:rsidRPr="00C5772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001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01C6C" w14:textId="062011DE" w:rsidR="00E61971" w:rsidRPr="00E61971" w:rsidRDefault="00E61971" w:rsidP="00E6197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A400E" w:rsidRPr="00C5772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07%</w:t>
            </w:r>
          </w:p>
        </w:tc>
      </w:tr>
      <w:tr w:rsidR="00E61971" w:rsidRPr="00E61971" w14:paraId="748DE34B" w14:textId="77777777" w:rsidTr="00C5772F">
        <w:trPr>
          <w:trHeight w:val="285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12269" w14:textId="1C10B41E" w:rsidR="00E61971" w:rsidRPr="00E61971" w:rsidRDefault="00E61971" w:rsidP="00E6197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5772F">
              <w:rPr>
                <w:rFonts w:ascii="Times New Roman" w:hAnsi="Times New Roman" w:cs="Times New Roman"/>
                <w:sz w:val="20"/>
                <w:szCs w:val="20"/>
              </w:rPr>
              <w:t>Gyn</w:t>
            </w:r>
            <w:r w:rsidR="00994BC4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C5772F">
              <w:rPr>
                <w:rFonts w:ascii="Times New Roman" w:hAnsi="Times New Roman" w:cs="Times New Roman"/>
                <w:sz w:val="20"/>
                <w:szCs w:val="20"/>
              </w:rPr>
              <w:t>ecologists</w:t>
            </w:r>
            <w:proofErr w:type="spellEnd"/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1DE26" w14:textId="77777777" w:rsidR="00E61971" w:rsidRPr="00E61971" w:rsidRDefault="00E61971" w:rsidP="00E6197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446FF" w14:textId="7ABED23B" w:rsidR="00E61971" w:rsidRPr="00E61971" w:rsidRDefault="00E61971" w:rsidP="00E6197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A400E" w:rsidRPr="00C5772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00%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493C1" w14:textId="77777777" w:rsidR="00E61971" w:rsidRPr="00E61971" w:rsidRDefault="00E61971" w:rsidP="00E6197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53B56" w14:textId="1D00F161" w:rsidR="00E61971" w:rsidRPr="00E61971" w:rsidRDefault="00E61971" w:rsidP="00E6197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A400E" w:rsidRPr="00C5772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00%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2457B" w14:textId="77777777" w:rsidR="00E61971" w:rsidRPr="00E61971" w:rsidRDefault="00E61971" w:rsidP="00E6197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06775" w14:textId="460F5E1C" w:rsidR="00E61971" w:rsidRPr="00E61971" w:rsidRDefault="00E61971" w:rsidP="00E6197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A400E" w:rsidRPr="00C5772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00%</w:t>
            </w:r>
          </w:p>
        </w:tc>
      </w:tr>
      <w:tr w:rsidR="00E61971" w:rsidRPr="00E61971" w14:paraId="2AA39BDC" w14:textId="77777777" w:rsidTr="00C5772F">
        <w:trPr>
          <w:trHeight w:val="285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5B4C1" w14:textId="2AA2CF1A" w:rsidR="00E61971" w:rsidRPr="00E61971" w:rsidRDefault="00E61971" w:rsidP="00E6197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5772F">
              <w:rPr>
                <w:rFonts w:ascii="Times New Roman" w:hAnsi="Times New Roman" w:cs="Times New Roman"/>
                <w:sz w:val="20"/>
                <w:szCs w:val="20"/>
              </w:rPr>
              <w:t xml:space="preserve">General </w:t>
            </w:r>
            <w:proofErr w:type="spellStart"/>
            <w:r w:rsidRPr="00C5772F">
              <w:rPr>
                <w:rFonts w:ascii="Times New Roman" w:hAnsi="Times New Roman" w:cs="Times New Roman"/>
                <w:sz w:val="20"/>
                <w:szCs w:val="20"/>
              </w:rPr>
              <w:t>practitioners</w:t>
            </w:r>
            <w:proofErr w:type="spellEnd"/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3F102" w14:textId="73555C14" w:rsidR="00E61971" w:rsidRPr="00E61971" w:rsidRDefault="00E61971" w:rsidP="00E6197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A400E" w:rsidRPr="00C5772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979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1A99B" w14:textId="070748ED" w:rsidR="00E61971" w:rsidRPr="00E61971" w:rsidRDefault="00E61971" w:rsidP="00E6197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  <w:r w:rsidR="00BA400E" w:rsidRPr="00C5772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56%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45B8C" w14:textId="43485E33" w:rsidR="00E61971" w:rsidRPr="00E61971" w:rsidRDefault="00E61971" w:rsidP="00E6197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BA400E" w:rsidRPr="00C5772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195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90B90" w14:textId="6078504F" w:rsidR="00E61971" w:rsidRPr="00E61971" w:rsidRDefault="00E61971" w:rsidP="00E6197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  <w:r w:rsidR="00BA400E" w:rsidRPr="00C5772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50%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D56F9" w14:textId="6135C37B" w:rsidR="00E61971" w:rsidRPr="00E61971" w:rsidRDefault="00E61971" w:rsidP="00E6197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BA400E" w:rsidRPr="00C5772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421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E6920" w14:textId="1E0481B5" w:rsidR="00E61971" w:rsidRPr="00E61971" w:rsidRDefault="00E61971" w:rsidP="00E6197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92</w:t>
            </w:r>
            <w:r w:rsidR="00BA400E" w:rsidRPr="00C5772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63%</w:t>
            </w:r>
          </w:p>
        </w:tc>
      </w:tr>
      <w:tr w:rsidR="00E61971" w:rsidRPr="00E61971" w14:paraId="0C8A2B05" w14:textId="77777777" w:rsidTr="00C5772F">
        <w:trPr>
          <w:trHeight w:val="285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F1957" w14:textId="4D866CC3" w:rsidR="00E61971" w:rsidRPr="00E61971" w:rsidRDefault="00E61971" w:rsidP="00E6197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5772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Internists</w:t>
            </w:r>
            <w:proofErr w:type="spellEnd"/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C1751" w14:textId="0754C5B6" w:rsidR="00E61971" w:rsidRPr="00E61971" w:rsidRDefault="00E61971" w:rsidP="00E6197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A400E" w:rsidRPr="00C5772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014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749CF" w14:textId="38E6C32B" w:rsidR="00E61971" w:rsidRPr="00E61971" w:rsidRDefault="00E61971" w:rsidP="00E6197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BA400E" w:rsidRPr="00C5772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30%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73355" w14:textId="559FA397" w:rsidR="00E61971" w:rsidRPr="00E61971" w:rsidRDefault="00E61971" w:rsidP="00E6197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A400E" w:rsidRPr="00C5772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015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9395F" w14:textId="70C029B5" w:rsidR="00E61971" w:rsidRPr="00E61971" w:rsidRDefault="00E61971" w:rsidP="00E6197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BA400E" w:rsidRPr="00C5772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15%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A9DCB" w14:textId="69DA38DE" w:rsidR="00E61971" w:rsidRPr="00E61971" w:rsidRDefault="00E61971" w:rsidP="00E6197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A400E" w:rsidRPr="00C5772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014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45BFF" w14:textId="58748C5C" w:rsidR="00E61971" w:rsidRPr="00E61971" w:rsidRDefault="00E61971" w:rsidP="00E6197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A400E" w:rsidRPr="00C5772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91%</w:t>
            </w:r>
          </w:p>
        </w:tc>
      </w:tr>
      <w:tr w:rsidR="00E61971" w:rsidRPr="00E61971" w14:paraId="3AC3BD04" w14:textId="77777777" w:rsidTr="00C5772F">
        <w:trPr>
          <w:trHeight w:val="285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10914" w14:textId="18B22777" w:rsidR="00E61971" w:rsidRPr="00E61971" w:rsidRDefault="00E61971" w:rsidP="00E6197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5772F">
              <w:rPr>
                <w:rFonts w:ascii="Times New Roman" w:hAnsi="Times New Roman" w:cs="Times New Roman"/>
                <w:sz w:val="20"/>
                <w:szCs w:val="20"/>
              </w:rPr>
              <w:t>Cardiologists</w:t>
            </w:r>
            <w:proofErr w:type="spellEnd"/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608D3" w14:textId="5A330641" w:rsidR="00E61971" w:rsidRPr="00E61971" w:rsidRDefault="00E61971" w:rsidP="00E6197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A400E" w:rsidRPr="00C5772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031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D6836" w14:textId="4440848E" w:rsidR="00E61971" w:rsidRPr="00E61971" w:rsidRDefault="00E61971" w:rsidP="00E6197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BA400E" w:rsidRPr="00C5772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87%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3A621" w14:textId="3A375746" w:rsidR="00E61971" w:rsidRPr="00E61971" w:rsidRDefault="00E61971" w:rsidP="00E6197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A400E" w:rsidRPr="00C5772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033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8F08A" w14:textId="600536F3" w:rsidR="00E61971" w:rsidRPr="00E61971" w:rsidRDefault="00E61971" w:rsidP="00E6197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BA400E" w:rsidRPr="00C5772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53%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0D2F2" w14:textId="536BE5EA" w:rsidR="00E61971" w:rsidRPr="00E61971" w:rsidRDefault="00E61971" w:rsidP="00E6197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A400E" w:rsidRPr="00C5772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034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96E92" w14:textId="1BCB5D7D" w:rsidR="00E61971" w:rsidRPr="00E61971" w:rsidRDefault="00E61971" w:rsidP="00E6197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BA400E" w:rsidRPr="00C5772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22%</w:t>
            </w:r>
          </w:p>
        </w:tc>
      </w:tr>
      <w:tr w:rsidR="00E61971" w:rsidRPr="00E61971" w14:paraId="664F3861" w14:textId="77777777" w:rsidTr="00C5772F">
        <w:trPr>
          <w:trHeight w:val="285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7248A" w14:textId="32B5B24D" w:rsidR="00E61971" w:rsidRPr="00E61971" w:rsidRDefault="00E61971" w:rsidP="00E6197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5772F">
              <w:rPr>
                <w:rFonts w:ascii="Times New Roman" w:hAnsi="Times New Roman" w:cs="Times New Roman"/>
                <w:sz w:val="20"/>
                <w:szCs w:val="20"/>
              </w:rPr>
              <w:t>Orthope</w:t>
            </w:r>
            <w:r w:rsidR="004C54C6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Pr="00C5772F">
              <w:rPr>
                <w:rFonts w:ascii="Times New Roman" w:hAnsi="Times New Roman" w:cs="Times New Roman"/>
                <w:sz w:val="20"/>
                <w:szCs w:val="20"/>
              </w:rPr>
              <w:t>ic</w:t>
            </w:r>
            <w:proofErr w:type="spellEnd"/>
            <w:r w:rsidRPr="00C5772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5772F">
              <w:rPr>
                <w:rFonts w:ascii="Times New Roman" w:hAnsi="Times New Roman" w:cs="Times New Roman"/>
                <w:sz w:val="20"/>
                <w:szCs w:val="20"/>
              </w:rPr>
              <w:t>specialists</w:t>
            </w:r>
            <w:proofErr w:type="spellEnd"/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16CB2" w14:textId="7B25BB68" w:rsidR="00E61971" w:rsidRPr="00E61971" w:rsidRDefault="00E61971" w:rsidP="00E6197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A400E" w:rsidRPr="00C5772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001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3A2BD" w14:textId="430B4D2C" w:rsidR="00E61971" w:rsidRPr="00E61971" w:rsidRDefault="00E61971" w:rsidP="00E6197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A400E" w:rsidRPr="00C5772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09%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6EE60" w14:textId="44FF9833" w:rsidR="00E61971" w:rsidRPr="00E61971" w:rsidRDefault="00E61971" w:rsidP="00E6197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A400E" w:rsidRPr="00C5772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001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397D1" w14:textId="45D072AE" w:rsidR="00E61971" w:rsidRPr="00E61971" w:rsidRDefault="00E61971" w:rsidP="00E6197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A400E" w:rsidRPr="00C5772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08%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3F696" w14:textId="02B89973" w:rsidR="00E61971" w:rsidRPr="00E61971" w:rsidRDefault="00E61971" w:rsidP="00E6197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A400E" w:rsidRPr="00C5772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001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77ACE" w14:textId="799A802E" w:rsidR="00E61971" w:rsidRPr="00E61971" w:rsidRDefault="00E61971" w:rsidP="00E6197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A400E" w:rsidRPr="00C5772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07%</w:t>
            </w:r>
          </w:p>
        </w:tc>
      </w:tr>
      <w:tr w:rsidR="00E61971" w:rsidRPr="00E61971" w14:paraId="7852B0D2" w14:textId="77777777" w:rsidTr="00C5772F">
        <w:trPr>
          <w:trHeight w:val="285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2D1B6" w14:textId="5C5FC613" w:rsidR="00E61971" w:rsidRPr="00E61971" w:rsidRDefault="00E61971" w:rsidP="00E6197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5772F">
              <w:rPr>
                <w:rFonts w:ascii="Times New Roman" w:hAnsi="Times New Roman" w:cs="Times New Roman"/>
                <w:sz w:val="20"/>
                <w:szCs w:val="20"/>
              </w:rPr>
              <w:t>Rheumatologists</w:t>
            </w:r>
            <w:proofErr w:type="spellEnd"/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3D8E2" w14:textId="77777777" w:rsidR="00E61971" w:rsidRPr="00E61971" w:rsidRDefault="00E61971" w:rsidP="00E6197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41E8F" w14:textId="702175FA" w:rsidR="00E61971" w:rsidRPr="00E61971" w:rsidRDefault="00E61971" w:rsidP="00E6197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A400E" w:rsidRPr="00C5772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00%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5203A" w14:textId="77777777" w:rsidR="00E61971" w:rsidRPr="00E61971" w:rsidRDefault="00E61971" w:rsidP="00E6197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22776" w14:textId="7FF84F46" w:rsidR="00E61971" w:rsidRPr="00E61971" w:rsidRDefault="00E61971" w:rsidP="00E6197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A400E" w:rsidRPr="00C5772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00%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0C444" w14:textId="77777777" w:rsidR="00E61971" w:rsidRPr="00E61971" w:rsidRDefault="00E61971" w:rsidP="00E6197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63BD9" w14:textId="2D0BA299" w:rsidR="00E61971" w:rsidRPr="00E61971" w:rsidRDefault="00E61971" w:rsidP="00E6197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A400E" w:rsidRPr="00C5772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00%</w:t>
            </w:r>
          </w:p>
        </w:tc>
      </w:tr>
      <w:tr w:rsidR="00E61971" w:rsidRPr="00E61971" w14:paraId="271EB5CB" w14:textId="77777777" w:rsidTr="007037E2">
        <w:trPr>
          <w:trHeight w:val="285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662F3" w14:textId="787B73F6" w:rsidR="00E61971" w:rsidRPr="00E61971" w:rsidRDefault="00E61971" w:rsidP="00E6197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5772F">
              <w:rPr>
                <w:rFonts w:ascii="Times New Roman" w:hAnsi="Times New Roman" w:cs="Times New Roman"/>
                <w:sz w:val="20"/>
                <w:szCs w:val="20"/>
              </w:rPr>
              <w:t>Others</w:t>
            </w:r>
            <w:proofErr w:type="spellEnd"/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EC517" w14:textId="15632BF3" w:rsidR="00E61971" w:rsidRPr="00E61971" w:rsidRDefault="00E61971" w:rsidP="00E6197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A400E" w:rsidRPr="00C5772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044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BE1C3" w14:textId="5E3E3A86" w:rsidR="00E61971" w:rsidRPr="00E61971" w:rsidRDefault="00E61971" w:rsidP="00E6197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BA400E" w:rsidRPr="00C5772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07%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0F0F2" w14:textId="10E4AB4D" w:rsidR="00E61971" w:rsidRPr="00E61971" w:rsidRDefault="00E61971" w:rsidP="00E6197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A400E" w:rsidRPr="00C5772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049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85E8A" w14:textId="359E46A4" w:rsidR="00E61971" w:rsidRPr="00E61971" w:rsidRDefault="00E61971" w:rsidP="00E6197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BA400E" w:rsidRPr="00C5772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75%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F99D2" w14:textId="3285ED2A" w:rsidR="00E61971" w:rsidRPr="00E61971" w:rsidRDefault="00E61971" w:rsidP="00E6197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A400E" w:rsidRPr="00C5772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051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CBDEA" w14:textId="269D5704" w:rsidR="00E61971" w:rsidRPr="00E61971" w:rsidRDefault="00E61971" w:rsidP="00E6197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BA400E" w:rsidRPr="00C5772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32%</w:t>
            </w:r>
          </w:p>
        </w:tc>
      </w:tr>
      <w:tr w:rsidR="00E61971" w:rsidRPr="00E61971" w14:paraId="1ED87A51" w14:textId="77777777" w:rsidTr="007037E2">
        <w:trPr>
          <w:trHeight w:val="285"/>
        </w:trPr>
        <w:tc>
          <w:tcPr>
            <w:tcW w:w="2972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0E2EB" w14:textId="1BA5115E" w:rsidR="00E61971" w:rsidRPr="00E61971" w:rsidRDefault="00E61971" w:rsidP="00E6197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619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icagrelor</w:t>
            </w:r>
            <w:r w:rsidRPr="00C5772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60 mg </w:t>
            </w: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E37B9" w14:textId="4D3C59AF" w:rsidR="00E61971" w:rsidRPr="00E61971" w:rsidRDefault="00E61971" w:rsidP="00E6197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619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  <w:r w:rsidR="00BA400E" w:rsidRPr="00C5772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 w:rsidRPr="00E619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25</w:t>
            </w:r>
          </w:p>
        </w:tc>
        <w:tc>
          <w:tcPr>
            <w:tcW w:w="993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C92B1" w14:textId="7A3E252F" w:rsidR="00E61971" w:rsidRPr="00E61971" w:rsidRDefault="00E61971" w:rsidP="00E6197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619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00%</w:t>
            </w: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46C03" w14:textId="24204305" w:rsidR="00E61971" w:rsidRPr="00E61971" w:rsidRDefault="00E61971" w:rsidP="00E6197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619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  <w:r w:rsidR="00BA400E" w:rsidRPr="00C5772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 w:rsidRPr="00E619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14</w:t>
            </w: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09584" w14:textId="0911D4E5" w:rsidR="00E61971" w:rsidRPr="00E61971" w:rsidRDefault="00E61971" w:rsidP="00E6197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619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00%</w:t>
            </w: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4CE68" w14:textId="478C4F2D" w:rsidR="00E61971" w:rsidRPr="00E61971" w:rsidRDefault="00E61971" w:rsidP="00E6197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619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  <w:r w:rsidR="00BA400E" w:rsidRPr="00C5772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 w:rsidRPr="00E619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02</w:t>
            </w:r>
          </w:p>
        </w:tc>
        <w:tc>
          <w:tcPr>
            <w:tcW w:w="993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F435E" w14:textId="44B4236C" w:rsidR="00E61971" w:rsidRPr="00E61971" w:rsidRDefault="00E61971" w:rsidP="00E6197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619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00%</w:t>
            </w:r>
          </w:p>
        </w:tc>
      </w:tr>
      <w:tr w:rsidR="00E61971" w:rsidRPr="00E61971" w14:paraId="62494ADC" w14:textId="77777777" w:rsidTr="007037E2">
        <w:trPr>
          <w:trHeight w:val="285"/>
        </w:trPr>
        <w:tc>
          <w:tcPr>
            <w:tcW w:w="2972" w:type="dxa"/>
            <w:tcBorders>
              <w:top w:val="single" w:sz="4" w:space="0" w:color="000000" w:themeColor="text1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930FE" w14:textId="0D6C6B53" w:rsidR="00E61971" w:rsidRPr="00E61971" w:rsidRDefault="00E61971" w:rsidP="00E6197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5772F">
              <w:rPr>
                <w:rFonts w:ascii="Times New Roman" w:hAnsi="Times New Roman" w:cs="Times New Roman"/>
                <w:sz w:val="20"/>
                <w:szCs w:val="20"/>
              </w:rPr>
              <w:t>Angiologists</w:t>
            </w:r>
            <w:proofErr w:type="spellEnd"/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969A0" w14:textId="77777777" w:rsidR="00E61971" w:rsidRPr="00E61971" w:rsidRDefault="00E61971" w:rsidP="00E6197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3" w:type="dxa"/>
            <w:tcBorders>
              <w:top w:val="single" w:sz="4" w:space="0" w:color="000000" w:themeColor="text1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5E197" w14:textId="5769AF39" w:rsidR="00E61971" w:rsidRPr="00E61971" w:rsidRDefault="00E61971" w:rsidP="00E6197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A400E" w:rsidRPr="00C5772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00%</w:t>
            </w: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C15C1" w14:textId="77777777" w:rsidR="00E61971" w:rsidRPr="00E61971" w:rsidRDefault="00E61971" w:rsidP="00E6197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B53EB" w14:textId="596236B8" w:rsidR="00E61971" w:rsidRPr="00E61971" w:rsidRDefault="00E61971" w:rsidP="00E6197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A400E" w:rsidRPr="00C5772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00%</w:t>
            </w: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F5129" w14:textId="77777777" w:rsidR="00E61971" w:rsidRPr="00E61971" w:rsidRDefault="00E61971" w:rsidP="00E6197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3" w:type="dxa"/>
            <w:tcBorders>
              <w:top w:val="single" w:sz="4" w:space="0" w:color="000000" w:themeColor="text1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9763A" w14:textId="72FB2BB1" w:rsidR="00E61971" w:rsidRPr="00E61971" w:rsidRDefault="00E61971" w:rsidP="00E6197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A400E" w:rsidRPr="00C5772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00%</w:t>
            </w:r>
          </w:p>
        </w:tc>
      </w:tr>
      <w:tr w:rsidR="00E61971" w:rsidRPr="00E61971" w14:paraId="237DCBEC" w14:textId="77777777" w:rsidTr="00C5772F">
        <w:trPr>
          <w:trHeight w:val="285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9D82D" w14:textId="522EB531" w:rsidR="00E61971" w:rsidRPr="00E61971" w:rsidRDefault="00E61971" w:rsidP="00E6197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5772F">
              <w:rPr>
                <w:rFonts w:ascii="Times New Roman" w:hAnsi="Times New Roman" w:cs="Times New Roman"/>
                <w:sz w:val="20"/>
                <w:szCs w:val="20"/>
              </w:rPr>
              <w:t>Gastroenterologists</w:t>
            </w:r>
            <w:proofErr w:type="spellEnd"/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712A9" w14:textId="77777777" w:rsidR="00E61971" w:rsidRPr="00E61971" w:rsidRDefault="00E61971" w:rsidP="00E6197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3AED7" w14:textId="1F98EB87" w:rsidR="00E61971" w:rsidRPr="00E61971" w:rsidRDefault="00E61971" w:rsidP="00E6197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A400E" w:rsidRPr="00C5772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00%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758F3" w14:textId="77777777" w:rsidR="00E61971" w:rsidRPr="00E61971" w:rsidRDefault="00E61971" w:rsidP="00E6197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C633A" w14:textId="6713E9C8" w:rsidR="00E61971" w:rsidRPr="00E61971" w:rsidRDefault="00E61971" w:rsidP="00E6197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A400E" w:rsidRPr="00C5772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00%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79923" w14:textId="77777777" w:rsidR="00E61971" w:rsidRPr="00E61971" w:rsidRDefault="00E61971" w:rsidP="00E6197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AB13A" w14:textId="51FC0135" w:rsidR="00E61971" w:rsidRPr="00E61971" w:rsidRDefault="00E61971" w:rsidP="00E6197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A400E" w:rsidRPr="00C5772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00%</w:t>
            </w:r>
          </w:p>
        </w:tc>
      </w:tr>
      <w:tr w:rsidR="00E61971" w:rsidRPr="00E61971" w14:paraId="7B4D864E" w14:textId="77777777" w:rsidTr="00C5772F">
        <w:trPr>
          <w:trHeight w:val="285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4EC03" w14:textId="55A78870" w:rsidR="00E61971" w:rsidRPr="00E61971" w:rsidRDefault="00E61971" w:rsidP="00E6197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5772F">
              <w:rPr>
                <w:rFonts w:ascii="Times New Roman" w:hAnsi="Times New Roman" w:cs="Times New Roman"/>
                <w:sz w:val="20"/>
                <w:szCs w:val="20"/>
              </w:rPr>
              <w:t>Gyne</w:t>
            </w:r>
            <w:r w:rsidR="00994BC4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C5772F">
              <w:rPr>
                <w:rFonts w:ascii="Times New Roman" w:hAnsi="Times New Roman" w:cs="Times New Roman"/>
                <w:sz w:val="20"/>
                <w:szCs w:val="20"/>
              </w:rPr>
              <w:t>cologists</w:t>
            </w:r>
            <w:proofErr w:type="spellEnd"/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EE94F" w14:textId="77777777" w:rsidR="00E61971" w:rsidRPr="00E61971" w:rsidRDefault="00E61971" w:rsidP="00E6197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95AB6" w14:textId="3314E0FD" w:rsidR="00E61971" w:rsidRPr="00E61971" w:rsidRDefault="00E61971" w:rsidP="00E6197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A400E" w:rsidRPr="00C5772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00%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9B7E1" w14:textId="77777777" w:rsidR="00E61971" w:rsidRPr="00E61971" w:rsidRDefault="00E61971" w:rsidP="00E6197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022AE" w14:textId="28FD1DAF" w:rsidR="00E61971" w:rsidRPr="00E61971" w:rsidRDefault="00E61971" w:rsidP="00E6197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A400E" w:rsidRPr="00C5772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00%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F5549" w14:textId="77777777" w:rsidR="00E61971" w:rsidRPr="00E61971" w:rsidRDefault="00E61971" w:rsidP="00E6197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7B6D2" w14:textId="77777777" w:rsidR="00E61971" w:rsidRPr="00E61971" w:rsidRDefault="00E61971" w:rsidP="00E6197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61971" w:rsidRPr="00E61971" w14:paraId="3FAD929E" w14:textId="77777777" w:rsidTr="00C5772F">
        <w:trPr>
          <w:trHeight w:val="285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64D74" w14:textId="097C7437" w:rsidR="00E61971" w:rsidRPr="00E61971" w:rsidRDefault="00E61971" w:rsidP="00E6197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5772F">
              <w:rPr>
                <w:rFonts w:ascii="Times New Roman" w:hAnsi="Times New Roman" w:cs="Times New Roman"/>
                <w:sz w:val="20"/>
                <w:szCs w:val="20"/>
              </w:rPr>
              <w:t xml:space="preserve">General </w:t>
            </w:r>
            <w:proofErr w:type="spellStart"/>
            <w:r w:rsidRPr="00C5772F">
              <w:rPr>
                <w:rFonts w:ascii="Times New Roman" w:hAnsi="Times New Roman" w:cs="Times New Roman"/>
                <w:sz w:val="20"/>
                <w:szCs w:val="20"/>
              </w:rPr>
              <w:t>practitioners</w:t>
            </w:r>
            <w:proofErr w:type="spellEnd"/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6435E" w14:textId="7356F66C" w:rsidR="00E61971" w:rsidRPr="00E61971" w:rsidRDefault="00E61971" w:rsidP="00E6197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A400E" w:rsidRPr="00C5772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111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33A06" w14:textId="138336DF" w:rsidR="00E61971" w:rsidRPr="00E61971" w:rsidRDefault="00E61971" w:rsidP="00E6197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  <w:r w:rsidR="00BA400E" w:rsidRPr="00C5772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80%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5DFF5" w14:textId="51B0111F" w:rsidR="00E61971" w:rsidRPr="00E61971" w:rsidRDefault="00E61971" w:rsidP="00E6197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A400E" w:rsidRPr="00C5772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101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D8382" w14:textId="56E260B2" w:rsidR="00E61971" w:rsidRPr="00E61971" w:rsidRDefault="00E61971" w:rsidP="00E6197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  <w:r w:rsidR="00BA400E" w:rsidRPr="00C5772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60%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AF355" w14:textId="508702D1" w:rsidR="00E61971" w:rsidRPr="00E61971" w:rsidRDefault="00E61971" w:rsidP="00E6197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A400E" w:rsidRPr="00C5772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09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5ED4E" w14:textId="6EA1EFE5" w:rsidR="00E61971" w:rsidRPr="00E61971" w:rsidRDefault="00E61971" w:rsidP="00E6197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  <w:r w:rsidR="00BA400E" w:rsidRPr="00C5772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24%</w:t>
            </w:r>
          </w:p>
        </w:tc>
      </w:tr>
      <w:tr w:rsidR="00E61971" w:rsidRPr="00E61971" w14:paraId="16541AB2" w14:textId="77777777" w:rsidTr="00C5772F">
        <w:trPr>
          <w:trHeight w:val="285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E839B" w14:textId="6A7BC2B2" w:rsidR="00E61971" w:rsidRPr="00E61971" w:rsidRDefault="00E61971" w:rsidP="00E6197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5772F">
              <w:rPr>
                <w:rFonts w:ascii="Times New Roman" w:hAnsi="Times New Roman" w:cs="Times New Roman"/>
                <w:sz w:val="20"/>
                <w:szCs w:val="20"/>
              </w:rPr>
              <w:t>Internists</w:t>
            </w:r>
            <w:proofErr w:type="spellEnd"/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B7A5E" w14:textId="3D3D649D" w:rsidR="00E61971" w:rsidRPr="00E61971" w:rsidRDefault="00E61971" w:rsidP="00E6197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A400E" w:rsidRPr="00C5772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002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256AA" w14:textId="60F1EF74" w:rsidR="00E61971" w:rsidRPr="00E61971" w:rsidRDefault="00E61971" w:rsidP="00E6197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BA400E" w:rsidRPr="00C5772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60%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3C080" w14:textId="7E2F46AA" w:rsidR="00E61971" w:rsidRPr="00E61971" w:rsidRDefault="00E61971" w:rsidP="00E6197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A400E" w:rsidRPr="00C5772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002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CDB5F" w14:textId="5F023BBD" w:rsidR="00E61971" w:rsidRPr="00E61971" w:rsidRDefault="00E61971" w:rsidP="00E6197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BA400E" w:rsidRPr="00C5772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75%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8A281" w14:textId="5981C872" w:rsidR="00E61971" w:rsidRPr="00E61971" w:rsidRDefault="00E61971" w:rsidP="00E6197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A400E" w:rsidRPr="00C5772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001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F0449" w14:textId="38544F63" w:rsidR="00E61971" w:rsidRPr="00E61971" w:rsidRDefault="00E61971" w:rsidP="00E6197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A400E" w:rsidRPr="00C5772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98%</w:t>
            </w:r>
          </w:p>
        </w:tc>
      </w:tr>
      <w:tr w:rsidR="00E61971" w:rsidRPr="00E61971" w14:paraId="12E45485" w14:textId="77777777" w:rsidTr="00C5772F">
        <w:trPr>
          <w:trHeight w:val="285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0DEA7" w14:textId="05A0AFAA" w:rsidR="00E61971" w:rsidRPr="00E61971" w:rsidRDefault="00E61971" w:rsidP="00E6197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5772F">
              <w:rPr>
                <w:rFonts w:ascii="Times New Roman" w:hAnsi="Times New Roman" w:cs="Times New Roman"/>
                <w:sz w:val="20"/>
                <w:szCs w:val="20"/>
              </w:rPr>
              <w:t>Cardiologists</w:t>
            </w:r>
            <w:proofErr w:type="spellEnd"/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A8B27" w14:textId="77AE220B" w:rsidR="00E61971" w:rsidRPr="00E61971" w:rsidRDefault="00E61971" w:rsidP="00E6197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A400E" w:rsidRPr="00C5772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009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932E2" w14:textId="7E3714CB" w:rsidR="00E61971" w:rsidRPr="00E61971" w:rsidRDefault="00E61971" w:rsidP="00E6197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BA400E" w:rsidRPr="00C5772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20%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1C82B" w14:textId="181E6E95" w:rsidR="00E61971" w:rsidRPr="00E61971" w:rsidRDefault="00E61971" w:rsidP="00E6197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A400E" w:rsidRPr="00C5772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008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8D8B7" w14:textId="25327BC4" w:rsidR="00E61971" w:rsidRPr="00E61971" w:rsidRDefault="00E61971" w:rsidP="00E6197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BA400E" w:rsidRPr="00C5772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02%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E95B6" w14:textId="76C95F2A" w:rsidR="00E61971" w:rsidRPr="00E61971" w:rsidRDefault="00E61971" w:rsidP="00E6197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A400E" w:rsidRPr="00C5772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008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2278F" w14:textId="1CF78869" w:rsidR="00E61971" w:rsidRPr="00E61971" w:rsidRDefault="00E61971" w:rsidP="00E6197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BA400E" w:rsidRPr="00C5772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84%</w:t>
            </w:r>
          </w:p>
        </w:tc>
      </w:tr>
      <w:tr w:rsidR="00E61971" w:rsidRPr="00E61971" w14:paraId="7C30BF23" w14:textId="77777777" w:rsidTr="00C5772F">
        <w:trPr>
          <w:trHeight w:val="285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B354D" w14:textId="5A62F84A" w:rsidR="00E61971" w:rsidRPr="00E61971" w:rsidRDefault="00E61971" w:rsidP="00E6197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5772F">
              <w:rPr>
                <w:rFonts w:ascii="Times New Roman" w:hAnsi="Times New Roman" w:cs="Times New Roman"/>
                <w:sz w:val="20"/>
                <w:szCs w:val="20"/>
              </w:rPr>
              <w:t>Orthope</w:t>
            </w:r>
            <w:r w:rsidR="004C54C6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Pr="00C5772F">
              <w:rPr>
                <w:rFonts w:ascii="Times New Roman" w:hAnsi="Times New Roman" w:cs="Times New Roman"/>
                <w:sz w:val="20"/>
                <w:szCs w:val="20"/>
              </w:rPr>
              <w:t>ic</w:t>
            </w:r>
            <w:proofErr w:type="spellEnd"/>
            <w:r w:rsidRPr="00C5772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5772F">
              <w:rPr>
                <w:rFonts w:ascii="Times New Roman" w:hAnsi="Times New Roman" w:cs="Times New Roman"/>
                <w:sz w:val="20"/>
                <w:szCs w:val="20"/>
              </w:rPr>
              <w:t>specialists</w:t>
            </w:r>
            <w:proofErr w:type="spellEnd"/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8B3A5" w14:textId="77777777" w:rsidR="00E61971" w:rsidRPr="00E61971" w:rsidRDefault="00E61971" w:rsidP="00E6197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0B7A2" w14:textId="23195BE9" w:rsidR="00E61971" w:rsidRPr="00E61971" w:rsidRDefault="00E61971" w:rsidP="00E6197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A400E" w:rsidRPr="00C5772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00%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16A8A" w14:textId="77777777" w:rsidR="00E61971" w:rsidRPr="00E61971" w:rsidRDefault="00E61971" w:rsidP="00E6197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0FBD0" w14:textId="3A39A0CE" w:rsidR="00E61971" w:rsidRPr="00E61971" w:rsidRDefault="00E61971" w:rsidP="00E6197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A400E" w:rsidRPr="00C5772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00%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91F91" w14:textId="77777777" w:rsidR="00E61971" w:rsidRPr="00E61971" w:rsidRDefault="00E61971" w:rsidP="00E6197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D090B" w14:textId="16617CEF" w:rsidR="00E61971" w:rsidRPr="00E61971" w:rsidRDefault="00E61971" w:rsidP="00E6197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A400E" w:rsidRPr="00C5772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00%</w:t>
            </w:r>
          </w:p>
        </w:tc>
      </w:tr>
      <w:tr w:rsidR="00E61971" w:rsidRPr="00E61971" w14:paraId="0A2CA998" w14:textId="77777777" w:rsidTr="00C5772F">
        <w:trPr>
          <w:trHeight w:val="285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1A13D" w14:textId="3E60DFE4" w:rsidR="00E61971" w:rsidRPr="00E61971" w:rsidRDefault="00E61971" w:rsidP="00E6197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5772F">
              <w:rPr>
                <w:rFonts w:ascii="Times New Roman" w:hAnsi="Times New Roman" w:cs="Times New Roman"/>
                <w:sz w:val="20"/>
                <w:szCs w:val="20"/>
              </w:rPr>
              <w:t>Rheumatologists</w:t>
            </w:r>
            <w:proofErr w:type="spellEnd"/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3A75C" w14:textId="77777777" w:rsidR="00E61971" w:rsidRPr="00E61971" w:rsidRDefault="00E61971" w:rsidP="00E6197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83430" w14:textId="3DC892C2" w:rsidR="00E61971" w:rsidRPr="00E61971" w:rsidRDefault="00E61971" w:rsidP="00E6197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A400E" w:rsidRPr="00C5772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00%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6DF05" w14:textId="77777777" w:rsidR="00E61971" w:rsidRPr="00E61971" w:rsidRDefault="00E61971" w:rsidP="00E6197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68487" w14:textId="3607F9F4" w:rsidR="00E61971" w:rsidRPr="00E61971" w:rsidRDefault="00E61971" w:rsidP="00E6197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A400E" w:rsidRPr="00C5772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00%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71459" w14:textId="77777777" w:rsidR="00E61971" w:rsidRPr="00E61971" w:rsidRDefault="00E61971" w:rsidP="00E6197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463FD" w14:textId="77777777" w:rsidR="00E61971" w:rsidRPr="00E61971" w:rsidRDefault="00E61971" w:rsidP="00E6197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61971" w:rsidRPr="00E61971" w14:paraId="79FD47F3" w14:textId="77777777" w:rsidTr="007037E2">
        <w:trPr>
          <w:trHeight w:val="285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2E709" w14:textId="6AA080DA" w:rsidR="00E61971" w:rsidRPr="00E61971" w:rsidRDefault="00E61971" w:rsidP="00E6197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5772F">
              <w:rPr>
                <w:rFonts w:ascii="Times New Roman" w:hAnsi="Times New Roman" w:cs="Times New Roman"/>
                <w:sz w:val="20"/>
                <w:szCs w:val="20"/>
              </w:rPr>
              <w:t>Others</w:t>
            </w:r>
            <w:proofErr w:type="spellEnd"/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634A9" w14:textId="6611B86F" w:rsidR="00E61971" w:rsidRPr="00E61971" w:rsidRDefault="00E61971" w:rsidP="00E6197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A400E" w:rsidRPr="00C5772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003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F22EA" w14:textId="58D27FD2" w:rsidR="00E61971" w:rsidRPr="00E61971" w:rsidRDefault="00E61971" w:rsidP="00E6197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BA400E" w:rsidRPr="00C5772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40%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B5DF3" w14:textId="772EE453" w:rsidR="00E61971" w:rsidRPr="00E61971" w:rsidRDefault="00E61971" w:rsidP="00E6197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A400E" w:rsidRPr="00C5772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003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FFF55" w14:textId="08E0A004" w:rsidR="00E61971" w:rsidRPr="00E61971" w:rsidRDefault="00E61971" w:rsidP="00E6197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BA400E" w:rsidRPr="00C5772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63%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3215D" w14:textId="1604610F" w:rsidR="00E61971" w:rsidRPr="00E61971" w:rsidRDefault="00E61971" w:rsidP="00E6197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A400E" w:rsidRPr="00C5772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003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3E38C" w14:textId="0DE4AE43" w:rsidR="00E61971" w:rsidRPr="00E61971" w:rsidRDefault="00E61971" w:rsidP="00E6197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BA400E" w:rsidRPr="00C5772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94%</w:t>
            </w:r>
          </w:p>
        </w:tc>
      </w:tr>
      <w:tr w:rsidR="00E61971" w:rsidRPr="00E61971" w14:paraId="1A4C861C" w14:textId="77777777" w:rsidTr="007037E2">
        <w:trPr>
          <w:trHeight w:val="285"/>
        </w:trPr>
        <w:tc>
          <w:tcPr>
            <w:tcW w:w="2972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E2A2B" w14:textId="2346C807" w:rsidR="00E61971" w:rsidRPr="00E61971" w:rsidRDefault="00E61971" w:rsidP="00E6197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619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icagrelor</w:t>
            </w:r>
            <w:r w:rsidRPr="00C5772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90 mg </w:t>
            </w: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474E3" w14:textId="0EC3A28B" w:rsidR="00E61971" w:rsidRPr="00E61971" w:rsidRDefault="00E61971" w:rsidP="00E6197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619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  <w:r w:rsidR="00BA400E" w:rsidRPr="00C5772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 w:rsidRPr="00E619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6</w:t>
            </w:r>
          </w:p>
        </w:tc>
        <w:tc>
          <w:tcPr>
            <w:tcW w:w="993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4E3F5" w14:textId="4EF49609" w:rsidR="00E61971" w:rsidRPr="00E61971" w:rsidRDefault="00E61971" w:rsidP="00E6197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619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00%</w:t>
            </w: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A1062" w14:textId="6DFDEE91" w:rsidR="00E61971" w:rsidRPr="00E61971" w:rsidRDefault="00E61971" w:rsidP="00E6197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619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  <w:r w:rsidR="00BA400E" w:rsidRPr="00C5772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 w:rsidRPr="00E619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15</w:t>
            </w: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36C67" w14:textId="428ABB10" w:rsidR="00E61971" w:rsidRPr="00E61971" w:rsidRDefault="00E61971" w:rsidP="00E6197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619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00%</w:t>
            </w: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25501" w14:textId="1AB13434" w:rsidR="00E61971" w:rsidRPr="00E61971" w:rsidRDefault="00E61971" w:rsidP="00E6197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619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  <w:r w:rsidR="00BA400E" w:rsidRPr="00C5772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 w:rsidRPr="00E619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77</w:t>
            </w:r>
          </w:p>
        </w:tc>
        <w:tc>
          <w:tcPr>
            <w:tcW w:w="993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3D9EF" w14:textId="716F9BF4" w:rsidR="00E61971" w:rsidRPr="00E61971" w:rsidRDefault="00E61971" w:rsidP="00E6197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619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00%</w:t>
            </w:r>
          </w:p>
        </w:tc>
      </w:tr>
      <w:tr w:rsidR="00E61971" w:rsidRPr="00E61971" w14:paraId="2B2DB0F4" w14:textId="77777777" w:rsidTr="007037E2">
        <w:trPr>
          <w:trHeight w:val="285"/>
        </w:trPr>
        <w:tc>
          <w:tcPr>
            <w:tcW w:w="2972" w:type="dxa"/>
            <w:tcBorders>
              <w:top w:val="single" w:sz="4" w:space="0" w:color="000000" w:themeColor="text1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1A350" w14:textId="1727BCB7" w:rsidR="00E61971" w:rsidRPr="00E61971" w:rsidRDefault="00E61971" w:rsidP="00E6197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5772F">
              <w:rPr>
                <w:rFonts w:ascii="Times New Roman" w:hAnsi="Times New Roman" w:cs="Times New Roman"/>
                <w:sz w:val="20"/>
                <w:szCs w:val="20"/>
              </w:rPr>
              <w:t>Angiologists</w:t>
            </w:r>
            <w:proofErr w:type="spellEnd"/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2DDF3" w14:textId="5E9F9C57" w:rsidR="00E61971" w:rsidRPr="00E61971" w:rsidRDefault="00E61971" w:rsidP="00E6197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A400E" w:rsidRPr="00C5772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001</w:t>
            </w:r>
          </w:p>
        </w:tc>
        <w:tc>
          <w:tcPr>
            <w:tcW w:w="993" w:type="dxa"/>
            <w:tcBorders>
              <w:top w:val="single" w:sz="4" w:space="0" w:color="000000" w:themeColor="text1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97B5B" w14:textId="50479F00" w:rsidR="00E61971" w:rsidRPr="00E61971" w:rsidRDefault="00E61971" w:rsidP="00E6197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A400E" w:rsidRPr="00C5772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09%</w:t>
            </w: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E4838" w14:textId="6114311F" w:rsidR="00E61971" w:rsidRPr="00E61971" w:rsidRDefault="00E61971" w:rsidP="00E6197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A400E" w:rsidRPr="00C5772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001</w:t>
            </w: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57758" w14:textId="39FF8B1A" w:rsidR="00E61971" w:rsidRPr="00E61971" w:rsidRDefault="00E61971" w:rsidP="00E6197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A400E" w:rsidRPr="00C5772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10%</w:t>
            </w: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02D22" w14:textId="50ED74AE" w:rsidR="00E61971" w:rsidRPr="00E61971" w:rsidRDefault="00E61971" w:rsidP="00E6197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A400E" w:rsidRPr="00C5772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001</w:t>
            </w:r>
          </w:p>
        </w:tc>
        <w:tc>
          <w:tcPr>
            <w:tcW w:w="993" w:type="dxa"/>
            <w:tcBorders>
              <w:top w:val="single" w:sz="4" w:space="0" w:color="000000" w:themeColor="text1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033BC" w14:textId="241EB547" w:rsidR="00E61971" w:rsidRPr="00E61971" w:rsidRDefault="00E61971" w:rsidP="00E6197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A400E" w:rsidRPr="00C5772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10%</w:t>
            </w:r>
          </w:p>
        </w:tc>
      </w:tr>
      <w:tr w:rsidR="00E61971" w:rsidRPr="00E61971" w14:paraId="506622F3" w14:textId="77777777" w:rsidTr="00C5772F">
        <w:trPr>
          <w:trHeight w:val="285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A4B92" w14:textId="01D703AC" w:rsidR="00E61971" w:rsidRPr="00E61971" w:rsidRDefault="00E61971" w:rsidP="00E6197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5772F">
              <w:rPr>
                <w:rFonts w:ascii="Times New Roman" w:hAnsi="Times New Roman" w:cs="Times New Roman"/>
                <w:sz w:val="20"/>
                <w:szCs w:val="20"/>
              </w:rPr>
              <w:t>Gastroenterologists</w:t>
            </w:r>
            <w:proofErr w:type="spellEnd"/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1EC17" w14:textId="7D6F52C5" w:rsidR="00E61971" w:rsidRPr="00E61971" w:rsidRDefault="00E61971" w:rsidP="00E6197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A400E" w:rsidRPr="00C5772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001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B1634" w14:textId="1FC572EC" w:rsidR="00E61971" w:rsidRPr="00E61971" w:rsidRDefault="00E61971" w:rsidP="00E6197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A400E" w:rsidRPr="00C5772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09%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FBFA8" w14:textId="686EBCAB" w:rsidR="00E61971" w:rsidRPr="00E61971" w:rsidRDefault="00E61971" w:rsidP="00E6197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A400E" w:rsidRPr="00C5772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001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83FAF" w14:textId="34912100" w:rsidR="00E61971" w:rsidRPr="00E61971" w:rsidRDefault="00E61971" w:rsidP="00E6197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A400E" w:rsidRPr="00C5772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10%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00A7E" w14:textId="629439CF" w:rsidR="00E61971" w:rsidRPr="00E61971" w:rsidRDefault="00E61971" w:rsidP="00E6197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A400E" w:rsidRPr="00C5772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001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F6F85" w14:textId="5AC73BB2" w:rsidR="00E61971" w:rsidRPr="00E61971" w:rsidRDefault="00E61971" w:rsidP="00E6197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A400E" w:rsidRPr="00C5772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10%</w:t>
            </w:r>
          </w:p>
        </w:tc>
      </w:tr>
      <w:tr w:rsidR="00E61971" w:rsidRPr="00E61971" w14:paraId="1C37368A" w14:textId="77777777" w:rsidTr="00C5772F">
        <w:trPr>
          <w:trHeight w:val="285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791C0" w14:textId="3EE83769" w:rsidR="00E61971" w:rsidRPr="00E61971" w:rsidRDefault="00E61971" w:rsidP="00E6197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5772F">
              <w:rPr>
                <w:rFonts w:ascii="Times New Roman" w:hAnsi="Times New Roman" w:cs="Times New Roman"/>
                <w:sz w:val="20"/>
                <w:szCs w:val="20"/>
              </w:rPr>
              <w:t>Gyn</w:t>
            </w:r>
            <w:r w:rsidR="00994BC4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C5772F">
              <w:rPr>
                <w:rFonts w:ascii="Times New Roman" w:hAnsi="Times New Roman" w:cs="Times New Roman"/>
                <w:sz w:val="20"/>
                <w:szCs w:val="20"/>
              </w:rPr>
              <w:t>ecologists</w:t>
            </w:r>
            <w:proofErr w:type="spellEnd"/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F6BE9" w14:textId="77777777" w:rsidR="00E61971" w:rsidRPr="00E61971" w:rsidRDefault="00E61971" w:rsidP="00E6197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B988B" w14:textId="3C7DF7F2" w:rsidR="00E61971" w:rsidRPr="00E61971" w:rsidRDefault="00E61971" w:rsidP="00E6197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A400E" w:rsidRPr="00C5772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00%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7F09A" w14:textId="77777777" w:rsidR="00E61971" w:rsidRPr="00E61971" w:rsidRDefault="00E61971" w:rsidP="00E6197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61132" w14:textId="0A7219BE" w:rsidR="00E61971" w:rsidRPr="00E61971" w:rsidRDefault="00E61971" w:rsidP="00E6197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A400E" w:rsidRPr="00C5772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00%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E8F6A" w14:textId="77777777" w:rsidR="00E61971" w:rsidRPr="00E61971" w:rsidRDefault="00E61971" w:rsidP="00E6197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0D70E" w14:textId="2BCD2701" w:rsidR="00E61971" w:rsidRPr="00E61971" w:rsidRDefault="00E61971" w:rsidP="00E6197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A400E" w:rsidRPr="00C5772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00%</w:t>
            </w:r>
          </w:p>
        </w:tc>
      </w:tr>
      <w:tr w:rsidR="00E61971" w:rsidRPr="00E61971" w14:paraId="0A8DB1D3" w14:textId="77777777" w:rsidTr="00C5772F">
        <w:trPr>
          <w:trHeight w:val="285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408C1" w14:textId="6BD59274" w:rsidR="00E61971" w:rsidRPr="00E61971" w:rsidRDefault="00E61971" w:rsidP="00E6197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5772F">
              <w:rPr>
                <w:rFonts w:ascii="Times New Roman" w:hAnsi="Times New Roman" w:cs="Times New Roman"/>
                <w:sz w:val="20"/>
                <w:szCs w:val="20"/>
              </w:rPr>
              <w:t xml:space="preserve">General </w:t>
            </w:r>
            <w:proofErr w:type="spellStart"/>
            <w:r w:rsidRPr="00C5772F">
              <w:rPr>
                <w:rFonts w:ascii="Times New Roman" w:hAnsi="Times New Roman" w:cs="Times New Roman"/>
                <w:sz w:val="20"/>
                <w:szCs w:val="20"/>
              </w:rPr>
              <w:t>practitioners</w:t>
            </w:r>
            <w:proofErr w:type="spellEnd"/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08591" w14:textId="4ACCB3B1" w:rsidR="00E61971" w:rsidRPr="00E61971" w:rsidRDefault="00E61971" w:rsidP="00E6197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A400E" w:rsidRPr="00C5772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994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0E104" w14:textId="3640BB9E" w:rsidR="00E61971" w:rsidRPr="00E61971" w:rsidRDefault="00E61971" w:rsidP="00E6197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  <w:r w:rsidR="00BA400E" w:rsidRPr="00C5772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77%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55262" w14:textId="483EB6C0" w:rsidR="00E61971" w:rsidRPr="00E61971" w:rsidRDefault="00E61971" w:rsidP="00E6197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A400E" w:rsidRPr="00C5772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951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66413" w14:textId="766B9C0B" w:rsidR="00E61971" w:rsidRPr="00E61971" w:rsidRDefault="00E61971" w:rsidP="00E6197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  <w:r w:rsidR="00BA400E" w:rsidRPr="00C5772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69%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A0B04" w14:textId="695BA6D0" w:rsidR="00E61971" w:rsidRPr="00E61971" w:rsidRDefault="00E61971" w:rsidP="00E6197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A400E" w:rsidRPr="00C5772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919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55152" w14:textId="4066BC10" w:rsidR="00E61971" w:rsidRPr="00E61971" w:rsidRDefault="00E61971" w:rsidP="00E6197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  <w:r w:rsidR="00BA400E" w:rsidRPr="00C5772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06%</w:t>
            </w:r>
          </w:p>
        </w:tc>
      </w:tr>
      <w:tr w:rsidR="00E61971" w:rsidRPr="00E61971" w14:paraId="205F79ED" w14:textId="77777777" w:rsidTr="00C5772F">
        <w:trPr>
          <w:trHeight w:val="285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BA904" w14:textId="12F24AEB" w:rsidR="00E61971" w:rsidRPr="00E61971" w:rsidRDefault="00E61971" w:rsidP="00E6197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5772F">
              <w:rPr>
                <w:rFonts w:ascii="Times New Roman" w:hAnsi="Times New Roman" w:cs="Times New Roman"/>
                <w:sz w:val="20"/>
                <w:szCs w:val="20"/>
              </w:rPr>
              <w:t>Internists</w:t>
            </w:r>
            <w:proofErr w:type="spellEnd"/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FF598" w14:textId="607F5757" w:rsidR="00E61971" w:rsidRPr="00E61971" w:rsidRDefault="00E61971" w:rsidP="00E6197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A400E" w:rsidRPr="00C5772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012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D7480" w14:textId="7B5C6DDC" w:rsidR="00E61971" w:rsidRPr="00E61971" w:rsidRDefault="00E61971" w:rsidP="00E6197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BA400E" w:rsidRPr="00C5772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13%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B39C1" w14:textId="3682E2B0" w:rsidR="00E61971" w:rsidRPr="00E61971" w:rsidRDefault="00E61971" w:rsidP="00E6197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A400E" w:rsidRPr="00C5772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011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36046" w14:textId="52D794FF" w:rsidR="00E61971" w:rsidRPr="00E61971" w:rsidRDefault="00E61971" w:rsidP="00E6197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BA400E" w:rsidRPr="00C5772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08%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1625A" w14:textId="30008497" w:rsidR="00E61971" w:rsidRPr="00E61971" w:rsidRDefault="00E61971" w:rsidP="00E6197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A400E" w:rsidRPr="00C5772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009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6F987" w14:textId="45F1B7A4" w:rsidR="00E61971" w:rsidRPr="00E61971" w:rsidRDefault="00E61971" w:rsidP="00E6197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A400E" w:rsidRPr="00C5772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92%</w:t>
            </w:r>
          </w:p>
        </w:tc>
      </w:tr>
      <w:tr w:rsidR="00E61971" w:rsidRPr="00E61971" w14:paraId="6EBDF89E" w14:textId="77777777" w:rsidTr="00C5772F">
        <w:trPr>
          <w:trHeight w:val="285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53053" w14:textId="007FBF6A" w:rsidR="00E61971" w:rsidRPr="00E61971" w:rsidRDefault="00E61971" w:rsidP="00E6197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5772F">
              <w:rPr>
                <w:rFonts w:ascii="Times New Roman" w:hAnsi="Times New Roman" w:cs="Times New Roman"/>
                <w:sz w:val="20"/>
                <w:szCs w:val="20"/>
              </w:rPr>
              <w:t>Cardiologists</w:t>
            </w:r>
            <w:proofErr w:type="spellEnd"/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B8E9B" w14:textId="6F95EDB8" w:rsidR="00E61971" w:rsidRPr="00E61971" w:rsidRDefault="00E61971" w:rsidP="00E6197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A400E" w:rsidRPr="00C5772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03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AC1D4" w14:textId="1C8ACE7D" w:rsidR="00E61971" w:rsidRPr="00E61971" w:rsidRDefault="00E61971" w:rsidP="00E6197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BA400E" w:rsidRPr="00C5772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83%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A9C9C" w14:textId="363E9BC8" w:rsidR="00E61971" w:rsidRPr="00E61971" w:rsidRDefault="00E61971" w:rsidP="00E6197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A400E" w:rsidRPr="00C5772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029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6E828" w14:textId="49CFB28A" w:rsidR="00E61971" w:rsidRPr="00E61971" w:rsidRDefault="00E61971" w:rsidP="00E6197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BA400E" w:rsidRPr="00C5772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86%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53E6B" w14:textId="0B7371C7" w:rsidR="00E61971" w:rsidRPr="00E61971" w:rsidRDefault="00E61971" w:rsidP="00E6197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A400E" w:rsidRPr="00C5772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028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85A53" w14:textId="4E23DB7E" w:rsidR="00E61971" w:rsidRPr="00E61971" w:rsidRDefault="00E61971" w:rsidP="00E6197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BA400E" w:rsidRPr="00C5772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87%</w:t>
            </w:r>
          </w:p>
        </w:tc>
      </w:tr>
      <w:tr w:rsidR="00E61971" w:rsidRPr="00E61971" w14:paraId="7384FA5C" w14:textId="77777777" w:rsidTr="00C5772F">
        <w:trPr>
          <w:trHeight w:val="285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7B6C5" w14:textId="7EBE26E2" w:rsidR="00E61971" w:rsidRPr="00E61971" w:rsidRDefault="00E61971" w:rsidP="00E6197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5772F">
              <w:rPr>
                <w:rFonts w:ascii="Times New Roman" w:hAnsi="Times New Roman" w:cs="Times New Roman"/>
                <w:sz w:val="20"/>
                <w:szCs w:val="20"/>
              </w:rPr>
              <w:t>Orthope</w:t>
            </w:r>
            <w:r w:rsidR="004C54C6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Pr="00C5772F">
              <w:rPr>
                <w:rFonts w:ascii="Times New Roman" w:hAnsi="Times New Roman" w:cs="Times New Roman"/>
                <w:sz w:val="20"/>
                <w:szCs w:val="20"/>
              </w:rPr>
              <w:t>ic</w:t>
            </w:r>
            <w:proofErr w:type="spellEnd"/>
            <w:r w:rsidRPr="00C5772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5772F">
              <w:rPr>
                <w:rFonts w:ascii="Times New Roman" w:hAnsi="Times New Roman" w:cs="Times New Roman"/>
                <w:sz w:val="20"/>
                <w:szCs w:val="20"/>
              </w:rPr>
              <w:t>specialists</w:t>
            </w:r>
            <w:proofErr w:type="spellEnd"/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B504D" w14:textId="77777777" w:rsidR="00E61971" w:rsidRPr="00E61971" w:rsidRDefault="00E61971" w:rsidP="00E6197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45E4E" w14:textId="62156849" w:rsidR="00E61971" w:rsidRPr="00E61971" w:rsidRDefault="00E61971" w:rsidP="00E6197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A400E" w:rsidRPr="00C5772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00%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2C95B" w14:textId="77777777" w:rsidR="00E61971" w:rsidRPr="00E61971" w:rsidRDefault="00E61971" w:rsidP="00E6197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354A3" w14:textId="64DB7360" w:rsidR="00E61971" w:rsidRPr="00E61971" w:rsidRDefault="00E61971" w:rsidP="00E6197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A400E" w:rsidRPr="00C5772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00%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2F458" w14:textId="77777777" w:rsidR="00E61971" w:rsidRPr="00E61971" w:rsidRDefault="00E61971" w:rsidP="00E6197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482A6" w14:textId="01B8E32E" w:rsidR="00E61971" w:rsidRPr="00E61971" w:rsidRDefault="00E61971" w:rsidP="00E6197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A400E" w:rsidRPr="00C5772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00%</w:t>
            </w:r>
          </w:p>
        </w:tc>
      </w:tr>
      <w:tr w:rsidR="00E61971" w:rsidRPr="00E61971" w14:paraId="03041946" w14:textId="77777777" w:rsidTr="00C5772F">
        <w:trPr>
          <w:trHeight w:val="285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59661" w14:textId="5240826D" w:rsidR="00E61971" w:rsidRPr="00E61971" w:rsidRDefault="00E61971" w:rsidP="00E6197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5772F">
              <w:rPr>
                <w:rFonts w:ascii="Times New Roman" w:hAnsi="Times New Roman" w:cs="Times New Roman"/>
                <w:sz w:val="20"/>
                <w:szCs w:val="20"/>
              </w:rPr>
              <w:t>Rheumatologists</w:t>
            </w:r>
            <w:proofErr w:type="spellEnd"/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6E3EC" w14:textId="77777777" w:rsidR="00E61971" w:rsidRPr="00E61971" w:rsidRDefault="00E61971" w:rsidP="00E6197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2C905" w14:textId="10D6D25D" w:rsidR="00E61971" w:rsidRPr="00E61971" w:rsidRDefault="00E61971" w:rsidP="00E6197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A400E" w:rsidRPr="00C5772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00%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6C16D" w14:textId="77777777" w:rsidR="00E61971" w:rsidRPr="00E61971" w:rsidRDefault="00E61971" w:rsidP="00E6197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728C5" w14:textId="6A6295B6" w:rsidR="00E61971" w:rsidRPr="00E61971" w:rsidRDefault="00E61971" w:rsidP="00E6197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A400E" w:rsidRPr="00C5772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00%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3F3EB" w14:textId="77777777" w:rsidR="00E61971" w:rsidRPr="00E61971" w:rsidRDefault="00E61971" w:rsidP="00E6197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15CDB" w14:textId="6D7B06FA" w:rsidR="00E61971" w:rsidRPr="00E61971" w:rsidRDefault="00E61971" w:rsidP="00E6197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A400E" w:rsidRPr="00C5772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00%</w:t>
            </w:r>
          </w:p>
        </w:tc>
      </w:tr>
      <w:tr w:rsidR="00E61971" w:rsidRPr="00E61971" w14:paraId="7AD288FF" w14:textId="77777777" w:rsidTr="00C5772F">
        <w:trPr>
          <w:trHeight w:val="285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A527E" w14:textId="78465D79" w:rsidR="00E61971" w:rsidRPr="00E61971" w:rsidRDefault="00E61971" w:rsidP="00E6197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5772F">
              <w:rPr>
                <w:rFonts w:ascii="Times New Roman" w:hAnsi="Times New Roman" w:cs="Times New Roman"/>
                <w:sz w:val="20"/>
                <w:szCs w:val="20"/>
              </w:rPr>
              <w:t>Others</w:t>
            </w:r>
            <w:proofErr w:type="spellEnd"/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B913A" w14:textId="39BA0F77" w:rsidR="00E61971" w:rsidRPr="00E61971" w:rsidRDefault="00E61971" w:rsidP="00E6197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A400E" w:rsidRPr="00C5772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022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F4CA9" w14:textId="6563322E" w:rsidR="00E61971" w:rsidRPr="00E61971" w:rsidRDefault="00E61971" w:rsidP="00E6197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BA400E" w:rsidRPr="00C5772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08%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CF37F" w14:textId="0A0B18D0" w:rsidR="00E61971" w:rsidRPr="00E61971" w:rsidRDefault="00E61971" w:rsidP="00E6197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A400E" w:rsidRPr="00C5772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022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60B9B" w14:textId="791305F7" w:rsidR="00E61971" w:rsidRPr="00E61971" w:rsidRDefault="00E61971" w:rsidP="00E6197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BA400E" w:rsidRPr="00C5772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17%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80330" w14:textId="3CD858E2" w:rsidR="00E61971" w:rsidRPr="00E61971" w:rsidRDefault="00E61971" w:rsidP="00E6197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A400E" w:rsidRPr="00C5772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019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F2607" w14:textId="0E45C376" w:rsidR="00E61971" w:rsidRPr="00E61971" w:rsidRDefault="00E61971" w:rsidP="00E6197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BA400E" w:rsidRPr="00C5772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61971">
              <w:rPr>
                <w:rFonts w:ascii="Times New Roman" w:hAnsi="Times New Roman" w:cs="Times New Roman"/>
                <w:sz w:val="20"/>
                <w:szCs w:val="20"/>
              </w:rPr>
              <w:t>94%</w:t>
            </w:r>
          </w:p>
        </w:tc>
      </w:tr>
    </w:tbl>
    <w:p w14:paraId="25B21BD8" w14:textId="77777777" w:rsidR="00E06E1F" w:rsidRPr="00A66692" w:rsidRDefault="00E06E1F" w:rsidP="00E06E1F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3C4380FA" w14:textId="6D46EED5" w:rsidR="00286F00" w:rsidRDefault="004C54C6" w:rsidP="00A66692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SH </w:t>
      </w:r>
      <w:r w:rsidR="0018139F">
        <w:rPr>
          <w:rFonts w:ascii="Times New Roman" w:hAnsi="Times New Roman" w:cs="Times New Roman"/>
          <w:lang w:val="en-US"/>
        </w:rPr>
        <w:t>=</w:t>
      </w:r>
      <w:r w:rsidR="00891C7A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Statutory Health (Insurance funds)</w:t>
      </w:r>
    </w:p>
    <w:p w14:paraId="3B04BBAA" w14:textId="7DADE996" w:rsidR="00AB1C51" w:rsidRPr="00A66692" w:rsidRDefault="00AB1C51" w:rsidP="00A66692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sectPr w:rsidR="00AB1C51" w:rsidRPr="00A66692" w:rsidSect="00923D3B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0" w:h="16840"/>
      <w:pgMar w:top="1418" w:right="1418" w:bottom="1134" w:left="1418" w:header="709" w:footer="709" w:gutter="0"/>
      <w:lnNumType w:countBy="1" w:restart="continuous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130FF79" w14:textId="77777777" w:rsidR="002811DA" w:rsidRDefault="002811DA" w:rsidP="007A2ABB">
      <w:r>
        <w:separator/>
      </w:r>
    </w:p>
  </w:endnote>
  <w:endnote w:type="continuationSeparator" w:id="0">
    <w:p w14:paraId="0A3077E2" w14:textId="77777777" w:rsidR="002811DA" w:rsidRDefault="002811DA" w:rsidP="007A2AB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7EFBA0E" w14:textId="77777777" w:rsidR="007A2ABB" w:rsidRDefault="007A2ABB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759EFA6" w14:textId="77777777" w:rsidR="007A2ABB" w:rsidRDefault="007A2ABB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614359990"/>
      <w:docPartObj>
        <w:docPartGallery w:val="Page Numbers (Bottom of Page)"/>
        <w:docPartUnique/>
      </w:docPartObj>
    </w:sdtPr>
    <w:sdtContent>
      <w:p w14:paraId="15E74C6F" w14:textId="63BD0949" w:rsidR="007A2ABB" w:rsidRDefault="007A2ABB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5EE8DB84" w14:textId="77777777" w:rsidR="007A2ABB" w:rsidRDefault="007A2ABB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CA4F9F4" w14:textId="77777777" w:rsidR="002811DA" w:rsidRDefault="002811DA" w:rsidP="007A2ABB">
      <w:r>
        <w:separator/>
      </w:r>
    </w:p>
  </w:footnote>
  <w:footnote w:type="continuationSeparator" w:id="0">
    <w:p w14:paraId="4CC4A190" w14:textId="77777777" w:rsidR="002811DA" w:rsidRDefault="002811DA" w:rsidP="007A2AB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88BD7A1" w14:textId="77777777" w:rsidR="007A2ABB" w:rsidRDefault="007A2ABB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F9B7B2A" w14:textId="77777777" w:rsidR="007A2ABB" w:rsidRDefault="007A2ABB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95C4531" w14:textId="77777777" w:rsidR="007A2ABB" w:rsidRDefault="007A2ABB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48407E"/>
    <w:multiLevelType w:val="hybridMultilevel"/>
    <w:tmpl w:val="A43E61D8"/>
    <w:lvl w:ilvl="0" w:tplc="19D0C832">
      <w:start w:val="4031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27873A8"/>
    <w:multiLevelType w:val="hybridMultilevel"/>
    <w:tmpl w:val="6B96B7E0"/>
    <w:lvl w:ilvl="0" w:tplc="04070013">
      <w:start w:val="1"/>
      <w:numFmt w:val="upperRoman"/>
      <w:lvlText w:val="%1."/>
      <w:lvlJc w:val="righ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B574669"/>
    <w:multiLevelType w:val="hybridMultilevel"/>
    <w:tmpl w:val="3B689578"/>
    <w:lvl w:ilvl="0" w:tplc="B122EDBE">
      <w:start w:val="1"/>
      <w:numFmt w:val="decimal"/>
      <w:lvlText w:val="%1."/>
      <w:lvlJc w:val="left"/>
      <w:pPr>
        <w:ind w:left="644" w:hanging="360"/>
      </w:pPr>
      <w:rPr>
        <w:rFonts w:hint="default"/>
        <w:b w:val="0"/>
        <w:bCs w:val="0"/>
        <w:sz w:val="20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D0E7915"/>
    <w:multiLevelType w:val="hybridMultilevel"/>
    <w:tmpl w:val="DE48F77C"/>
    <w:lvl w:ilvl="0" w:tplc="04070013">
      <w:start w:val="1"/>
      <w:numFmt w:val="upperRoman"/>
      <w:lvlText w:val="%1."/>
      <w:lvlJc w:val="right"/>
      <w:pPr>
        <w:ind w:left="720" w:hanging="360"/>
      </w:p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E336CE5"/>
    <w:multiLevelType w:val="hybridMultilevel"/>
    <w:tmpl w:val="08203104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5B858F4"/>
    <w:multiLevelType w:val="hybridMultilevel"/>
    <w:tmpl w:val="167AAB98"/>
    <w:lvl w:ilvl="0" w:tplc="1556CBE2">
      <w:start w:val="1"/>
      <w:numFmt w:val="decimal"/>
      <w:lvlText w:val="%1."/>
      <w:lvlJc w:val="left"/>
      <w:pPr>
        <w:ind w:left="8157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08548E7"/>
    <w:multiLevelType w:val="hybridMultilevel"/>
    <w:tmpl w:val="CF9AF850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AF95F43"/>
    <w:multiLevelType w:val="hybridMultilevel"/>
    <w:tmpl w:val="08203104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3B72697"/>
    <w:multiLevelType w:val="hybridMultilevel"/>
    <w:tmpl w:val="5798E04A"/>
    <w:lvl w:ilvl="0" w:tplc="76D07A04"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  <w:sz w:val="20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5070232"/>
    <w:multiLevelType w:val="hybridMultilevel"/>
    <w:tmpl w:val="08203104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57036F1"/>
    <w:multiLevelType w:val="hybridMultilevel"/>
    <w:tmpl w:val="924AC854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0F">
      <w:start w:val="1"/>
      <w:numFmt w:val="decimal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E672385"/>
    <w:multiLevelType w:val="hybridMultilevel"/>
    <w:tmpl w:val="927888AA"/>
    <w:lvl w:ilvl="0" w:tplc="C4DCC574"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  <w:sz w:val="20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81759A2"/>
    <w:multiLevelType w:val="hybridMultilevel"/>
    <w:tmpl w:val="40BA6CC0"/>
    <w:lvl w:ilvl="0" w:tplc="148E0DC2"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  <w:b w:val="0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DAF749A"/>
    <w:multiLevelType w:val="hybridMultilevel"/>
    <w:tmpl w:val="91F8503A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DDB1208"/>
    <w:multiLevelType w:val="hybridMultilevel"/>
    <w:tmpl w:val="F9028D66"/>
    <w:lvl w:ilvl="0" w:tplc="B122EDBE">
      <w:start w:val="1"/>
      <w:numFmt w:val="decimal"/>
      <w:lvlText w:val="%1."/>
      <w:lvlJc w:val="left"/>
      <w:pPr>
        <w:ind w:left="644" w:hanging="360"/>
      </w:pPr>
      <w:rPr>
        <w:rFonts w:hint="default"/>
        <w:b w:val="0"/>
        <w:bCs w:val="0"/>
        <w:sz w:val="20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F763077"/>
    <w:multiLevelType w:val="hybridMultilevel"/>
    <w:tmpl w:val="6AFE0B06"/>
    <w:lvl w:ilvl="0" w:tplc="ED881F8A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50D1F64"/>
    <w:multiLevelType w:val="hybridMultilevel"/>
    <w:tmpl w:val="B8680AB8"/>
    <w:lvl w:ilvl="0" w:tplc="CFFCA934">
      <w:start w:val="118"/>
      <w:numFmt w:val="bullet"/>
      <w:lvlText w:val=""/>
      <w:lvlJc w:val="left"/>
      <w:pPr>
        <w:ind w:left="720" w:hanging="360"/>
      </w:pPr>
      <w:rPr>
        <w:rFonts w:ascii="Wingdings" w:eastAsia="Calibri" w:hAnsi="Wingdings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0CD7039"/>
    <w:multiLevelType w:val="hybridMultilevel"/>
    <w:tmpl w:val="91F8503A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BD62428"/>
    <w:multiLevelType w:val="hybridMultilevel"/>
    <w:tmpl w:val="F2CC0FE6"/>
    <w:lvl w:ilvl="0" w:tplc="B93A9454">
      <w:numFmt w:val="bullet"/>
      <w:lvlText w:val="-"/>
      <w:lvlJc w:val="left"/>
      <w:pPr>
        <w:ind w:left="720" w:hanging="360"/>
      </w:pPr>
      <w:rPr>
        <w:rFonts w:ascii="Arial" w:eastAsia="PMingLiU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E1B1539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930818423">
    <w:abstractNumId w:val="15"/>
  </w:num>
  <w:num w:numId="2" w16cid:durableId="741440870">
    <w:abstractNumId w:val="5"/>
  </w:num>
  <w:num w:numId="3" w16cid:durableId="1433697715">
    <w:abstractNumId w:val="0"/>
  </w:num>
  <w:num w:numId="4" w16cid:durableId="440226862">
    <w:abstractNumId w:val="3"/>
  </w:num>
  <w:num w:numId="5" w16cid:durableId="44255360">
    <w:abstractNumId w:val="1"/>
  </w:num>
  <w:num w:numId="6" w16cid:durableId="1796365981">
    <w:abstractNumId w:val="6"/>
  </w:num>
  <w:num w:numId="7" w16cid:durableId="904297956">
    <w:abstractNumId w:val="8"/>
  </w:num>
  <w:num w:numId="8" w16cid:durableId="2099910200">
    <w:abstractNumId w:val="11"/>
  </w:num>
  <w:num w:numId="9" w16cid:durableId="1511480674">
    <w:abstractNumId w:val="17"/>
  </w:num>
  <w:num w:numId="10" w16cid:durableId="414866040">
    <w:abstractNumId w:val="16"/>
  </w:num>
  <w:num w:numId="11" w16cid:durableId="1996374179">
    <w:abstractNumId w:val="2"/>
  </w:num>
  <w:num w:numId="12" w16cid:durableId="1429501941">
    <w:abstractNumId w:val="14"/>
  </w:num>
  <w:num w:numId="13" w16cid:durableId="84426938">
    <w:abstractNumId w:val="13"/>
  </w:num>
  <w:num w:numId="14" w16cid:durableId="650016727">
    <w:abstractNumId w:val="10"/>
  </w:num>
  <w:num w:numId="15" w16cid:durableId="1488326781">
    <w:abstractNumId w:val="9"/>
  </w:num>
  <w:num w:numId="16" w16cid:durableId="1553924790">
    <w:abstractNumId w:val="4"/>
  </w:num>
  <w:num w:numId="17" w16cid:durableId="1176966856">
    <w:abstractNumId w:val="7"/>
  </w:num>
  <w:num w:numId="18" w16cid:durableId="1279024013">
    <w:abstractNumId w:val="12"/>
  </w:num>
  <w:num w:numId="19" w16cid:durableId="526797240">
    <w:abstractNumId w:val="18"/>
  </w:num>
  <w:num w:numId="20" w16cid:durableId="1829252034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08"/>
  <w:hyphenationZone w:val="425"/>
  <w:drawingGridHorizontalSpacing w:val="10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0F4D"/>
    <w:rsid w:val="0005266B"/>
    <w:rsid w:val="00052F96"/>
    <w:rsid w:val="000570A3"/>
    <w:rsid w:val="00060908"/>
    <w:rsid w:val="000716C3"/>
    <w:rsid w:val="000923B1"/>
    <w:rsid w:val="000B1503"/>
    <w:rsid w:val="000D11EC"/>
    <w:rsid w:val="000D37AC"/>
    <w:rsid w:val="00103DDE"/>
    <w:rsid w:val="001631CD"/>
    <w:rsid w:val="0018139F"/>
    <w:rsid w:val="00183FF1"/>
    <w:rsid w:val="00210CC7"/>
    <w:rsid w:val="00246189"/>
    <w:rsid w:val="002811DA"/>
    <w:rsid w:val="00286F00"/>
    <w:rsid w:val="002F6D05"/>
    <w:rsid w:val="003265DB"/>
    <w:rsid w:val="00341FF4"/>
    <w:rsid w:val="00365383"/>
    <w:rsid w:val="00366370"/>
    <w:rsid w:val="003B70BF"/>
    <w:rsid w:val="004062E4"/>
    <w:rsid w:val="00407ACB"/>
    <w:rsid w:val="00410F4D"/>
    <w:rsid w:val="004233D7"/>
    <w:rsid w:val="00442077"/>
    <w:rsid w:val="00446C97"/>
    <w:rsid w:val="00476915"/>
    <w:rsid w:val="004B4412"/>
    <w:rsid w:val="004C54C6"/>
    <w:rsid w:val="00506860"/>
    <w:rsid w:val="005112A1"/>
    <w:rsid w:val="00537BDC"/>
    <w:rsid w:val="0056019D"/>
    <w:rsid w:val="005B0327"/>
    <w:rsid w:val="00602851"/>
    <w:rsid w:val="00635003"/>
    <w:rsid w:val="00636622"/>
    <w:rsid w:val="00636886"/>
    <w:rsid w:val="00646768"/>
    <w:rsid w:val="00655D8E"/>
    <w:rsid w:val="006564B1"/>
    <w:rsid w:val="006A0A4E"/>
    <w:rsid w:val="006C2247"/>
    <w:rsid w:val="006D348A"/>
    <w:rsid w:val="006F2B22"/>
    <w:rsid w:val="007037E2"/>
    <w:rsid w:val="007161DD"/>
    <w:rsid w:val="0074568C"/>
    <w:rsid w:val="00786CBB"/>
    <w:rsid w:val="007A2ABB"/>
    <w:rsid w:val="007E6A21"/>
    <w:rsid w:val="007E7DD5"/>
    <w:rsid w:val="00807933"/>
    <w:rsid w:val="00882D7E"/>
    <w:rsid w:val="00891C7A"/>
    <w:rsid w:val="008C599D"/>
    <w:rsid w:val="008D0475"/>
    <w:rsid w:val="00907581"/>
    <w:rsid w:val="00923D3B"/>
    <w:rsid w:val="00957CC6"/>
    <w:rsid w:val="00994BC4"/>
    <w:rsid w:val="009E5949"/>
    <w:rsid w:val="009F4836"/>
    <w:rsid w:val="00A06846"/>
    <w:rsid w:val="00A1705C"/>
    <w:rsid w:val="00A320D1"/>
    <w:rsid w:val="00A33AFA"/>
    <w:rsid w:val="00A42113"/>
    <w:rsid w:val="00A56265"/>
    <w:rsid w:val="00A63B2B"/>
    <w:rsid w:val="00A66692"/>
    <w:rsid w:val="00A74917"/>
    <w:rsid w:val="00AB1C51"/>
    <w:rsid w:val="00AB26AA"/>
    <w:rsid w:val="00AB664A"/>
    <w:rsid w:val="00B22F21"/>
    <w:rsid w:val="00B439B2"/>
    <w:rsid w:val="00B77CB2"/>
    <w:rsid w:val="00B974B9"/>
    <w:rsid w:val="00BA400E"/>
    <w:rsid w:val="00BD592B"/>
    <w:rsid w:val="00BD6023"/>
    <w:rsid w:val="00C03BFA"/>
    <w:rsid w:val="00C27CC5"/>
    <w:rsid w:val="00C5772F"/>
    <w:rsid w:val="00C96D22"/>
    <w:rsid w:val="00CD59CE"/>
    <w:rsid w:val="00D57379"/>
    <w:rsid w:val="00E06E1F"/>
    <w:rsid w:val="00E2250A"/>
    <w:rsid w:val="00E46C2B"/>
    <w:rsid w:val="00E61971"/>
    <w:rsid w:val="00E6523F"/>
    <w:rsid w:val="00EC16C7"/>
    <w:rsid w:val="00ED24B7"/>
    <w:rsid w:val="00F22878"/>
    <w:rsid w:val="00F26877"/>
    <w:rsid w:val="00F71135"/>
    <w:rsid w:val="00FA0730"/>
    <w:rsid w:val="00FB3AD0"/>
    <w:rsid w:val="00FC0301"/>
    <w:rsid w:val="00FF2F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EDD49CA"/>
  <w15:chartTrackingRefBased/>
  <w15:docId w15:val="{D3454970-E0A1-B34E-AFD1-92D576BD77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iPriority="0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103DDE"/>
  </w:style>
  <w:style w:type="paragraph" w:styleId="berschrift1">
    <w:name w:val="heading 1"/>
    <w:basedOn w:val="Standard"/>
    <w:next w:val="Standard"/>
    <w:link w:val="berschrift1Zchn"/>
    <w:uiPriority w:val="9"/>
    <w:qFormat/>
    <w:rsid w:val="00410F4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410F4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410F4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410F4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410F4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410F4D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410F4D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410F4D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410F4D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410F4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410F4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410F4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410F4D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410F4D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410F4D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410F4D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410F4D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410F4D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410F4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410F4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410F4D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410F4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410F4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410F4D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410F4D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410F4D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410F4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410F4D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410F4D"/>
    <w:rPr>
      <w:b/>
      <w:bCs/>
      <w:smallCaps/>
      <w:color w:val="0F4761" w:themeColor="accent1" w:themeShade="BF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410F4D"/>
  </w:style>
  <w:style w:type="paragraph" w:styleId="Literaturverzeichnis">
    <w:name w:val="Bibliography"/>
    <w:basedOn w:val="Standard"/>
    <w:next w:val="Standard"/>
    <w:uiPriority w:val="37"/>
    <w:unhideWhenUsed/>
    <w:rsid w:val="00183FF1"/>
    <w:pPr>
      <w:spacing w:after="240" w:line="480" w:lineRule="auto"/>
    </w:pPr>
  </w:style>
  <w:style w:type="table" w:styleId="Tabellenraster">
    <w:name w:val="Table Grid"/>
    <w:basedOn w:val="NormaleTabelle"/>
    <w:uiPriority w:val="39"/>
    <w:rsid w:val="00E06E1F"/>
    <w:rPr>
      <w:rFonts w:ascii="Calibri" w:eastAsia="Calibri" w:hAnsi="Calibri" w:cs="Times New Roman"/>
      <w:kern w:val="0"/>
      <w:sz w:val="20"/>
      <w:szCs w:val="20"/>
      <w:lang w:eastAsia="de-DE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rarbeitung">
    <w:name w:val="Revision"/>
    <w:hidden/>
    <w:uiPriority w:val="99"/>
    <w:semiHidden/>
    <w:rsid w:val="00246189"/>
  </w:style>
  <w:style w:type="character" w:styleId="Kommentarzeichen">
    <w:name w:val="annotation reference"/>
    <w:basedOn w:val="Absatz-Standardschriftart"/>
    <w:uiPriority w:val="99"/>
    <w:semiHidden/>
    <w:unhideWhenUsed/>
    <w:rsid w:val="00C03BFA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C03BFA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C03BFA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C03BFA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C03BFA"/>
    <w:rPr>
      <w:b/>
      <w:bCs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7A2ABB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7A2ABB"/>
  </w:style>
  <w:style w:type="paragraph" w:styleId="Fuzeile">
    <w:name w:val="footer"/>
    <w:basedOn w:val="Standard"/>
    <w:link w:val="FuzeileZchn"/>
    <w:uiPriority w:val="99"/>
    <w:unhideWhenUsed/>
    <w:rsid w:val="007A2ABB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7A2ABB"/>
  </w:style>
  <w:style w:type="character" w:styleId="Hyperlink">
    <w:name w:val="Hyperlink"/>
    <w:basedOn w:val="Absatz-Standardschriftart"/>
    <w:uiPriority w:val="99"/>
    <w:unhideWhenUsed/>
    <w:rsid w:val="00AB26AA"/>
    <w:rPr>
      <w:color w:val="467886" w:themeColor="hyperlink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AB26AA"/>
    <w:rPr>
      <w:color w:val="605E5C"/>
      <w:shd w:val="clear" w:color="auto" w:fill="E1DFDD"/>
    </w:rPr>
  </w:style>
  <w:style w:type="paragraph" w:customStyle="1" w:styleId="CitaviBibliographyEntry">
    <w:name w:val="Citavi Bibliography Entry"/>
    <w:basedOn w:val="Standard"/>
    <w:link w:val="CitaviBibliographyEntryZchn"/>
    <w:rsid w:val="00E61971"/>
    <w:pPr>
      <w:tabs>
        <w:tab w:val="left" w:pos="340"/>
      </w:tabs>
      <w:spacing w:line="259" w:lineRule="auto"/>
      <w:ind w:left="340" w:hanging="340"/>
    </w:pPr>
    <w:rPr>
      <w:rFonts w:ascii="Calibri" w:eastAsia="Calibri" w:hAnsi="Calibri" w:cs="Times New Roman"/>
      <w:kern w:val="0"/>
      <w:sz w:val="22"/>
      <w:szCs w:val="22"/>
      <w14:ligatures w14:val="none"/>
    </w:rPr>
  </w:style>
  <w:style w:type="character" w:customStyle="1" w:styleId="CitaviBibliographyEntryZchn">
    <w:name w:val="Citavi Bibliography Entry Zchn"/>
    <w:basedOn w:val="Absatz-Standardschriftart"/>
    <w:link w:val="CitaviBibliographyEntry"/>
    <w:rsid w:val="00E61971"/>
    <w:rPr>
      <w:rFonts w:ascii="Calibri" w:eastAsia="Calibri" w:hAnsi="Calibri" w:cs="Times New Roman"/>
      <w:kern w:val="0"/>
      <w:sz w:val="22"/>
      <w:szCs w:val="22"/>
      <w14:ligatures w14:val="none"/>
    </w:rPr>
  </w:style>
  <w:style w:type="paragraph" w:customStyle="1" w:styleId="CitaviBibliographyHeading">
    <w:name w:val="Citavi Bibliography Heading"/>
    <w:basedOn w:val="berschrift1"/>
    <w:link w:val="CitaviBibliographyHeadingZchn"/>
    <w:rsid w:val="00E61971"/>
    <w:pPr>
      <w:spacing w:before="240" w:after="0" w:line="259" w:lineRule="auto"/>
    </w:pPr>
    <w:rPr>
      <w:rFonts w:ascii="Arial" w:eastAsia="PMingLiU" w:hAnsi="Arial" w:cs="Arial"/>
      <w:b/>
      <w:color w:val="auto"/>
      <w:kern w:val="0"/>
      <w:sz w:val="24"/>
      <w:szCs w:val="32"/>
      <w14:ligatures w14:val="none"/>
    </w:rPr>
  </w:style>
  <w:style w:type="character" w:customStyle="1" w:styleId="CitaviBibliographyHeadingZchn">
    <w:name w:val="Citavi Bibliography Heading Zchn"/>
    <w:basedOn w:val="Absatz-Standardschriftart"/>
    <w:link w:val="CitaviBibliographyHeading"/>
    <w:rsid w:val="00E61971"/>
    <w:rPr>
      <w:rFonts w:ascii="Arial" w:eastAsia="PMingLiU" w:hAnsi="Arial" w:cs="Arial"/>
      <w:b/>
      <w:kern w:val="0"/>
      <w:szCs w:val="32"/>
      <w14:ligatures w14:val="none"/>
    </w:rPr>
  </w:style>
  <w:style w:type="paragraph" w:customStyle="1" w:styleId="CitaviBibliographySubheading1">
    <w:name w:val="Citavi Bibliography Subheading 1"/>
    <w:basedOn w:val="berschrift2"/>
    <w:link w:val="CitaviBibliographySubheading1Zchn"/>
    <w:rsid w:val="00E61971"/>
    <w:pPr>
      <w:spacing w:before="40" w:after="0" w:line="259" w:lineRule="auto"/>
      <w:outlineLvl w:val="9"/>
    </w:pPr>
    <w:rPr>
      <w:rFonts w:ascii="Arial" w:hAnsi="Arial" w:cs="Arial"/>
      <w:b/>
      <w:color w:val="auto"/>
      <w:kern w:val="0"/>
      <w:sz w:val="20"/>
      <w:szCs w:val="20"/>
      <w14:ligatures w14:val="none"/>
    </w:rPr>
  </w:style>
  <w:style w:type="character" w:customStyle="1" w:styleId="CitaviBibliographySubheading1Zchn">
    <w:name w:val="Citavi Bibliography Subheading 1 Zchn"/>
    <w:basedOn w:val="Absatz-Standardschriftart"/>
    <w:link w:val="CitaviBibliographySubheading1"/>
    <w:rsid w:val="00E61971"/>
    <w:rPr>
      <w:rFonts w:ascii="Arial" w:eastAsiaTheme="majorEastAsia" w:hAnsi="Arial" w:cs="Arial"/>
      <w:b/>
      <w:kern w:val="0"/>
      <w:sz w:val="20"/>
      <w:szCs w:val="20"/>
      <w14:ligatures w14:val="none"/>
    </w:rPr>
  </w:style>
  <w:style w:type="paragraph" w:customStyle="1" w:styleId="CitaviBibliographySubheading2">
    <w:name w:val="Citavi Bibliography Subheading 2"/>
    <w:basedOn w:val="berschrift3"/>
    <w:link w:val="CitaviBibliographySubheading2Zchn"/>
    <w:rsid w:val="00E61971"/>
    <w:pPr>
      <w:spacing w:before="40" w:after="0" w:line="259" w:lineRule="auto"/>
      <w:outlineLvl w:val="9"/>
    </w:pPr>
    <w:rPr>
      <w:rFonts w:ascii="Arial" w:hAnsi="Arial" w:cs="Arial"/>
      <w:color w:val="0A2F40" w:themeColor="accent1" w:themeShade="7F"/>
      <w:kern w:val="0"/>
      <w:sz w:val="24"/>
      <w:szCs w:val="24"/>
      <w14:ligatures w14:val="none"/>
    </w:rPr>
  </w:style>
  <w:style w:type="character" w:customStyle="1" w:styleId="CitaviBibliographySubheading2Zchn">
    <w:name w:val="Citavi Bibliography Subheading 2 Zchn"/>
    <w:basedOn w:val="Absatz-Standardschriftart"/>
    <w:link w:val="CitaviBibliographySubheading2"/>
    <w:rsid w:val="00E61971"/>
    <w:rPr>
      <w:rFonts w:ascii="Arial" w:eastAsiaTheme="majorEastAsia" w:hAnsi="Arial" w:cs="Arial"/>
      <w:color w:val="0A2F40" w:themeColor="accent1" w:themeShade="7F"/>
      <w:kern w:val="0"/>
      <w14:ligatures w14:val="none"/>
    </w:rPr>
  </w:style>
  <w:style w:type="paragraph" w:customStyle="1" w:styleId="CitaviBibliographySubheading3">
    <w:name w:val="Citavi Bibliography Subheading 3"/>
    <w:basedOn w:val="berschrift4"/>
    <w:link w:val="CitaviBibliographySubheading3Zchn"/>
    <w:rsid w:val="00E61971"/>
    <w:pPr>
      <w:spacing w:before="40" w:after="0" w:line="259" w:lineRule="auto"/>
      <w:outlineLvl w:val="9"/>
    </w:pPr>
    <w:rPr>
      <w:rFonts w:ascii="Arial" w:hAnsi="Arial" w:cs="Arial"/>
      <w:kern w:val="0"/>
      <w:sz w:val="22"/>
      <w:szCs w:val="22"/>
      <w14:ligatures w14:val="none"/>
    </w:rPr>
  </w:style>
  <w:style w:type="character" w:customStyle="1" w:styleId="CitaviBibliographySubheading3Zchn">
    <w:name w:val="Citavi Bibliography Subheading 3 Zchn"/>
    <w:basedOn w:val="Absatz-Standardschriftart"/>
    <w:link w:val="CitaviBibliographySubheading3"/>
    <w:rsid w:val="00E61971"/>
    <w:rPr>
      <w:rFonts w:ascii="Arial" w:eastAsiaTheme="majorEastAsia" w:hAnsi="Arial" w:cs="Arial"/>
      <w:i/>
      <w:iCs/>
      <w:color w:val="0F4761" w:themeColor="accent1" w:themeShade="BF"/>
      <w:kern w:val="0"/>
      <w:sz w:val="22"/>
      <w:szCs w:val="22"/>
      <w14:ligatures w14:val="none"/>
    </w:rPr>
  </w:style>
  <w:style w:type="paragraph" w:customStyle="1" w:styleId="CitaviBibliographySubheading4">
    <w:name w:val="Citavi Bibliography Subheading 4"/>
    <w:basedOn w:val="berschrift5"/>
    <w:link w:val="CitaviBibliographySubheading4Zchn"/>
    <w:rsid w:val="00E61971"/>
    <w:pPr>
      <w:spacing w:before="40" w:after="0" w:line="259" w:lineRule="auto"/>
      <w:outlineLvl w:val="9"/>
    </w:pPr>
    <w:rPr>
      <w:rFonts w:ascii="Arial" w:hAnsi="Arial" w:cs="Arial"/>
      <w:kern w:val="0"/>
      <w:sz w:val="22"/>
      <w:szCs w:val="22"/>
      <w14:ligatures w14:val="none"/>
    </w:rPr>
  </w:style>
  <w:style w:type="character" w:customStyle="1" w:styleId="CitaviBibliographySubheading4Zchn">
    <w:name w:val="Citavi Bibliography Subheading 4 Zchn"/>
    <w:basedOn w:val="Absatz-Standardschriftart"/>
    <w:link w:val="CitaviBibliographySubheading4"/>
    <w:rsid w:val="00E61971"/>
    <w:rPr>
      <w:rFonts w:ascii="Arial" w:eastAsiaTheme="majorEastAsia" w:hAnsi="Arial" w:cs="Arial"/>
      <w:color w:val="0F4761" w:themeColor="accent1" w:themeShade="BF"/>
      <w:kern w:val="0"/>
      <w:sz w:val="22"/>
      <w:szCs w:val="22"/>
      <w14:ligatures w14:val="none"/>
    </w:rPr>
  </w:style>
  <w:style w:type="paragraph" w:customStyle="1" w:styleId="CitaviBibliographySubheading5">
    <w:name w:val="Citavi Bibliography Subheading 5"/>
    <w:basedOn w:val="berschrift6"/>
    <w:link w:val="CitaviBibliographySubheading5Zchn"/>
    <w:rsid w:val="00E61971"/>
    <w:pPr>
      <w:spacing w:line="259" w:lineRule="auto"/>
      <w:outlineLvl w:val="9"/>
    </w:pPr>
    <w:rPr>
      <w:rFonts w:ascii="Arial" w:hAnsi="Arial" w:cs="Arial"/>
      <w:i w:val="0"/>
      <w:iCs w:val="0"/>
      <w:color w:val="0A2F40" w:themeColor="accent1" w:themeShade="7F"/>
      <w:kern w:val="0"/>
      <w:sz w:val="22"/>
      <w:szCs w:val="22"/>
      <w14:ligatures w14:val="none"/>
    </w:rPr>
  </w:style>
  <w:style w:type="character" w:customStyle="1" w:styleId="CitaviBibliographySubheading5Zchn">
    <w:name w:val="Citavi Bibliography Subheading 5 Zchn"/>
    <w:basedOn w:val="Absatz-Standardschriftart"/>
    <w:link w:val="CitaviBibliographySubheading5"/>
    <w:rsid w:val="00E61971"/>
    <w:rPr>
      <w:rFonts w:ascii="Arial" w:eastAsiaTheme="majorEastAsia" w:hAnsi="Arial" w:cs="Arial"/>
      <w:color w:val="0A2F40" w:themeColor="accent1" w:themeShade="7F"/>
      <w:kern w:val="0"/>
      <w:sz w:val="22"/>
      <w:szCs w:val="22"/>
      <w14:ligatures w14:val="none"/>
    </w:rPr>
  </w:style>
  <w:style w:type="paragraph" w:customStyle="1" w:styleId="CitaviBibliographySubheading6">
    <w:name w:val="Citavi Bibliography Subheading 6"/>
    <w:basedOn w:val="berschrift7"/>
    <w:link w:val="CitaviBibliographySubheading6Zchn"/>
    <w:rsid w:val="00E61971"/>
    <w:pPr>
      <w:spacing w:line="259" w:lineRule="auto"/>
      <w:outlineLvl w:val="9"/>
    </w:pPr>
    <w:rPr>
      <w:rFonts w:ascii="Arial" w:hAnsi="Arial" w:cs="Arial"/>
      <w:i/>
      <w:iCs/>
      <w:color w:val="0A2F40" w:themeColor="accent1" w:themeShade="7F"/>
      <w:kern w:val="0"/>
      <w:sz w:val="22"/>
      <w:szCs w:val="22"/>
      <w14:ligatures w14:val="none"/>
    </w:rPr>
  </w:style>
  <w:style w:type="character" w:customStyle="1" w:styleId="CitaviBibliographySubheading6Zchn">
    <w:name w:val="Citavi Bibliography Subheading 6 Zchn"/>
    <w:basedOn w:val="Absatz-Standardschriftart"/>
    <w:link w:val="CitaviBibliographySubheading6"/>
    <w:rsid w:val="00E61971"/>
    <w:rPr>
      <w:rFonts w:ascii="Arial" w:eastAsiaTheme="majorEastAsia" w:hAnsi="Arial" w:cs="Arial"/>
      <w:i/>
      <w:iCs/>
      <w:color w:val="0A2F40" w:themeColor="accent1" w:themeShade="7F"/>
      <w:kern w:val="0"/>
      <w:sz w:val="22"/>
      <w:szCs w:val="22"/>
      <w14:ligatures w14:val="none"/>
    </w:rPr>
  </w:style>
  <w:style w:type="paragraph" w:customStyle="1" w:styleId="CitaviBibliographySubheading7">
    <w:name w:val="Citavi Bibliography Subheading 7"/>
    <w:basedOn w:val="berschrift8"/>
    <w:link w:val="CitaviBibliographySubheading7Zchn"/>
    <w:rsid w:val="00E61971"/>
    <w:pPr>
      <w:spacing w:before="40" w:line="259" w:lineRule="auto"/>
      <w:outlineLvl w:val="9"/>
    </w:pPr>
    <w:rPr>
      <w:rFonts w:ascii="Arial" w:hAnsi="Arial" w:cs="Arial"/>
      <w:i w:val="0"/>
      <w:iCs w:val="0"/>
      <w:kern w:val="0"/>
      <w:sz w:val="21"/>
      <w:szCs w:val="21"/>
      <w14:ligatures w14:val="none"/>
    </w:rPr>
  </w:style>
  <w:style w:type="character" w:customStyle="1" w:styleId="CitaviBibliographySubheading7Zchn">
    <w:name w:val="Citavi Bibliography Subheading 7 Zchn"/>
    <w:basedOn w:val="Absatz-Standardschriftart"/>
    <w:link w:val="CitaviBibliographySubheading7"/>
    <w:rsid w:val="00E61971"/>
    <w:rPr>
      <w:rFonts w:ascii="Arial" w:eastAsiaTheme="majorEastAsia" w:hAnsi="Arial" w:cs="Arial"/>
      <w:color w:val="272727" w:themeColor="text1" w:themeTint="D8"/>
      <w:kern w:val="0"/>
      <w:sz w:val="21"/>
      <w:szCs w:val="21"/>
      <w14:ligatures w14:val="none"/>
    </w:rPr>
  </w:style>
  <w:style w:type="paragraph" w:customStyle="1" w:styleId="CitaviBibliographySubheading8">
    <w:name w:val="Citavi Bibliography Subheading 8"/>
    <w:basedOn w:val="berschrift9"/>
    <w:link w:val="CitaviBibliographySubheading8Zchn"/>
    <w:rsid w:val="00E61971"/>
    <w:pPr>
      <w:spacing w:before="40" w:line="259" w:lineRule="auto"/>
      <w:outlineLvl w:val="9"/>
    </w:pPr>
    <w:rPr>
      <w:rFonts w:ascii="Arial" w:hAnsi="Arial" w:cs="Arial"/>
      <w:i/>
      <w:iCs/>
      <w:kern w:val="0"/>
      <w:sz w:val="21"/>
      <w:szCs w:val="21"/>
      <w14:ligatures w14:val="none"/>
    </w:rPr>
  </w:style>
  <w:style w:type="character" w:customStyle="1" w:styleId="CitaviBibliographySubheading8Zchn">
    <w:name w:val="Citavi Bibliography Subheading 8 Zchn"/>
    <w:basedOn w:val="Absatz-Standardschriftart"/>
    <w:link w:val="CitaviBibliographySubheading8"/>
    <w:rsid w:val="00E61971"/>
    <w:rPr>
      <w:rFonts w:ascii="Arial" w:eastAsiaTheme="majorEastAsia" w:hAnsi="Arial" w:cs="Arial"/>
      <w:i/>
      <w:iCs/>
      <w:color w:val="272727" w:themeColor="text1" w:themeTint="D8"/>
      <w:kern w:val="0"/>
      <w:sz w:val="21"/>
      <w:szCs w:val="21"/>
      <w14:ligatures w14:val="none"/>
    </w:rPr>
  </w:style>
  <w:style w:type="character" w:styleId="BesuchterLink">
    <w:name w:val="FollowedHyperlink"/>
    <w:basedOn w:val="Absatz-Standardschriftart"/>
    <w:uiPriority w:val="99"/>
    <w:semiHidden/>
    <w:unhideWhenUsed/>
    <w:rsid w:val="00E61971"/>
    <w:rPr>
      <w:color w:val="96607D" w:themeColor="followedHyperlink"/>
      <w:u w:val="singl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61971"/>
    <w:rPr>
      <w:rFonts w:ascii="Segoe UI" w:eastAsia="Calibri" w:hAnsi="Segoe UI" w:cs="Segoe UI"/>
      <w:kern w:val="0"/>
      <w:sz w:val="18"/>
      <w:szCs w:val="18"/>
      <w14:ligatures w14:val="none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61971"/>
    <w:rPr>
      <w:rFonts w:ascii="Segoe UI" w:eastAsia="Calibri" w:hAnsi="Segoe UI" w:cs="Segoe UI"/>
      <w:kern w:val="0"/>
      <w:sz w:val="18"/>
      <w:szCs w:val="18"/>
      <w14:ligatures w14:val="none"/>
    </w:rPr>
  </w:style>
  <w:style w:type="paragraph" w:styleId="Textkrper3">
    <w:name w:val="Body Text 3"/>
    <w:basedOn w:val="Standard"/>
    <w:link w:val="Textkrper3Zchn"/>
    <w:semiHidden/>
    <w:rsid w:val="00E61971"/>
    <w:pPr>
      <w:spacing w:line="360" w:lineRule="auto"/>
      <w:jc w:val="both"/>
    </w:pPr>
    <w:rPr>
      <w:rFonts w:ascii="Arial" w:eastAsia="PMingLiU" w:hAnsi="Arial" w:cs="Arial"/>
      <w:kern w:val="0"/>
      <w:lang w:eastAsia="de-DE"/>
      <w14:ligatures w14:val="none"/>
    </w:rPr>
  </w:style>
  <w:style w:type="character" w:customStyle="1" w:styleId="Textkrper3Zchn">
    <w:name w:val="Textkörper 3 Zchn"/>
    <w:basedOn w:val="Absatz-Standardschriftart"/>
    <w:link w:val="Textkrper3"/>
    <w:semiHidden/>
    <w:rsid w:val="00E61971"/>
    <w:rPr>
      <w:rFonts w:ascii="Arial" w:eastAsia="PMingLiU" w:hAnsi="Arial" w:cs="Arial"/>
      <w:kern w:val="0"/>
      <w:lang w:eastAsia="de-DE"/>
      <w14:ligatures w14:val="none"/>
    </w:rPr>
  </w:style>
  <w:style w:type="table" w:styleId="Gitternetztabelle4">
    <w:name w:val="Grid Table 4"/>
    <w:basedOn w:val="NormaleTabelle"/>
    <w:uiPriority w:val="49"/>
    <w:rsid w:val="00E61971"/>
    <w:rPr>
      <w:rFonts w:ascii="Calibri" w:eastAsia="Calibri" w:hAnsi="Calibri" w:cs="Times New Roman"/>
      <w:kern w:val="0"/>
      <w:sz w:val="20"/>
      <w:szCs w:val="20"/>
      <w:lang w:eastAsia="de-DE"/>
      <w14:ligatures w14:val="none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itternetztabelle41">
    <w:name w:val="Gitternetztabelle 41"/>
    <w:basedOn w:val="NormaleTabelle"/>
    <w:next w:val="Gitternetztabelle4"/>
    <w:uiPriority w:val="49"/>
    <w:rsid w:val="00E61971"/>
    <w:rPr>
      <w:rFonts w:ascii="Calibri" w:eastAsia="Calibri" w:hAnsi="Calibri" w:cs="Times New Roman"/>
      <w:kern w:val="0"/>
      <w:sz w:val="20"/>
      <w:szCs w:val="20"/>
      <w:lang w:eastAsia="de-DE"/>
      <w14:ligatures w14:val="none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StandardWeb">
    <w:name w:val="Normal (Web)"/>
    <w:basedOn w:val="Standard"/>
    <w:uiPriority w:val="99"/>
    <w:semiHidden/>
    <w:unhideWhenUsed/>
    <w:rsid w:val="00E61971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de-DE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049760E-03D1-4F4D-AC8A-312131498B0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80</Words>
  <Characters>3659</Characters>
  <Application>Microsoft Office Word</Application>
  <DocSecurity>0</DocSecurity>
  <Lines>30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Kunz</dc:creator>
  <cp:keywords/>
  <dc:description/>
  <cp:lastModifiedBy>Michael Kunz</cp:lastModifiedBy>
  <cp:revision>4</cp:revision>
  <dcterms:created xsi:type="dcterms:W3CDTF">2025-04-22T08:15:00Z</dcterms:created>
  <dcterms:modified xsi:type="dcterms:W3CDTF">2025-04-30T15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11"&gt;&lt;session id="HUp1Hdtt"/&gt;&lt;style id="http://www.zotero.org/styles/journal-of-the-american-college-of-cardiology" hasBibliography="1" bibliographyStyleHasBeenSet="1"/&gt;&lt;prefs&gt;&lt;pref name="fieldType" value="Field"/</vt:lpwstr>
  </property>
  <property fmtid="{D5CDD505-2E9C-101B-9397-08002B2CF9AE}" pid="3" name="ZOTERO_PREF_2">
    <vt:lpwstr>&gt;&lt;/prefs&gt;&lt;/data&gt;</vt:lpwstr>
  </property>
</Properties>
</file>